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B1B9D" w14:textId="77777777" w:rsidR="000757B8" w:rsidRDefault="000757B8" w:rsidP="0014436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133AD9" w14:textId="1609EF7B" w:rsidR="000757B8" w:rsidRDefault="000757B8" w:rsidP="0014436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57B8">
        <w:rPr>
          <w:rFonts w:ascii="Times New Roman" w:hAnsi="Times New Roman" w:cs="Times New Roman"/>
          <w:b/>
          <w:bCs/>
          <w:sz w:val="24"/>
          <w:szCs w:val="24"/>
        </w:rPr>
        <w:t xml:space="preserve">Reciprocal Associations Between Science Efficacy, STEM Identity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757B8">
        <w:rPr>
          <w:rFonts w:ascii="Times New Roman" w:hAnsi="Times New Roman" w:cs="Times New Roman"/>
          <w:b/>
          <w:bCs/>
          <w:sz w:val="24"/>
          <w:szCs w:val="24"/>
        </w:rPr>
        <w:t xml:space="preserve">nd Scientist Career Interest Among Adolescent Girls 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0757B8">
        <w:rPr>
          <w:rFonts w:ascii="Times New Roman" w:hAnsi="Times New Roman" w:cs="Times New Roman"/>
          <w:b/>
          <w:bCs/>
          <w:sz w:val="24"/>
          <w:szCs w:val="24"/>
        </w:rPr>
        <w:t xml:space="preserve">ithin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757B8">
        <w:rPr>
          <w:rFonts w:ascii="Times New Roman" w:hAnsi="Times New Roman" w:cs="Times New Roman"/>
          <w:b/>
          <w:bCs/>
          <w:sz w:val="24"/>
          <w:szCs w:val="24"/>
        </w:rPr>
        <w:t xml:space="preserve">he Context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0757B8">
        <w:rPr>
          <w:rFonts w:ascii="Times New Roman" w:hAnsi="Times New Roman" w:cs="Times New Roman"/>
          <w:b/>
          <w:bCs/>
          <w:sz w:val="24"/>
          <w:szCs w:val="24"/>
        </w:rPr>
        <w:t>f Informal Science Learning</w:t>
      </w:r>
    </w:p>
    <w:p w14:paraId="7B497F1A" w14:textId="77777777" w:rsidR="000757B8" w:rsidRDefault="000757B8" w:rsidP="0014436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B0BD3A" w14:textId="6FCA2048" w:rsidR="000757B8" w:rsidRDefault="000757B8" w:rsidP="0014436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C3AB8">
        <w:rPr>
          <w:rFonts w:ascii="Times New Roman" w:hAnsi="Times New Roman" w:cs="Times New Roman"/>
          <w:sz w:val="24"/>
          <w:szCs w:val="24"/>
        </w:rPr>
        <w:t>Mengya Zha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C3AB8">
        <w:rPr>
          <w:rFonts w:ascii="Times New Roman" w:hAnsi="Times New Roman" w:cs="Times New Roman"/>
          <w:sz w:val="24"/>
          <w:szCs w:val="24"/>
        </w:rPr>
        <w:t>Emine Ozturk</w:t>
      </w:r>
      <w:r>
        <w:rPr>
          <w:rFonts w:ascii="Times New Roman" w:hAnsi="Times New Roman" w:cs="Times New Roman"/>
          <w:sz w:val="24"/>
          <w:szCs w:val="24"/>
        </w:rPr>
        <w:t>, Fidelia L</w:t>
      </w:r>
      <w:r>
        <w:rPr>
          <w:rFonts w:ascii="Times New Roman" w:hAnsi="Times New Roman" w:cs="Times New Roman" w:hint="eastAsia"/>
          <w:sz w:val="24"/>
          <w:szCs w:val="24"/>
        </w:rPr>
        <w:t>aw</w:t>
      </w:r>
      <w:r>
        <w:rPr>
          <w:rFonts w:ascii="Times New Roman" w:hAnsi="Times New Roman" w:cs="Times New Roman"/>
          <w:sz w:val="24"/>
          <w:szCs w:val="24"/>
        </w:rPr>
        <w:t xml:space="preserve">, Angelina Joy, </w:t>
      </w:r>
      <w:r w:rsidRPr="000757B8">
        <w:rPr>
          <w:rFonts w:ascii="Times New Roman" w:hAnsi="Times New Roman" w:cs="Times New Roman"/>
          <w:sz w:val="24"/>
          <w:szCs w:val="24"/>
        </w:rPr>
        <w:t>Ashley R. Deutsc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57B8">
        <w:rPr>
          <w:rFonts w:ascii="Times New Roman" w:hAnsi="Times New Roman" w:cs="Times New Roman"/>
          <w:sz w:val="24"/>
          <w:szCs w:val="24"/>
        </w:rPr>
        <w:t>Christina S. Marlow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57B8">
        <w:rPr>
          <w:rFonts w:ascii="Times New Roman" w:hAnsi="Times New Roman" w:cs="Times New Roman"/>
          <w:sz w:val="24"/>
          <w:szCs w:val="24"/>
        </w:rPr>
        <w:t>Channing J. Mathew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57B8">
        <w:rPr>
          <w:rFonts w:ascii="Times New Roman" w:hAnsi="Times New Roman" w:cs="Times New Roman"/>
          <w:sz w:val="24"/>
          <w:szCs w:val="24"/>
        </w:rPr>
        <w:t>Luke McGui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57B8">
        <w:rPr>
          <w:rFonts w:ascii="Times New Roman" w:hAnsi="Times New Roman" w:cs="Times New Roman"/>
          <w:sz w:val="24"/>
          <w:szCs w:val="24"/>
        </w:rPr>
        <w:t>Adam J. Hoffm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57B8">
        <w:rPr>
          <w:rFonts w:ascii="Times New Roman" w:hAnsi="Times New Roman" w:cs="Times New Roman"/>
          <w:sz w:val="24"/>
          <w:szCs w:val="24"/>
        </w:rPr>
        <w:t>Frances Balkwil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57B8">
        <w:rPr>
          <w:rFonts w:ascii="Times New Roman" w:hAnsi="Times New Roman" w:cs="Times New Roman"/>
          <w:sz w:val="24"/>
          <w:szCs w:val="24"/>
        </w:rPr>
        <w:t>Karen P. Burn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57B8">
        <w:rPr>
          <w:rFonts w:ascii="Times New Roman" w:hAnsi="Times New Roman" w:cs="Times New Roman"/>
          <w:sz w:val="24"/>
          <w:szCs w:val="24"/>
        </w:rPr>
        <w:t>Laurence Butl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57B8">
        <w:rPr>
          <w:rFonts w:ascii="Times New Roman" w:hAnsi="Times New Roman" w:cs="Times New Roman"/>
          <w:sz w:val="24"/>
          <w:szCs w:val="24"/>
        </w:rPr>
        <w:t>Marc Drew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57B8">
        <w:rPr>
          <w:rFonts w:ascii="Times New Roman" w:hAnsi="Times New Roman" w:cs="Times New Roman"/>
          <w:sz w:val="24"/>
          <w:szCs w:val="24"/>
        </w:rPr>
        <w:t>Grace Field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57B8">
        <w:rPr>
          <w:rFonts w:ascii="Times New Roman" w:hAnsi="Times New Roman" w:cs="Times New Roman"/>
          <w:sz w:val="24"/>
          <w:szCs w:val="24"/>
        </w:rPr>
        <w:t>Hannah Smit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57B8">
        <w:rPr>
          <w:rFonts w:ascii="Times New Roman" w:hAnsi="Times New Roman" w:cs="Times New Roman"/>
          <w:sz w:val="24"/>
          <w:szCs w:val="24"/>
        </w:rPr>
        <w:t>Mark Winterbotto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57B8">
        <w:rPr>
          <w:rFonts w:ascii="Times New Roman" w:hAnsi="Times New Roman" w:cs="Times New Roman"/>
          <w:sz w:val="24"/>
          <w:szCs w:val="24"/>
        </w:rPr>
        <w:t>Kelly Lynn Mulve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57B8">
        <w:rPr>
          <w:rFonts w:ascii="Times New Roman" w:hAnsi="Times New Roman" w:cs="Times New Roman"/>
          <w:sz w:val="24"/>
          <w:szCs w:val="24"/>
        </w:rPr>
        <w:t>Adam Hartstone-Ro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57B8">
        <w:rPr>
          <w:rFonts w:ascii="Times New Roman" w:hAnsi="Times New Roman" w:cs="Times New Roman"/>
          <w:sz w:val="24"/>
          <w:szCs w:val="24"/>
        </w:rPr>
        <w:t>Adam Rutland</w:t>
      </w:r>
    </w:p>
    <w:p w14:paraId="67D47F5F" w14:textId="77777777" w:rsidR="000757B8" w:rsidRDefault="000757B8" w:rsidP="00830D7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4B724C" w14:textId="77777777" w:rsidR="000757B8" w:rsidRDefault="000757B8" w:rsidP="0014436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0D55C7" w14:textId="5E27433D" w:rsidR="0014436C" w:rsidRPr="00F0418D" w:rsidRDefault="0014436C" w:rsidP="0014436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0418D">
        <w:rPr>
          <w:rFonts w:ascii="Times New Roman" w:hAnsi="Times New Roman" w:cs="Times New Roman"/>
          <w:b/>
          <w:bCs/>
          <w:sz w:val="24"/>
          <w:szCs w:val="24"/>
        </w:rPr>
        <w:t>Content</w:t>
      </w:r>
    </w:p>
    <w:p w14:paraId="3F1C266D" w14:textId="77777777" w:rsidR="0014436C" w:rsidRPr="00F0418D" w:rsidRDefault="0014436C">
      <w:pPr>
        <w:rPr>
          <w:rFonts w:ascii="Times New Roman" w:hAnsi="Times New Roman" w:cs="Times New Roman"/>
          <w:sz w:val="24"/>
          <w:szCs w:val="24"/>
        </w:rPr>
      </w:pPr>
    </w:p>
    <w:p w14:paraId="6E4B9827" w14:textId="631A2070" w:rsidR="0014436C" w:rsidRPr="00F0418D" w:rsidRDefault="0014436C" w:rsidP="0014436C">
      <w:pPr>
        <w:rPr>
          <w:rFonts w:ascii="Times New Roman" w:hAnsi="Times New Roman" w:cs="Times New Roman"/>
          <w:sz w:val="24"/>
          <w:szCs w:val="24"/>
        </w:rPr>
      </w:pPr>
      <w:r w:rsidRPr="00F0418D">
        <w:rPr>
          <w:rFonts w:ascii="Times New Roman" w:hAnsi="Times New Roman" w:cs="Times New Roman"/>
          <w:sz w:val="24"/>
          <w:szCs w:val="24"/>
        </w:rPr>
        <w:t xml:space="preserve">Table S1 CFA </w:t>
      </w:r>
      <w:r w:rsidR="009A3335" w:rsidRPr="00F0418D">
        <w:rPr>
          <w:rFonts w:ascii="Times New Roman" w:hAnsi="Times New Roman" w:cs="Times New Roman"/>
          <w:sz w:val="24"/>
          <w:szCs w:val="24"/>
        </w:rPr>
        <w:t>r</w:t>
      </w:r>
      <w:r w:rsidRPr="00F0418D">
        <w:rPr>
          <w:rFonts w:ascii="Times New Roman" w:hAnsi="Times New Roman" w:cs="Times New Roman"/>
          <w:sz w:val="24"/>
          <w:szCs w:val="24"/>
        </w:rPr>
        <w:t xml:space="preserve">esults of </w:t>
      </w:r>
      <w:r w:rsidR="009A3335" w:rsidRPr="00F0418D">
        <w:rPr>
          <w:rFonts w:ascii="Times New Roman" w:hAnsi="Times New Roman" w:cs="Times New Roman"/>
          <w:sz w:val="24"/>
          <w:szCs w:val="24"/>
        </w:rPr>
        <w:t>s</w:t>
      </w:r>
      <w:r w:rsidRPr="00F0418D">
        <w:rPr>
          <w:rFonts w:ascii="Times New Roman" w:hAnsi="Times New Roman" w:cs="Times New Roman"/>
          <w:sz w:val="24"/>
          <w:szCs w:val="24"/>
        </w:rPr>
        <w:t xml:space="preserve">cience </w:t>
      </w:r>
      <w:r w:rsidR="009A3335" w:rsidRPr="00F0418D">
        <w:rPr>
          <w:rFonts w:ascii="Times New Roman" w:hAnsi="Times New Roman" w:cs="Times New Roman"/>
          <w:sz w:val="24"/>
          <w:szCs w:val="24"/>
        </w:rPr>
        <w:t>e</w:t>
      </w:r>
      <w:r w:rsidRPr="00F0418D">
        <w:rPr>
          <w:rFonts w:ascii="Times New Roman" w:hAnsi="Times New Roman" w:cs="Times New Roman"/>
          <w:sz w:val="24"/>
          <w:szCs w:val="24"/>
        </w:rPr>
        <w:t>fficacy</w:t>
      </w:r>
      <w:r w:rsidR="00672A5E" w:rsidRPr="00F0418D">
        <w:rPr>
          <w:rFonts w:ascii="Times New Roman" w:hAnsi="Times New Roman" w:cs="Times New Roman"/>
          <w:sz w:val="24"/>
          <w:szCs w:val="24"/>
        </w:rPr>
        <w:t xml:space="preserve"> (page 2)</w:t>
      </w:r>
    </w:p>
    <w:p w14:paraId="59CA3E32" w14:textId="34517E4B" w:rsidR="00E82C08" w:rsidRPr="00F0418D" w:rsidRDefault="00E82C08" w:rsidP="00E82C08">
      <w:pPr>
        <w:rPr>
          <w:rFonts w:ascii="Times New Roman" w:hAnsi="Times New Roman" w:cs="Times New Roman"/>
          <w:sz w:val="24"/>
          <w:szCs w:val="24"/>
        </w:rPr>
      </w:pPr>
      <w:r w:rsidRPr="00F0418D">
        <w:rPr>
          <w:rFonts w:ascii="Times New Roman" w:hAnsi="Times New Roman" w:cs="Times New Roman"/>
          <w:sz w:val="24"/>
          <w:szCs w:val="24"/>
        </w:rPr>
        <w:t xml:space="preserve">Table S2 Factor </w:t>
      </w:r>
      <w:r w:rsidR="004C5568" w:rsidRPr="00F0418D">
        <w:rPr>
          <w:rFonts w:ascii="Times New Roman" w:hAnsi="Times New Roman" w:cs="Times New Roman"/>
          <w:sz w:val="24"/>
          <w:szCs w:val="24"/>
        </w:rPr>
        <w:t>l</w:t>
      </w:r>
      <w:r w:rsidRPr="00F0418D">
        <w:rPr>
          <w:rFonts w:ascii="Times New Roman" w:hAnsi="Times New Roman" w:cs="Times New Roman"/>
          <w:sz w:val="24"/>
          <w:szCs w:val="24"/>
        </w:rPr>
        <w:t xml:space="preserve">oading of </w:t>
      </w:r>
      <w:r w:rsidR="004C5568" w:rsidRPr="00F0418D">
        <w:rPr>
          <w:rFonts w:ascii="Times New Roman" w:hAnsi="Times New Roman" w:cs="Times New Roman"/>
          <w:sz w:val="24"/>
          <w:szCs w:val="24"/>
        </w:rPr>
        <w:t>s</w:t>
      </w:r>
      <w:r w:rsidRPr="00F0418D">
        <w:rPr>
          <w:rFonts w:ascii="Times New Roman" w:hAnsi="Times New Roman" w:cs="Times New Roman"/>
          <w:sz w:val="24"/>
          <w:szCs w:val="24"/>
        </w:rPr>
        <w:t xml:space="preserve">cience </w:t>
      </w:r>
      <w:r w:rsidR="004C5568" w:rsidRPr="00F0418D">
        <w:rPr>
          <w:rFonts w:ascii="Times New Roman" w:hAnsi="Times New Roman" w:cs="Times New Roman"/>
          <w:sz w:val="24"/>
          <w:szCs w:val="24"/>
        </w:rPr>
        <w:t>e</w:t>
      </w:r>
      <w:r w:rsidRPr="00F0418D">
        <w:rPr>
          <w:rFonts w:ascii="Times New Roman" w:hAnsi="Times New Roman" w:cs="Times New Roman"/>
          <w:sz w:val="24"/>
          <w:szCs w:val="24"/>
        </w:rPr>
        <w:t>fficacy</w:t>
      </w:r>
      <w:r w:rsidR="00672A5E" w:rsidRPr="00F0418D">
        <w:rPr>
          <w:rFonts w:ascii="Times New Roman" w:hAnsi="Times New Roman" w:cs="Times New Roman"/>
          <w:sz w:val="24"/>
          <w:szCs w:val="24"/>
        </w:rPr>
        <w:t xml:space="preserve"> (page 2)</w:t>
      </w:r>
    </w:p>
    <w:p w14:paraId="07A18315" w14:textId="786035BE" w:rsidR="00E82C08" w:rsidRPr="00F0418D" w:rsidRDefault="00E82C08" w:rsidP="00E82C08">
      <w:pPr>
        <w:rPr>
          <w:rFonts w:ascii="Times New Roman" w:hAnsi="Times New Roman" w:cs="Times New Roman"/>
          <w:sz w:val="24"/>
          <w:szCs w:val="24"/>
        </w:rPr>
      </w:pPr>
      <w:r w:rsidRPr="00F0418D">
        <w:rPr>
          <w:rFonts w:ascii="Times New Roman" w:hAnsi="Times New Roman" w:cs="Times New Roman"/>
          <w:sz w:val="24"/>
          <w:szCs w:val="24"/>
        </w:rPr>
        <w:t>Table S3 Descriptive analysis of items and missing data description</w:t>
      </w:r>
      <w:r w:rsidR="00672A5E" w:rsidRPr="00F0418D">
        <w:rPr>
          <w:rFonts w:ascii="Times New Roman" w:hAnsi="Times New Roman" w:cs="Times New Roman"/>
          <w:sz w:val="24"/>
          <w:szCs w:val="24"/>
        </w:rPr>
        <w:t xml:space="preserve"> (page 3)</w:t>
      </w:r>
    </w:p>
    <w:p w14:paraId="78D9835B" w14:textId="0A83AA1B" w:rsidR="0014436C" w:rsidRPr="00F0418D" w:rsidRDefault="00E82C08">
      <w:pPr>
        <w:rPr>
          <w:rFonts w:ascii="Times New Roman" w:hAnsi="Times New Roman" w:cs="Times New Roman"/>
          <w:sz w:val="24"/>
          <w:szCs w:val="24"/>
        </w:rPr>
      </w:pPr>
      <w:r w:rsidRPr="00F0418D">
        <w:rPr>
          <w:rFonts w:ascii="Times New Roman" w:hAnsi="Times New Roman" w:cs="Times New Roman"/>
          <w:sz w:val="24"/>
          <w:szCs w:val="24"/>
        </w:rPr>
        <w:t xml:space="preserve">Table S4 longitudinal </w:t>
      </w:r>
      <w:r w:rsidR="004C5568" w:rsidRPr="00F0418D">
        <w:rPr>
          <w:rFonts w:ascii="Times New Roman" w:hAnsi="Times New Roman" w:cs="Times New Roman"/>
          <w:sz w:val="24"/>
          <w:szCs w:val="24"/>
        </w:rPr>
        <w:t>m</w:t>
      </w:r>
      <w:r w:rsidRPr="00F0418D">
        <w:rPr>
          <w:rFonts w:ascii="Times New Roman" w:hAnsi="Times New Roman" w:cs="Times New Roman"/>
          <w:sz w:val="24"/>
          <w:szCs w:val="24"/>
        </w:rPr>
        <w:t xml:space="preserve">easurement </w:t>
      </w:r>
      <w:r w:rsidR="004C5568" w:rsidRPr="00F0418D">
        <w:rPr>
          <w:rFonts w:ascii="Times New Roman" w:hAnsi="Times New Roman" w:cs="Times New Roman"/>
          <w:sz w:val="24"/>
          <w:szCs w:val="24"/>
        </w:rPr>
        <w:t>invariance</w:t>
      </w:r>
      <w:r w:rsidRPr="00F0418D">
        <w:rPr>
          <w:rFonts w:ascii="Times New Roman" w:hAnsi="Times New Roman" w:cs="Times New Roman"/>
          <w:sz w:val="24"/>
          <w:szCs w:val="24"/>
        </w:rPr>
        <w:t xml:space="preserve"> of science efficacy (</w:t>
      </w:r>
      <w:r w:rsidR="004C5568" w:rsidRPr="00F0418D">
        <w:rPr>
          <w:rFonts w:ascii="Times New Roman" w:hAnsi="Times New Roman" w:cs="Times New Roman"/>
          <w:sz w:val="24"/>
          <w:szCs w:val="24"/>
        </w:rPr>
        <w:t xml:space="preserve">page </w:t>
      </w:r>
      <w:r w:rsidRPr="00F0418D">
        <w:rPr>
          <w:rFonts w:ascii="Times New Roman" w:hAnsi="Times New Roman" w:cs="Times New Roman"/>
          <w:sz w:val="24"/>
          <w:szCs w:val="24"/>
        </w:rPr>
        <w:t>4)</w:t>
      </w:r>
    </w:p>
    <w:p w14:paraId="1D63AEDD" w14:textId="5E28BB74" w:rsidR="0014436C" w:rsidRPr="00F0418D" w:rsidRDefault="00E82C08">
      <w:pPr>
        <w:rPr>
          <w:rFonts w:ascii="Times New Roman" w:hAnsi="Times New Roman" w:cs="Times New Roman"/>
          <w:sz w:val="24"/>
          <w:szCs w:val="24"/>
        </w:rPr>
      </w:pPr>
      <w:r w:rsidRPr="00F0418D">
        <w:rPr>
          <w:rFonts w:ascii="Times New Roman" w:hAnsi="Times New Roman" w:cs="Times New Roman"/>
          <w:sz w:val="24"/>
          <w:szCs w:val="24"/>
        </w:rPr>
        <w:t xml:space="preserve">Items </w:t>
      </w:r>
      <w:r w:rsidR="00672A5E" w:rsidRPr="00F0418D">
        <w:rPr>
          <w:rFonts w:ascii="Times New Roman" w:hAnsi="Times New Roman" w:cs="Times New Roman"/>
          <w:sz w:val="24"/>
          <w:szCs w:val="24"/>
        </w:rPr>
        <w:t>u</w:t>
      </w:r>
      <w:r w:rsidRPr="00F0418D">
        <w:rPr>
          <w:rFonts w:ascii="Times New Roman" w:hAnsi="Times New Roman" w:cs="Times New Roman"/>
          <w:sz w:val="24"/>
          <w:szCs w:val="24"/>
        </w:rPr>
        <w:t xml:space="preserve">sed in the </w:t>
      </w:r>
      <w:r w:rsidR="00672A5E" w:rsidRPr="00F0418D">
        <w:rPr>
          <w:rFonts w:ascii="Times New Roman" w:hAnsi="Times New Roman" w:cs="Times New Roman"/>
          <w:sz w:val="24"/>
          <w:szCs w:val="24"/>
        </w:rPr>
        <w:t>s</w:t>
      </w:r>
      <w:r w:rsidRPr="00F0418D">
        <w:rPr>
          <w:rFonts w:ascii="Times New Roman" w:hAnsi="Times New Roman" w:cs="Times New Roman"/>
          <w:sz w:val="24"/>
          <w:szCs w:val="24"/>
        </w:rPr>
        <w:t>tudy</w:t>
      </w:r>
      <w:r w:rsidR="00CF38FE" w:rsidRPr="00F0418D">
        <w:rPr>
          <w:rFonts w:ascii="Times New Roman" w:hAnsi="Times New Roman" w:cs="Times New Roman"/>
          <w:sz w:val="24"/>
          <w:szCs w:val="24"/>
        </w:rPr>
        <w:t xml:space="preserve"> (page 4-5)</w:t>
      </w:r>
    </w:p>
    <w:p w14:paraId="2D0627D1" w14:textId="6FC3E5E5" w:rsidR="00E82C08" w:rsidRPr="00F0418D" w:rsidRDefault="00E82C08">
      <w:pPr>
        <w:rPr>
          <w:rFonts w:ascii="Times New Roman" w:hAnsi="Times New Roman" w:cs="Times New Roman"/>
          <w:sz w:val="24"/>
          <w:szCs w:val="24"/>
        </w:rPr>
      </w:pPr>
      <w:r w:rsidRPr="00F0418D">
        <w:rPr>
          <w:rFonts w:ascii="Times New Roman" w:hAnsi="Times New Roman" w:cs="Times New Roman"/>
          <w:sz w:val="24"/>
          <w:szCs w:val="24"/>
        </w:rPr>
        <w:t xml:space="preserve">Intraclass </w:t>
      </w:r>
      <w:r w:rsidR="00672A5E" w:rsidRPr="00F0418D">
        <w:rPr>
          <w:rFonts w:ascii="Times New Roman" w:hAnsi="Times New Roman" w:cs="Times New Roman"/>
          <w:sz w:val="24"/>
          <w:szCs w:val="24"/>
        </w:rPr>
        <w:t>c</w:t>
      </w:r>
      <w:r w:rsidRPr="00F0418D">
        <w:rPr>
          <w:rFonts w:ascii="Times New Roman" w:hAnsi="Times New Roman" w:cs="Times New Roman"/>
          <w:sz w:val="24"/>
          <w:szCs w:val="24"/>
        </w:rPr>
        <w:t xml:space="preserve">orrelation </w:t>
      </w:r>
      <w:r w:rsidR="00672A5E" w:rsidRPr="00F0418D">
        <w:rPr>
          <w:rFonts w:ascii="Times New Roman" w:hAnsi="Times New Roman" w:cs="Times New Roman"/>
          <w:sz w:val="24"/>
          <w:szCs w:val="24"/>
        </w:rPr>
        <w:t>c</w:t>
      </w:r>
      <w:r w:rsidRPr="00F0418D">
        <w:rPr>
          <w:rFonts w:ascii="Times New Roman" w:hAnsi="Times New Roman" w:cs="Times New Roman"/>
          <w:sz w:val="24"/>
          <w:szCs w:val="24"/>
        </w:rPr>
        <w:t>oefficients</w:t>
      </w:r>
      <w:r w:rsidR="00CF38FE" w:rsidRPr="00F0418D">
        <w:rPr>
          <w:rFonts w:ascii="Times New Roman" w:hAnsi="Times New Roman" w:cs="Times New Roman"/>
          <w:sz w:val="24"/>
          <w:szCs w:val="24"/>
        </w:rPr>
        <w:t xml:space="preserve"> (page 5)</w:t>
      </w:r>
    </w:p>
    <w:p w14:paraId="493D3F95" w14:textId="73A0E5D1" w:rsidR="0014436C" w:rsidRPr="00F0418D" w:rsidRDefault="00E82C08">
      <w:pPr>
        <w:rPr>
          <w:rFonts w:ascii="Times New Roman" w:hAnsi="Times New Roman" w:cs="Times New Roman"/>
          <w:sz w:val="24"/>
          <w:szCs w:val="24"/>
        </w:rPr>
      </w:pPr>
      <w:r w:rsidRPr="00F0418D">
        <w:rPr>
          <w:rFonts w:ascii="Times New Roman" w:hAnsi="Times New Roman" w:cs="Times New Roman"/>
          <w:sz w:val="24"/>
          <w:szCs w:val="24"/>
        </w:rPr>
        <w:t>Figure S1. SEM results controlling sites</w:t>
      </w:r>
      <w:r w:rsidR="00CF38FE" w:rsidRPr="00F0418D">
        <w:rPr>
          <w:rFonts w:ascii="Times New Roman" w:hAnsi="Times New Roman" w:cs="Times New Roman"/>
          <w:sz w:val="24"/>
          <w:szCs w:val="24"/>
        </w:rPr>
        <w:t xml:space="preserve"> (page 6)</w:t>
      </w:r>
    </w:p>
    <w:p w14:paraId="6A5D5EF6" w14:textId="77777777" w:rsidR="0014436C" w:rsidRDefault="0014436C"/>
    <w:p w14:paraId="3D4DC11D" w14:textId="77777777" w:rsidR="0014436C" w:rsidRDefault="0014436C"/>
    <w:p w14:paraId="285FD2D1" w14:textId="77777777" w:rsidR="009A3335" w:rsidRDefault="009A3335"/>
    <w:p w14:paraId="34E98087" w14:textId="3D5E3F63" w:rsidR="00E044DF" w:rsidRDefault="00DD5524">
      <w:r>
        <w:lastRenderedPageBreak/>
        <w:t xml:space="preserve">Table </w:t>
      </w:r>
      <w:r w:rsidR="00504909">
        <w:t>S1</w:t>
      </w:r>
      <w:r w:rsidR="00196C81">
        <w:t xml:space="preserve"> CFA </w:t>
      </w:r>
      <w:r w:rsidR="00222BD5">
        <w:t>r</w:t>
      </w:r>
      <w:r w:rsidR="00196C81">
        <w:t xml:space="preserve">esults of </w:t>
      </w:r>
      <w:r w:rsidR="004877FC">
        <w:t>s</w:t>
      </w:r>
      <w:r w:rsidR="00E044DF">
        <w:t xml:space="preserve">cience </w:t>
      </w:r>
      <w:r w:rsidR="00D327AC">
        <w:t>e</w:t>
      </w:r>
      <w:r w:rsidR="00E044DF">
        <w:t>fficacy</w:t>
      </w:r>
    </w:p>
    <w:p w14:paraId="763C473D" w14:textId="77777777" w:rsidR="00FA0B66" w:rsidRDefault="00504909">
      <w: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1198"/>
        <w:gridCol w:w="1134"/>
        <w:gridCol w:w="1276"/>
        <w:gridCol w:w="1275"/>
        <w:gridCol w:w="1418"/>
        <w:gridCol w:w="2268"/>
        <w:gridCol w:w="1276"/>
      </w:tblGrid>
      <w:tr w:rsidR="00B11ADA" w14:paraId="211763B6" w14:textId="77777777" w:rsidTr="00B131EE"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14:paraId="595448AE" w14:textId="01771F81" w:rsidR="00FA0B66" w:rsidRDefault="00383907" w:rsidP="00B11ADA">
            <w:pPr>
              <w:jc w:val="center"/>
            </w:pPr>
            <w:r>
              <w:t>Model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1175246A" w14:textId="28F32626" w:rsidR="00FA0B66" w:rsidRDefault="003B59A1" w:rsidP="00B11ADA">
            <w:pPr>
              <w:jc w:val="center"/>
            </w:pPr>
            <w:r w:rsidRPr="005C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 w:rsidRPr="005C3AB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02AAE2" w14:textId="1C6D22B1" w:rsidR="00FA0B66" w:rsidRPr="009C67CE" w:rsidRDefault="00897559" w:rsidP="00B11ADA">
            <w:pPr>
              <w:jc w:val="center"/>
              <w:rPr>
                <w:i/>
                <w:iCs/>
              </w:rPr>
            </w:pPr>
            <w:proofErr w:type="spellStart"/>
            <w:r w:rsidRPr="009C67CE">
              <w:rPr>
                <w:i/>
                <w:iCs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6278AB" w14:textId="0D73A3D6" w:rsidR="00FA0B66" w:rsidRPr="009C67CE" w:rsidRDefault="0029124F" w:rsidP="00B11ADA">
            <w:pPr>
              <w:jc w:val="center"/>
              <w:rPr>
                <w:i/>
                <w:iCs/>
              </w:rPr>
            </w:pPr>
            <w:r w:rsidRPr="009C67CE">
              <w:rPr>
                <w:i/>
                <w:iCs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FBC066C" w14:textId="28610609" w:rsidR="00FA0B66" w:rsidRDefault="0029124F" w:rsidP="00B11ADA">
            <w:pPr>
              <w:jc w:val="center"/>
            </w:pPr>
            <w:r w:rsidRPr="005C3AB8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4F2FF5" w14:textId="510CF4E1" w:rsidR="00FA0B66" w:rsidRDefault="0052644A" w:rsidP="00B11ADA">
            <w:pPr>
              <w:jc w:val="center"/>
            </w:pPr>
            <w:r w:rsidRPr="0052644A">
              <w:t>TL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EF91DD" w14:textId="10F94AE9" w:rsidR="00FA0B66" w:rsidRDefault="002C166B" w:rsidP="00B11ADA">
            <w:pPr>
              <w:jc w:val="center"/>
            </w:pPr>
            <w:r w:rsidRPr="002C166B">
              <w:t>RMSEA</w:t>
            </w:r>
            <w:r>
              <w:t>[C.I.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BB862D" w14:textId="46E402F9" w:rsidR="00FA0B66" w:rsidRDefault="009C67CE" w:rsidP="00B11ADA">
            <w:pPr>
              <w:jc w:val="center"/>
            </w:pPr>
            <w:r w:rsidRPr="009C67CE">
              <w:t>SRMR</w:t>
            </w:r>
          </w:p>
        </w:tc>
      </w:tr>
      <w:tr w:rsidR="00B11ADA" w14:paraId="30868D2B" w14:textId="77777777" w:rsidTr="00B131EE">
        <w:tc>
          <w:tcPr>
            <w:tcW w:w="2483" w:type="dxa"/>
            <w:tcBorders>
              <w:top w:val="single" w:sz="4" w:space="0" w:color="auto"/>
              <w:bottom w:val="nil"/>
            </w:tcBorders>
          </w:tcPr>
          <w:p w14:paraId="1958FE28" w14:textId="1A807427" w:rsidR="00FA0B66" w:rsidRDefault="009C67CE" w:rsidP="00B11ADA">
            <w:pPr>
              <w:jc w:val="center"/>
            </w:pPr>
            <w:r>
              <w:t>Model_</w:t>
            </w:r>
            <w:r w:rsidR="002B7069">
              <w:t xml:space="preserve">T1 </w:t>
            </w:r>
            <w:r w:rsidR="00050057">
              <w:t>(N=279)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</w:tcPr>
          <w:p w14:paraId="061B117D" w14:textId="5E2F9660" w:rsidR="00FA0B66" w:rsidRDefault="00BA7A77" w:rsidP="00B11ADA">
            <w:pPr>
              <w:jc w:val="center"/>
            </w:pPr>
            <w:r>
              <w:t>24.8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77A8A6D" w14:textId="62A8BB16" w:rsidR="00FA0B66" w:rsidRDefault="00BA7A77" w:rsidP="00B11ADA">
            <w:pPr>
              <w:jc w:val="center"/>
            </w:pPr>
            <w: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31D6346" w14:textId="429D56BC" w:rsidR="00FA0B66" w:rsidRDefault="00BA7A77" w:rsidP="00B11ADA">
            <w:pPr>
              <w:jc w:val="center"/>
            </w:pPr>
            <w:r>
              <w:t>&lt;.0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9762894" w14:textId="00EFA6B9" w:rsidR="00FA0B66" w:rsidRDefault="00BA7A77" w:rsidP="00B11ADA">
            <w:pPr>
              <w:jc w:val="center"/>
            </w:pPr>
            <w:r>
              <w:t>.96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4FF9FC9" w14:textId="1F409F21" w:rsidR="00FA0B66" w:rsidRDefault="00BA7A77" w:rsidP="00B11ADA">
            <w:pPr>
              <w:jc w:val="center"/>
            </w:pPr>
            <w:r>
              <w:t>.93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DA1E30D" w14:textId="3E9D4616" w:rsidR="00FA0B66" w:rsidRDefault="002F6C6F" w:rsidP="00B11ADA">
            <w:pPr>
              <w:jc w:val="center"/>
            </w:pPr>
            <w:r>
              <w:t>.119[.075, .168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690151C" w14:textId="58FCFF7A" w:rsidR="00FA0B66" w:rsidRDefault="002F6C6F" w:rsidP="00B11ADA">
            <w:pPr>
              <w:jc w:val="center"/>
            </w:pPr>
            <w:r>
              <w:t>.035</w:t>
            </w:r>
          </w:p>
        </w:tc>
      </w:tr>
      <w:tr w:rsidR="00B11ADA" w14:paraId="737B63FF" w14:textId="77777777" w:rsidTr="00B131EE">
        <w:tc>
          <w:tcPr>
            <w:tcW w:w="2483" w:type="dxa"/>
            <w:tcBorders>
              <w:top w:val="nil"/>
              <w:bottom w:val="nil"/>
            </w:tcBorders>
          </w:tcPr>
          <w:p w14:paraId="34E274BA" w14:textId="71E815C1" w:rsidR="00FA0B66" w:rsidRDefault="00C91B0D" w:rsidP="00B11ADA">
            <w:pPr>
              <w:jc w:val="center"/>
            </w:pPr>
            <w:r>
              <w:t>M</w:t>
            </w:r>
            <w:r>
              <w:rPr>
                <w:rFonts w:hint="eastAsia"/>
              </w:rPr>
              <w:t>odel_</w:t>
            </w:r>
            <w:r w:rsidR="002B7069">
              <w:t>T1_</w:t>
            </w:r>
            <w:r>
              <w:t>1</w:t>
            </w:r>
            <w:r w:rsidR="00050057">
              <w:t>(N=279)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6EA4CFB2" w14:textId="5CB6237F" w:rsidR="00FA0B66" w:rsidRDefault="00B11ADA" w:rsidP="00B11ADA">
            <w:pPr>
              <w:jc w:val="center"/>
            </w:pPr>
            <w:r>
              <w:t xml:space="preserve"> </w:t>
            </w:r>
            <w:r w:rsidR="003F0027">
              <w:t>1.</w:t>
            </w:r>
            <w:r w:rsidR="00DC196F"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C0CE7C" w14:textId="3DCB91C0" w:rsidR="00FA0B66" w:rsidRDefault="00DC196F" w:rsidP="00B11ADA">
            <w:pPr>
              <w:jc w:val="center"/>
            </w:pPr>
            <w: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BE3766" w14:textId="758FDC87" w:rsidR="00FA0B66" w:rsidRDefault="00DC196F" w:rsidP="00B11ADA">
            <w:pPr>
              <w:jc w:val="center"/>
            </w:pPr>
            <w:r>
              <w:t>.8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A60216A" w14:textId="7CCDBF9F" w:rsidR="00FA0B66" w:rsidRDefault="00C323E4" w:rsidP="00B11ADA">
            <w:pPr>
              <w:jc w:val="center"/>
            </w:pPr>
            <w:r>
              <w:t>1.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EEC5C9" w14:textId="690A4BDD" w:rsidR="00FA0B66" w:rsidRDefault="00C323E4" w:rsidP="00B11ADA">
            <w:pPr>
              <w:jc w:val="center"/>
            </w:pPr>
            <w: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268789" w14:textId="57AACE45" w:rsidR="00FA0B66" w:rsidRDefault="00C323E4" w:rsidP="00B11ADA">
            <w:pPr>
              <w:jc w:val="center"/>
            </w:pPr>
            <w:r>
              <w:t>&lt;.001[&lt;.001</w:t>
            </w:r>
            <w:r w:rsidR="00475EAD">
              <w:t>, .044</w:t>
            </w:r>
            <w: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2A729B" w14:textId="516557A9" w:rsidR="00FA0B66" w:rsidRDefault="00475EAD" w:rsidP="00B11ADA">
            <w:pPr>
              <w:jc w:val="center"/>
            </w:pPr>
            <w:r>
              <w:t>.006</w:t>
            </w:r>
          </w:p>
        </w:tc>
      </w:tr>
      <w:tr w:rsidR="00B11ADA" w14:paraId="4ADD683C" w14:textId="77777777" w:rsidTr="00B131EE">
        <w:tc>
          <w:tcPr>
            <w:tcW w:w="2483" w:type="dxa"/>
            <w:tcBorders>
              <w:top w:val="nil"/>
              <w:bottom w:val="nil"/>
            </w:tcBorders>
          </w:tcPr>
          <w:p w14:paraId="5FB8169C" w14:textId="0CA9AD9A" w:rsidR="00FA0B66" w:rsidRDefault="00050057" w:rsidP="00B11ADA">
            <w:pPr>
              <w:jc w:val="center"/>
            </w:pPr>
            <w:r>
              <w:t>Model_T3</w:t>
            </w:r>
            <w:r w:rsidR="005473CB">
              <w:t>(N=162)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34484AF2" w14:textId="527CA94F" w:rsidR="00FA0B66" w:rsidRDefault="00B11ADA" w:rsidP="00B11ADA">
            <w:pPr>
              <w:jc w:val="center"/>
            </w:pPr>
            <w:r>
              <w:t xml:space="preserve"> </w:t>
            </w:r>
            <w:r w:rsidR="00134D44">
              <w:t>4.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6FEB72" w14:textId="17B605A8" w:rsidR="00FA0B66" w:rsidRDefault="00134D44" w:rsidP="00B11ADA">
            <w:pPr>
              <w:jc w:val="center"/>
            </w:pPr>
            <w: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A863D5" w14:textId="15C77112" w:rsidR="00FA0B66" w:rsidRDefault="00D013BE" w:rsidP="00B11ADA">
            <w:pPr>
              <w:jc w:val="center"/>
            </w:pPr>
            <w:r>
              <w:t>.4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0AC00A" w14:textId="597F3B32" w:rsidR="00FA0B66" w:rsidRDefault="00986738" w:rsidP="00B11ADA">
            <w:pPr>
              <w:jc w:val="center"/>
            </w:pPr>
            <w:r>
              <w:t>1.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761B6B" w14:textId="56876047" w:rsidR="00FA0B66" w:rsidRDefault="00986738" w:rsidP="00B11ADA">
            <w:pPr>
              <w:jc w:val="center"/>
            </w:pPr>
            <w: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06C545" w14:textId="4F1D4F6E" w:rsidR="00FA0B66" w:rsidRDefault="009A0C40" w:rsidP="00B11ADA">
            <w:pPr>
              <w:jc w:val="center"/>
            </w:pPr>
            <w:r>
              <w:t>&lt;.001[&lt;.001, .103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CAA308" w14:textId="5F15C783" w:rsidR="00FA0B66" w:rsidRDefault="009A0C40" w:rsidP="00B11ADA">
            <w:pPr>
              <w:jc w:val="center"/>
            </w:pPr>
            <w:r>
              <w:t>.019</w:t>
            </w:r>
          </w:p>
        </w:tc>
      </w:tr>
      <w:tr w:rsidR="00B11ADA" w14:paraId="203F6BFE" w14:textId="77777777" w:rsidTr="00B131EE">
        <w:tc>
          <w:tcPr>
            <w:tcW w:w="2483" w:type="dxa"/>
            <w:tcBorders>
              <w:top w:val="nil"/>
              <w:bottom w:val="single" w:sz="4" w:space="0" w:color="auto"/>
            </w:tcBorders>
          </w:tcPr>
          <w:p w14:paraId="2AF4A93A" w14:textId="1DCF72C3" w:rsidR="00FA0B66" w:rsidRDefault="004A3350" w:rsidP="00B11ADA">
            <w:pPr>
              <w:jc w:val="center"/>
            </w:pPr>
            <w:r>
              <w:t>Model_T4(N=1</w:t>
            </w:r>
            <w:r w:rsidR="00F829E1">
              <w:t>58</w:t>
            </w:r>
            <w:r>
              <w:t>)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</w:tcPr>
          <w:p w14:paraId="070CF156" w14:textId="1378244D" w:rsidR="00FA0B66" w:rsidRDefault="00B11ADA" w:rsidP="00B11ADA">
            <w:pPr>
              <w:jc w:val="center"/>
            </w:pPr>
            <w:r>
              <w:t xml:space="preserve"> </w:t>
            </w:r>
            <w:r w:rsidR="00AE5C93">
              <w:t>5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6932CDD" w14:textId="782AA516" w:rsidR="00FA0B66" w:rsidRDefault="00AE5C93" w:rsidP="00B11ADA">
            <w:pPr>
              <w:jc w:val="center"/>
            </w:pPr>
            <w:r>
              <w:t>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72CCBBD" w14:textId="3F2BE154" w:rsidR="00FA0B66" w:rsidRDefault="0054408D" w:rsidP="00B11ADA">
            <w:pPr>
              <w:jc w:val="center"/>
            </w:pPr>
            <w:r>
              <w:t>.4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C90E700" w14:textId="3B01468A" w:rsidR="0054408D" w:rsidRDefault="0054408D" w:rsidP="00B11ADA">
            <w:pPr>
              <w:jc w:val="center"/>
            </w:pPr>
            <w:r>
              <w:t>1.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DFAE6EE" w14:textId="63A6AB7E" w:rsidR="00FA0B66" w:rsidRDefault="0054408D" w:rsidP="00B11ADA">
            <w:pPr>
              <w:jc w:val="center"/>
            </w:pPr>
            <w:r>
              <w:t>1.0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D7A2315" w14:textId="114415D8" w:rsidR="00FA0B66" w:rsidRDefault="0054408D" w:rsidP="00B11ADA">
            <w:pPr>
              <w:jc w:val="center"/>
            </w:pPr>
            <w:r>
              <w:t>&lt;.001[&lt;.001, .1</w:t>
            </w:r>
            <w:r w:rsidR="009E280A">
              <w:t>11</w:t>
            </w:r>
            <w: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1A0C8AD" w14:textId="58EFBAA8" w:rsidR="00FA0B66" w:rsidRDefault="009E280A" w:rsidP="00B11ADA">
            <w:pPr>
              <w:jc w:val="center"/>
            </w:pPr>
            <w:r>
              <w:t>.017</w:t>
            </w:r>
          </w:p>
        </w:tc>
      </w:tr>
    </w:tbl>
    <w:p w14:paraId="41AC42A1" w14:textId="18CC223B" w:rsidR="00BD5A61" w:rsidRDefault="003A0F0F">
      <w:r>
        <w:t xml:space="preserve">Note. Model_T1_1 is modified model with </w:t>
      </w:r>
      <w:r w:rsidR="00426E7A">
        <w:t>two item</w:t>
      </w:r>
      <w:r w:rsidR="00546808">
        <w:t xml:space="preserve"> (Item 4 and item 5)</w:t>
      </w:r>
      <w:r>
        <w:t xml:space="preserve"> residual correlated </w:t>
      </w:r>
      <w:proofErr w:type="gramStart"/>
      <w:r w:rsidR="00426E7A">
        <w:t>in order to</w:t>
      </w:r>
      <w:proofErr w:type="gramEnd"/>
      <w:r w:rsidR="00426E7A">
        <w:t xml:space="preserve"> improve the RMSEA for Model_T1</w:t>
      </w:r>
    </w:p>
    <w:p w14:paraId="2FC8915A" w14:textId="77777777" w:rsidR="00546808" w:rsidRDefault="00546808"/>
    <w:p w14:paraId="479C54C4" w14:textId="704982B8" w:rsidR="00E45805" w:rsidRDefault="00DD5524">
      <w:r>
        <w:t xml:space="preserve">Table </w:t>
      </w:r>
      <w:r w:rsidR="00E45805">
        <w:t xml:space="preserve">S2 Factor </w:t>
      </w:r>
      <w:r w:rsidR="00D327AC">
        <w:t>l</w:t>
      </w:r>
      <w:r w:rsidR="00E45805">
        <w:t xml:space="preserve">oading </w:t>
      </w:r>
      <w:r w:rsidR="00FE6E7A">
        <w:t xml:space="preserve">of </w:t>
      </w:r>
      <w:r w:rsidR="00D327AC">
        <w:t>s</w:t>
      </w:r>
      <w:r w:rsidR="00737AD4">
        <w:t xml:space="preserve">cience </w:t>
      </w:r>
      <w:proofErr w:type="gramStart"/>
      <w:r w:rsidR="00D327AC">
        <w:t>e</w:t>
      </w:r>
      <w:r w:rsidR="00737AD4">
        <w:t>fficacy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6F070F" w14:paraId="0DEDA2A1" w14:textId="77777777" w:rsidTr="00B131EE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595332B7" w14:textId="09EEDBC9" w:rsidR="006F070F" w:rsidRDefault="006F070F" w:rsidP="006F070F">
            <w:r>
              <w:t>Model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67CD7629" w14:textId="6149FC29" w:rsidR="006F070F" w:rsidRDefault="006F070F" w:rsidP="006F070F">
            <w:r>
              <w:t>Item 1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503B015F" w14:textId="5A0F0686" w:rsidR="006F070F" w:rsidRDefault="006F070F" w:rsidP="006F070F">
            <w:r>
              <w:t>Item 2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2B08ABC" w14:textId="6D152C48" w:rsidR="006F070F" w:rsidRDefault="006F070F" w:rsidP="006F070F">
            <w:r>
              <w:t>Item 3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49C6ED04" w14:textId="571EA604" w:rsidR="006F070F" w:rsidRDefault="006F070F" w:rsidP="006F070F">
            <w:r>
              <w:t>Item 4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6F7F9E6D" w14:textId="54CFD0FE" w:rsidR="006F070F" w:rsidRDefault="006F070F" w:rsidP="006F070F">
            <w:r>
              <w:t>Item 5</w:t>
            </w:r>
          </w:p>
        </w:tc>
      </w:tr>
      <w:tr w:rsidR="006F070F" w14:paraId="1AA850F4" w14:textId="77777777" w:rsidTr="00B131EE">
        <w:tc>
          <w:tcPr>
            <w:tcW w:w="2324" w:type="dxa"/>
            <w:tcBorders>
              <w:top w:val="single" w:sz="4" w:space="0" w:color="auto"/>
            </w:tcBorders>
          </w:tcPr>
          <w:p w14:paraId="7084A4AC" w14:textId="565B34F8" w:rsidR="006F070F" w:rsidRDefault="006F070F" w:rsidP="006F070F">
            <w:r w:rsidRPr="00791A51">
              <w:t>Model_</w:t>
            </w:r>
            <w:r w:rsidR="00546808">
              <w:t>T1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2BAE3E71" w14:textId="3F899A46" w:rsidR="006F070F" w:rsidRDefault="0006539E" w:rsidP="006F070F">
            <w:r>
              <w:t>.</w:t>
            </w:r>
            <w:r w:rsidR="00FB7881">
              <w:t>88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569E3484" w14:textId="53144C16" w:rsidR="006F070F" w:rsidRDefault="00FB7881" w:rsidP="006F070F">
            <w:r>
              <w:t>.79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0E518007" w14:textId="2C0A9C4F" w:rsidR="006F070F" w:rsidRDefault="00FB7881" w:rsidP="006F070F">
            <w:r>
              <w:t>.88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67A93860" w14:textId="67DE811D" w:rsidR="006F070F" w:rsidRDefault="00FB7881" w:rsidP="006F070F">
            <w:r>
              <w:t>.72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61E49EAE" w14:textId="5CD83BAB" w:rsidR="006F070F" w:rsidRDefault="00FB7881" w:rsidP="006F070F">
            <w:r>
              <w:t>.73</w:t>
            </w:r>
          </w:p>
        </w:tc>
      </w:tr>
      <w:tr w:rsidR="006F070F" w14:paraId="612916B3" w14:textId="77777777" w:rsidTr="00B131EE">
        <w:tc>
          <w:tcPr>
            <w:tcW w:w="2324" w:type="dxa"/>
          </w:tcPr>
          <w:p w14:paraId="46366F04" w14:textId="28C22494" w:rsidR="006F070F" w:rsidRDefault="006F070F" w:rsidP="006F070F">
            <w:r w:rsidRPr="00791A51">
              <w:t>Model_</w:t>
            </w:r>
            <w:r w:rsidR="00546808">
              <w:t>T1_</w:t>
            </w:r>
            <w:r w:rsidRPr="00791A51">
              <w:t>1</w:t>
            </w:r>
          </w:p>
        </w:tc>
        <w:tc>
          <w:tcPr>
            <w:tcW w:w="2324" w:type="dxa"/>
          </w:tcPr>
          <w:p w14:paraId="314DC625" w14:textId="0FB2D22C" w:rsidR="006F070F" w:rsidRDefault="00AA2FB8" w:rsidP="006F070F">
            <w:r>
              <w:t>.89</w:t>
            </w:r>
          </w:p>
        </w:tc>
        <w:tc>
          <w:tcPr>
            <w:tcW w:w="2325" w:type="dxa"/>
          </w:tcPr>
          <w:p w14:paraId="0FB73D2E" w14:textId="1DE97EB3" w:rsidR="006F070F" w:rsidRDefault="00AA2FB8" w:rsidP="006F070F">
            <w:r>
              <w:t>.80</w:t>
            </w:r>
          </w:p>
        </w:tc>
        <w:tc>
          <w:tcPr>
            <w:tcW w:w="2325" w:type="dxa"/>
          </w:tcPr>
          <w:p w14:paraId="03B2C8FC" w14:textId="2CE920F9" w:rsidR="006F070F" w:rsidRDefault="00AA2FB8" w:rsidP="006F070F">
            <w:r>
              <w:t>.89</w:t>
            </w:r>
          </w:p>
        </w:tc>
        <w:tc>
          <w:tcPr>
            <w:tcW w:w="2325" w:type="dxa"/>
          </w:tcPr>
          <w:p w14:paraId="7CD512A8" w14:textId="3C63AB10" w:rsidR="006F070F" w:rsidRDefault="00913CA4" w:rsidP="006F070F">
            <w:r>
              <w:t>.69</w:t>
            </w:r>
          </w:p>
        </w:tc>
        <w:tc>
          <w:tcPr>
            <w:tcW w:w="2325" w:type="dxa"/>
          </w:tcPr>
          <w:p w14:paraId="1539B031" w14:textId="7E29908A" w:rsidR="006F070F" w:rsidRDefault="00913CA4" w:rsidP="006F070F">
            <w:r>
              <w:t>.70</w:t>
            </w:r>
          </w:p>
        </w:tc>
      </w:tr>
      <w:tr w:rsidR="006F070F" w14:paraId="43FD1404" w14:textId="77777777" w:rsidTr="00B131EE">
        <w:tc>
          <w:tcPr>
            <w:tcW w:w="2324" w:type="dxa"/>
          </w:tcPr>
          <w:p w14:paraId="0058B523" w14:textId="5BF2EB6C" w:rsidR="006F070F" w:rsidRDefault="006F070F" w:rsidP="006F070F">
            <w:r w:rsidRPr="00791A51">
              <w:t>Model_T3</w:t>
            </w:r>
          </w:p>
        </w:tc>
        <w:tc>
          <w:tcPr>
            <w:tcW w:w="2324" w:type="dxa"/>
          </w:tcPr>
          <w:p w14:paraId="6629A69A" w14:textId="4914FD17" w:rsidR="006F070F" w:rsidRDefault="00CC74D2" w:rsidP="006F070F">
            <w:r>
              <w:t>.87</w:t>
            </w:r>
          </w:p>
        </w:tc>
        <w:tc>
          <w:tcPr>
            <w:tcW w:w="2325" w:type="dxa"/>
          </w:tcPr>
          <w:p w14:paraId="66E94633" w14:textId="787415E1" w:rsidR="006F070F" w:rsidRDefault="00CC74D2" w:rsidP="006F070F">
            <w:r>
              <w:t>.75</w:t>
            </w:r>
          </w:p>
        </w:tc>
        <w:tc>
          <w:tcPr>
            <w:tcW w:w="2325" w:type="dxa"/>
          </w:tcPr>
          <w:p w14:paraId="1E36FC1B" w14:textId="0275C191" w:rsidR="006F070F" w:rsidRDefault="00CC74D2" w:rsidP="006F070F">
            <w:r>
              <w:t>.83</w:t>
            </w:r>
          </w:p>
        </w:tc>
        <w:tc>
          <w:tcPr>
            <w:tcW w:w="2325" w:type="dxa"/>
          </w:tcPr>
          <w:p w14:paraId="3E7248AA" w14:textId="63E0B084" w:rsidR="006F070F" w:rsidRDefault="00CC74D2" w:rsidP="006F070F">
            <w:r>
              <w:t>.75</w:t>
            </w:r>
          </w:p>
        </w:tc>
        <w:tc>
          <w:tcPr>
            <w:tcW w:w="2325" w:type="dxa"/>
          </w:tcPr>
          <w:p w14:paraId="415A65B8" w14:textId="57EAD3DE" w:rsidR="006F070F" w:rsidRDefault="00CC74D2" w:rsidP="006F070F">
            <w:r>
              <w:t>.79</w:t>
            </w:r>
          </w:p>
        </w:tc>
      </w:tr>
      <w:tr w:rsidR="006F070F" w14:paraId="72034E76" w14:textId="77777777" w:rsidTr="00B131EE">
        <w:tc>
          <w:tcPr>
            <w:tcW w:w="2324" w:type="dxa"/>
          </w:tcPr>
          <w:p w14:paraId="5EF5C4ED" w14:textId="68A48125" w:rsidR="006F070F" w:rsidRDefault="006F070F" w:rsidP="006F070F">
            <w:r w:rsidRPr="00791A51">
              <w:t>Model_T4</w:t>
            </w:r>
          </w:p>
        </w:tc>
        <w:tc>
          <w:tcPr>
            <w:tcW w:w="2324" w:type="dxa"/>
          </w:tcPr>
          <w:p w14:paraId="1590B262" w14:textId="63FA15F7" w:rsidR="006F070F" w:rsidRDefault="00C165E1" w:rsidP="006F070F">
            <w:r>
              <w:t>.81</w:t>
            </w:r>
          </w:p>
        </w:tc>
        <w:tc>
          <w:tcPr>
            <w:tcW w:w="2325" w:type="dxa"/>
          </w:tcPr>
          <w:p w14:paraId="6B181DDC" w14:textId="3D0B044B" w:rsidR="006F070F" w:rsidRDefault="00617A51" w:rsidP="006F070F">
            <w:r>
              <w:t>.73</w:t>
            </w:r>
          </w:p>
        </w:tc>
        <w:tc>
          <w:tcPr>
            <w:tcW w:w="2325" w:type="dxa"/>
          </w:tcPr>
          <w:p w14:paraId="173E6CF9" w14:textId="57738617" w:rsidR="006F070F" w:rsidRDefault="00617A51" w:rsidP="006F070F">
            <w:r>
              <w:t>.87</w:t>
            </w:r>
          </w:p>
        </w:tc>
        <w:tc>
          <w:tcPr>
            <w:tcW w:w="2325" w:type="dxa"/>
          </w:tcPr>
          <w:p w14:paraId="50E73D3C" w14:textId="0635A5C8" w:rsidR="006F070F" w:rsidRDefault="00617A51" w:rsidP="006F070F">
            <w:r>
              <w:t>.74</w:t>
            </w:r>
          </w:p>
        </w:tc>
        <w:tc>
          <w:tcPr>
            <w:tcW w:w="2325" w:type="dxa"/>
          </w:tcPr>
          <w:p w14:paraId="52250A27" w14:textId="59AED5B8" w:rsidR="006F070F" w:rsidRDefault="00617A51" w:rsidP="006F070F">
            <w:r>
              <w:t>.75</w:t>
            </w:r>
          </w:p>
        </w:tc>
      </w:tr>
    </w:tbl>
    <w:p w14:paraId="5BCBA98E" w14:textId="02352915" w:rsidR="00913CA4" w:rsidRDefault="00913CA4">
      <w:r>
        <w:t xml:space="preserve">Note. Item 4 with Item 5 correlation was </w:t>
      </w:r>
      <w:proofErr w:type="gramStart"/>
      <w:r>
        <w:t>.36</w:t>
      </w:r>
      <w:proofErr w:type="gramEnd"/>
    </w:p>
    <w:p w14:paraId="1B9C4A95" w14:textId="77777777" w:rsidR="000C19E2" w:rsidRDefault="000C19E2"/>
    <w:p w14:paraId="74366353" w14:textId="77777777" w:rsidR="000C19E2" w:rsidRDefault="000C19E2"/>
    <w:p w14:paraId="7D277B5A" w14:textId="77777777" w:rsidR="000C19E2" w:rsidRDefault="000C19E2"/>
    <w:p w14:paraId="0EAC2369" w14:textId="77777777" w:rsidR="000C19E2" w:rsidRDefault="000C19E2"/>
    <w:p w14:paraId="63D2005D" w14:textId="77777777" w:rsidR="000C19E2" w:rsidRDefault="000C19E2"/>
    <w:p w14:paraId="5BD0A02B" w14:textId="77777777" w:rsidR="000C19E2" w:rsidRDefault="000C19E2"/>
    <w:p w14:paraId="4E9FF7F7" w14:textId="77777777" w:rsidR="000C19E2" w:rsidRDefault="000C19E2"/>
    <w:p w14:paraId="7F15B76D" w14:textId="77777777" w:rsidR="00F00A90" w:rsidRDefault="00F00A90"/>
    <w:p w14:paraId="04FC9E0C" w14:textId="341F50B4" w:rsidR="00F36167" w:rsidRDefault="00DD5524">
      <w:r>
        <w:lastRenderedPageBreak/>
        <w:t xml:space="preserve">Table </w:t>
      </w:r>
      <w:r w:rsidR="00F00A90">
        <w:t xml:space="preserve">S3 </w:t>
      </w:r>
      <w:r w:rsidRPr="00DD5524">
        <w:t xml:space="preserve">Descriptive analysis </w:t>
      </w:r>
      <w:r w:rsidR="00363FA1">
        <w:t>of items</w:t>
      </w:r>
      <w:r w:rsidR="00B131EE">
        <w:t xml:space="preserve"> and missing </w:t>
      </w:r>
      <w:r w:rsidR="000C19E2">
        <w:t>data descrip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5"/>
        <w:gridCol w:w="1884"/>
        <w:gridCol w:w="2106"/>
        <w:gridCol w:w="1992"/>
        <w:gridCol w:w="2009"/>
        <w:gridCol w:w="1958"/>
        <w:gridCol w:w="1964"/>
      </w:tblGrid>
      <w:tr w:rsidR="0099773E" w14:paraId="538469D6" w14:textId="77777777" w:rsidTr="002A50F9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55FA7F6" w14:textId="4F3B7795" w:rsidR="0099773E" w:rsidRDefault="0099773E" w:rsidP="00C01209">
            <w:r w:rsidRPr="0023504E">
              <w:t>Variable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6B2BBB76" w14:textId="25B804B8" w:rsidR="0099773E" w:rsidRDefault="0099773E" w:rsidP="00C01209">
            <w:r>
              <w:t>n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14:paraId="61BB4F2C" w14:textId="4ECEB612" w:rsidR="0099773E" w:rsidRDefault="0099773E" w:rsidP="00C01209">
            <w:r>
              <w:t>number</w:t>
            </w:r>
            <w:r w:rsidRPr="0023504E">
              <w:t xml:space="preserve"> of missingness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D93DC6" w14:textId="13D6F36B" w:rsidR="0099773E" w:rsidRDefault="0099773E" w:rsidP="00C01209">
            <w:r w:rsidRPr="0023504E">
              <w:t>Mean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23B942" w14:textId="384502D3" w:rsidR="0099773E" w:rsidRDefault="0099773E" w:rsidP="00C01209">
            <w:r w:rsidRPr="0023504E">
              <w:t>SD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4B86FB22" w14:textId="4A8A1FE9" w:rsidR="0099773E" w:rsidRDefault="0099773E" w:rsidP="00C01209">
            <w:r w:rsidRPr="0023504E">
              <w:t>Min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145D1F3F" w14:textId="2FF6FD85" w:rsidR="0099773E" w:rsidRDefault="0099773E" w:rsidP="00C01209">
            <w:r w:rsidRPr="0023504E">
              <w:t>Max</w:t>
            </w:r>
          </w:p>
        </w:tc>
      </w:tr>
      <w:tr w:rsidR="00611FFC" w14:paraId="5037A57F" w14:textId="77777777" w:rsidTr="002A50F9">
        <w:tc>
          <w:tcPr>
            <w:tcW w:w="2035" w:type="dxa"/>
            <w:tcBorders>
              <w:top w:val="single" w:sz="4" w:space="0" w:color="auto"/>
            </w:tcBorders>
          </w:tcPr>
          <w:p w14:paraId="19DD0831" w14:textId="7795AEE2" w:rsidR="00611FFC" w:rsidRDefault="00611FFC" w:rsidP="00611FFC">
            <w:r>
              <w:t>SE1_T1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08F412F5" w14:textId="100A27F1" w:rsidR="00611FFC" w:rsidRDefault="00611FFC" w:rsidP="00611FFC">
            <w:r w:rsidRPr="009E0802">
              <w:t>279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4F900449" w14:textId="70AAFE32" w:rsidR="00611FFC" w:rsidRDefault="00611FFC" w:rsidP="00611FFC">
            <w:r w:rsidRPr="009E0802">
              <w:t>29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013F1B" w14:textId="0ED21708" w:rsidR="00611FFC" w:rsidRDefault="00611FFC" w:rsidP="00611FFC">
            <w:r w:rsidRPr="00405189">
              <w:t>6.08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DEDFCD" w14:textId="1C7B7863" w:rsidR="00611FFC" w:rsidRDefault="002A50F9" w:rsidP="00611FFC">
            <w:r>
              <w:t xml:space="preserve">  </w:t>
            </w:r>
            <w:r w:rsidR="00611FFC" w:rsidRPr="00405189">
              <w:t>.9</w:t>
            </w:r>
            <w:r>
              <w:t>2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1E3C9204" w14:textId="3CB659F3" w:rsidR="00611FFC" w:rsidRDefault="00611FFC" w:rsidP="00611FFC">
            <w:r w:rsidRPr="00CA7D35">
              <w:t>2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14BA756D" w14:textId="3AA5A122" w:rsidR="00611FFC" w:rsidRDefault="00611FFC" w:rsidP="00611FFC">
            <w:r w:rsidRPr="00CA7D35">
              <w:t>7</w:t>
            </w:r>
          </w:p>
        </w:tc>
      </w:tr>
      <w:tr w:rsidR="00611FFC" w14:paraId="6B87C611" w14:textId="77777777" w:rsidTr="002A50F9">
        <w:tc>
          <w:tcPr>
            <w:tcW w:w="2035" w:type="dxa"/>
          </w:tcPr>
          <w:p w14:paraId="01D4DD3F" w14:textId="465096EC" w:rsidR="00611FFC" w:rsidRDefault="00611FFC" w:rsidP="00611FFC">
            <w:r>
              <w:t>SE2_T1</w:t>
            </w:r>
          </w:p>
        </w:tc>
        <w:tc>
          <w:tcPr>
            <w:tcW w:w="1884" w:type="dxa"/>
          </w:tcPr>
          <w:p w14:paraId="606FECA8" w14:textId="6AE6C676" w:rsidR="00611FFC" w:rsidRDefault="00611FFC" w:rsidP="00611FFC">
            <w:r w:rsidRPr="009E0802">
              <w:t>278</w:t>
            </w:r>
          </w:p>
        </w:tc>
        <w:tc>
          <w:tcPr>
            <w:tcW w:w="2106" w:type="dxa"/>
          </w:tcPr>
          <w:p w14:paraId="5E3860C6" w14:textId="32589846" w:rsidR="00611FFC" w:rsidRDefault="00611FFC" w:rsidP="00611FFC">
            <w:r w:rsidRPr="009E0802">
              <w:t>30</w:t>
            </w:r>
          </w:p>
        </w:tc>
        <w:tc>
          <w:tcPr>
            <w:tcW w:w="1992" w:type="dxa"/>
            <w:shd w:val="clear" w:color="auto" w:fill="FFFFFF" w:themeFill="background1"/>
          </w:tcPr>
          <w:p w14:paraId="33E57030" w14:textId="65272AB0" w:rsidR="00611FFC" w:rsidRDefault="00611FFC" w:rsidP="00611FFC">
            <w:r w:rsidRPr="00405189">
              <w:t>5.44</w:t>
            </w:r>
          </w:p>
        </w:tc>
        <w:tc>
          <w:tcPr>
            <w:tcW w:w="2009" w:type="dxa"/>
            <w:shd w:val="clear" w:color="auto" w:fill="FFFFFF" w:themeFill="background1"/>
          </w:tcPr>
          <w:p w14:paraId="040DAD45" w14:textId="3F9399AE" w:rsidR="00611FFC" w:rsidRDefault="002A50F9" w:rsidP="00611FFC">
            <w:r>
              <w:t xml:space="preserve">  </w:t>
            </w:r>
            <w:r w:rsidR="00611FFC" w:rsidRPr="00405189">
              <w:t>.85</w:t>
            </w:r>
          </w:p>
        </w:tc>
        <w:tc>
          <w:tcPr>
            <w:tcW w:w="1958" w:type="dxa"/>
          </w:tcPr>
          <w:p w14:paraId="1BBCDCA7" w14:textId="7F2377BB" w:rsidR="00611FFC" w:rsidRDefault="00611FFC" w:rsidP="00611FFC">
            <w:r w:rsidRPr="00CA7D35">
              <w:t>3</w:t>
            </w:r>
          </w:p>
        </w:tc>
        <w:tc>
          <w:tcPr>
            <w:tcW w:w="1964" w:type="dxa"/>
          </w:tcPr>
          <w:p w14:paraId="3769A911" w14:textId="0EB52DBC" w:rsidR="00611FFC" w:rsidRDefault="00611FFC" w:rsidP="00611FFC">
            <w:r w:rsidRPr="00CA7D35">
              <w:t>7</w:t>
            </w:r>
          </w:p>
        </w:tc>
      </w:tr>
      <w:tr w:rsidR="00611FFC" w14:paraId="5FAF7BE2" w14:textId="77777777" w:rsidTr="002A50F9">
        <w:tc>
          <w:tcPr>
            <w:tcW w:w="2035" w:type="dxa"/>
          </w:tcPr>
          <w:p w14:paraId="52C672A9" w14:textId="74E89504" w:rsidR="00611FFC" w:rsidRDefault="00611FFC" w:rsidP="00611FFC">
            <w:r>
              <w:t>SE3_T1</w:t>
            </w:r>
          </w:p>
        </w:tc>
        <w:tc>
          <w:tcPr>
            <w:tcW w:w="1884" w:type="dxa"/>
          </w:tcPr>
          <w:p w14:paraId="70F2B916" w14:textId="0BD69591" w:rsidR="00611FFC" w:rsidRDefault="00611FFC" w:rsidP="00611FFC">
            <w:r w:rsidRPr="009E0802">
              <w:t>279</w:t>
            </w:r>
          </w:p>
        </w:tc>
        <w:tc>
          <w:tcPr>
            <w:tcW w:w="2106" w:type="dxa"/>
          </w:tcPr>
          <w:p w14:paraId="22299A3C" w14:textId="423490E0" w:rsidR="00611FFC" w:rsidRDefault="00611FFC" w:rsidP="00611FFC">
            <w:r w:rsidRPr="009E0802">
              <w:t>29</w:t>
            </w:r>
          </w:p>
        </w:tc>
        <w:tc>
          <w:tcPr>
            <w:tcW w:w="1992" w:type="dxa"/>
            <w:shd w:val="clear" w:color="auto" w:fill="FFFFFF" w:themeFill="background1"/>
          </w:tcPr>
          <w:p w14:paraId="310EA54C" w14:textId="785CFF0C" w:rsidR="00611FFC" w:rsidRDefault="00611FFC" w:rsidP="00611FFC">
            <w:r w:rsidRPr="00405189">
              <w:t>5.93</w:t>
            </w:r>
          </w:p>
        </w:tc>
        <w:tc>
          <w:tcPr>
            <w:tcW w:w="2009" w:type="dxa"/>
            <w:shd w:val="clear" w:color="auto" w:fill="FFFFFF" w:themeFill="background1"/>
          </w:tcPr>
          <w:p w14:paraId="19E8229D" w14:textId="6AE90276" w:rsidR="00611FFC" w:rsidRDefault="00611FFC" w:rsidP="00611FFC">
            <w:r w:rsidRPr="00405189">
              <w:t>1.11</w:t>
            </w:r>
          </w:p>
        </w:tc>
        <w:tc>
          <w:tcPr>
            <w:tcW w:w="1958" w:type="dxa"/>
          </w:tcPr>
          <w:p w14:paraId="798497E1" w14:textId="57A82EE2" w:rsidR="00611FFC" w:rsidRDefault="00611FFC" w:rsidP="00611FFC">
            <w:r w:rsidRPr="00CA7D35">
              <w:t>2</w:t>
            </w:r>
          </w:p>
        </w:tc>
        <w:tc>
          <w:tcPr>
            <w:tcW w:w="1964" w:type="dxa"/>
          </w:tcPr>
          <w:p w14:paraId="6EC39171" w14:textId="6A1B66AC" w:rsidR="00611FFC" w:rsidRDefault="00611FFC" w:rsidP="00611FFC">
            <w:r w:rsidRPr="00CA7D35">
              <w:t>7</w:t>
            </w:r>
          </w:p>
        </w:tc>
      </w:tr>
      <w:tr w:rsidR="00611FFC" w14:paraId="3EB3DF0F" w14:textId="77777777" w:rsidTr="002A50F9">
        <w:tc>
          <w:tcPr>
            <w:tcW w:w="2035" w:type="dxa"/>
          </w:tcPr>
          <w:p w14:paraId="6A30733A" w14:textId="0BAEDF11" w:rsidR="00611FFC" w:rsidRDefault="00611FFC" w:rsidP="00611FFC">
            <w:r>
              <w:t>SE4_T1</w:t>
            </w:r>
          </w:p>
        </w:tc>
        <w:tc>
          <w:tcPr>
            <w:tcW w:w="1884" w:type="dxa"/>
          </w:tcPr>
          <w:p w14:paraId="2F0258DC" w14:textId="75A6B9DD" w:rsidR="00611FFC" w:rsidRDefault="00611FFC" w:rsidP="00611FFC">
            <w:r w:rsidRPr="009E0802">
              <w:t>276</w:t>
            </w:r>
          </w:p>
        </w:tc>
        <w:tc>
          <w:tcPr>
            <w:tcW w:w="2106" w:type="dxa"/>
          </w:tcPr>
          <w:p w14:paraId="5FC16803" w14:textId="183540FC" w:rsidR="00611FFC" w:rsidRDefault="00611FFC" w:rsidP="00611FFC">
            <w:r w:rsidRPr="009E0802">
              <w:t>32</w:t>
            </w:r>
          </w:p>
        </w:tc>
        <w:tc>
          <w:tcPr>
            <w:tcW w:w="1992" w:type="dxa"/>
            <w:shd w:val="clear" w:color="auto" w:fill="FFFFFF" w:themeFill="background1"/>
          </w:tcPr>
          <w:p w14:paraId="19C0232B" w14:textId="08E15DCB" w:rsidR="00611FFC" w:rsidRDefault="00611FFC" w:rsidP="00611FFC">
            <w:r w:rsidRPr="00405189">
              <w:t>6.23</w:t>
            </w:r>
          </w:p>
        </w:tc>
        <w:tc>
          <w:tcPr>
            <w:tcW w:w="2009" w:type="dxa"/>
            <w:shd w:val="clear" w:color="auto" w:fill="FFFFFF" w:themeFill="background1"/>
          </w:tcPr>
          <w:p w14:paraId="7B11E78F" w14:textId="1908E630" w:rsidR="00611FFC" w:rsidRDefault="002A50F9" w:rsidP="00611FFC">
            <w:r>
              <w:t xml:space="preserve">  </w:t>
            </w:r>
            <w:r w:rsidR="00611FFC" w:rsidRPr="00405189">
              <w:t>.96</w:t>
            </w:r>
          </w:p>
        </w:tc>
        <w:tc>
          <w:tcPr>
            <w:tcW w:w="1958" w:type="dxa"/>
          </w:tcPr>
          <w:p w14:paraId="78ED48F7" w14:textId="383EB4C5" w:rsidR="00611FFC" w:rsidRDefault="00611FFC" w:rsidP="00611FFC">
            <w:r w:rsidRPr="00CA7D35">
              <w:t>2</w:t>
            </w:r>
          </w:p>
        </w:tc>
        <w:tc>
          <w:tcPr>
            <w:tcW w:w="1964" w:type="dxa"/>
          </w:tcPr>
          <w:p w14:paraId="42151AD9" w14:textId="58A9ACB3" w:rsidR="00611FFC" w:rsidRDefault="00611FFC" w:rsidP="00611FFC">
            <w:r w:rsidRPr="00CA7D35">
              <w:t>7</w:t>
            </w:r>
          </w:p>
        </w:tc>
      </w:tr>
      <w:tr w:rsidR="00611FFC" w14:paraId="29D710C1" w14:textId="77777777" w:rsidTr="002A50F9">
        <w:tc>
          <w:tcPr>
            <w:tcW w:w="2035" w:type="dxa"/>
          </w:tcPr>
          <w:p w14:paraId="15810F54" w14:textId="3AE20EB8" w:rsidR="00611FFC" w:rsidRDefault="00611FFC" w:rsidP="00611FFC">
            <w:r>
              <w:t>SE5_T1</w:t>
            </w:r>
          </w:p>
        </w:tc>
        <w:tc>
          <w:tcPr>
            <w:tcW w:w="1884" w:type="dxa"/>
          </w:tcPr>
          <w:p w14:paraId="3EE628D0" w14:textId="4E0AB406" w:rsidR="00611FFC" w:rsidRDefault="00611FFC" w:rsidP="00611FFC">
            <w:r w:rsidRPr="009E0802">
              <w:t>278</w:t>
            </w:r>
          </w:p>
        </w:tc>
        <w:tc>
          <w:tcPr>
            <w:tcW w:w="2106" w:type="dxa"/>
          </w:tcPr>
          <w:p w14:paraId="1335CAEE" w14:textId="0BA93807" w:rsidR="00611FFC" w:rsidRDefault="00611FFC" w:rsidP="00611FFC">
            <w:r w:rsidRPr="009E0802">
              <w:t>30</w:t>
            </w:r>
          </w:p>
        </w:tc>
        <w:tc>
          <w:tcPr>
            <w:tcW w:w="1992" w:type="dxa"/>
            <w:shd w:val="clear" w:color="auto" w:fill="FFFFFF" w:themeFill="background1"/>
          </w:tcPr>
          <w:p w14:paraId="11B6D5E5" w14:textId="1C1A59B8" w:rsidR="00611FFC" w:rsidRDefault="00611FFC" w:rsidP="00611FFC">
            <w:r w:rsidRPr="00405189">
              <w:t>6.06</w:t>
            </w:r>
          </w:p>
        </w:tc>
        <w:tc>
          <w:tcPr>
            <w:tcW w:w="2009" w:type="dxa"/>
            <w:shd w:val="clear" w:color="auto" w:fill="FFFFFF" w:themeFill="background1"/>
          </w:tcPr>
          <w:p w14:paraId="2E3865F8" w14:textId="3EF7036C" w:rsidR="00611FFC" w:rsidRDefault="00611FFC" w:rsidP="00611FFC">
            <w:r w:rsidRPr="00405189">
              <w:t>1.0</w:t>
            </w:r>
            <w:r w:rsidR="002A50F9">
              <w:t>3</w:t>
            </w:r>
          </w:p>
        </w:tc>
        <w:tc>
          <w:tcPr>
            <w:tcW w:w="1958" w:type="dxa"/>
          </w:tcPr>
          <w:p w14:paraId="44ACA247" w14:textId="005345A5" w:rsidR="00611FFC" w:rsidRDefault="00611FFC" w:rsidP="00611FFC">
            <w:r w:rsidRPr="00CA7D35">
              <w:t>2</w:t>
            </w:r>
          </w:p>
        </w:tc>
        <w:tc>
          <w:tcPr>
            <w:tcW w:w="1964" w:type="dxa"/>
          </w:tcPr>
          <w:p w14:paraId="2DDA46B3" w14:textId="15A36CA9" w:rsidR="00611FFC" w:rsidRDefault="00611FFC" w:rsidP="00611FFC">
            <w:r w:rsidRPr="00CA7D35">
              <w:t>7</w:t>
            </w:r>
          </w:p>
        </w:tc>
      </w:tr>
      <w:tr w:rsidR="00611FFC" w14:paraId="119E92DF" w14:textId="77777777" w:rsidTr="002A50F9">
        <w:tc>
          <w:tcPr>
            <w:tcW w:w="2035" w:type="dxa"/>
          </w:tcPr>
          <w:p w14:paraId="3AAA79C8" w14:textId="718ADED0" w:rsidR="00611FFC" w:rsidRDefault="00611FFC" w:rsidP="00611FFC">
            <w:r>
              <w:t>SCI_T2</w:t>
            </w:r>
          </w:p>
        </w:tc>
        <w:tc>
          <w:tcPr>
            <w:tcW w:w="1884" w:type="dxa"/>
          </w:tcPr>
          <w:p w14:paraId="70C8FD23" w14:textId="75D722F5" w:rsidR="00611FFC" w:rsidRDefault="00611FFC" w:rsidP="00611FFC">
            <w:r w:rsidRPr="009E0802">
              <w:t>177</w:t>
            </w:r>
          </w:p>
        </w:tc>
        <w:tc>
          <w:tcPr>
            <w:tcW w:w="2106" w:type="dxa"/>
          </w:tcPr>
          <w:p w14:paraId="390EB3F1" w14:textId="5964F69B" w:rsidR="00611FFC" w:rsidRDefault="00611FFC" w:rsidP="00611FFC">
            <w:r w:rsidRPr="009E0802">
              <w:t>131</w:t>
            </w:r>
          </w:p>
        </w:tc>
        <w:tc>
          <w:tcPr>
            <w:tcW w:w="1992" w:type="dxa"/>
            <w:shd w:val="clear" w:color="auto" w:fill="FFFFFF" w:themeFill="background1"/>
          </w:tcPr>
          <w:p w14:paraId="0419E691" w14:textId="629C9B41" w:rsidR="00611FFC" w:rsidRDefault="00611FFC" w:rsidP="00611FFC">
            <w:r w:rsidRPr="00405189">
              <w:t>4.56</w:t>
            </w:r>
          </w:p>
        </w:tc>
        <w:tc>
          <w:tcPr>
            <w:tcW w:w="2009" w:type="dxa"/>
            <w:shd w:val="clear" w:color="auto" w:fill="FFFFFF" w:themeFill="background1"/>
          </w:tcPr>
          <w:p w14:paraId="70AEFD1F" w14:textId="254B1D14" w:rsidR="00611FFC" w:rsidRDefault="00611FFC" w:rsidP="00611FFC">
            <w:r w:rsidRPr="00405189">
              <w:t>1.64</w:t>
            </w:r>
          </w:p>
        </w:tc>
        <w:tc>
          <w:tcPr>
            <w:tcW w:w="1958" w:type="dxa"/>
          </w:tcPr>
          <w:p w14:paraId="0431942A" w14:textId="398C5F32" w:rsidR="00611FFC" w:rsidRDefault="00611FFC" w:rsidP="00611FFC">
            <w:r w:rsidRPr="00CA7D35">
              <w:t>1</w:t>
            </w:r>
          </w:p>
        </w:tc>
        <w:tc>
          <w:tcPr>
            <w:tcW w:w="1964" w:type="dxa"/>
          </w:tcPr>
          <w:p w14:paraId="7D0DB325" w14:textId="592CD42A" w:rsidR="00611FFC" w:rsidRDefault="00611FFC" w:rsidP="00611FFC">
            <w:r w:rsidRPr="00CA7D35">
              <w:t>7</w:t>
            </w:r>
          </w:p>
        </w:tc>
      </w:tr>
      <w:tr w:rsidR="00611FFC" w14:paraId="520BA705" w14:textId="77777777" w:rsidTr="002A50F9">
        <w:tc>
          <w:tcPr>
            <w:tcW w:w="2035" w:type="dxa"/>
          </w:tcPr>
          <w:p w14:paraId="0B753561" w14:textId="7A4FD864" w:rsidR="00611FFC" w:rsidRDefault="00611FFC" w:rsidP="00611FFC">
            <w:r>
              <w:t>SI_T2</w:t>
            </w:r>
          </w:p>
        </w:tc>
        <w:tc>
          <w:tcPr>
            <w:tcW w:w="1884" w:type="dxa"/>
          </w:tcPr>
          <w:p w14:paraId="291F5123" w14:textId="11557DD7" w:rsidR="00611FFC" w:rsidRDefault="00611FFC" w:rsidP="00611FFC">
            <w:r w:rsidRPr="009E0802">
              <w:t>151</w:t>
            </w:r>
          </w:p>
        </w:tc>
        <w:tc>
          <w:tcPr>
            <w:tcW w:w="2106" w:type="dxa"/>
          </w:tcPr>
          <w:p w14:paraId="2A8D7ED7" w14:textId="17C9594E" w:rsidR="00611FFC" w:rsidRDefault="00611FFC" w:rsidP="00611FFC">
            <w:r w:rsidRPr="009E0802">
              <w:t>157</w:t>
            </w:r>
          </w:p>
        </w:tc>
        <w:tc>
          <w:tcPr>
            <w:tcW w:w="1992" w:type="dxa"/>
            <w:shd w:val="clear" w:color="auto" w:fill="FFFFFF" w:themeFill="background1"/>
          </w:tcPr>
          <w:p w14:paraId="1147C537" w14:textId="019CAE37" w:rsidR="00611FFC" w:rsidRDefault="00611FFC" w:rsidP="00611FFC">
            <w:r w:rsidRPr="00405189">
              <w:t>5.23</w:t>
            </w:r>
          </w:p>
        </w:tc>
        <w:tc>
          <w:tcPr>
            <w:tcW w:w="2009" w:type="dxa"/>
            <w:shd w:val="clear" w:color="auto" w:fill="FFFFFF" w:themeFill="background1"/>
          </w:tcPr>
          <w:p w14:paraId="096590EC" w14:textId="4DA74FBF" w:rsidR="00611FFC" w:rsidRDefault="00611FFC" w:rsidP="00611FFC">
            <w:r w:rsidRPr="00405189">
              <w:t>1.75</w:t>
            </w:r>
          </w:p>
        </w:tc>
        <w:tc>
          <w:tcPr>
            <w:tcW w:w="1958" w:type="dxa"/>
          </w:tcPr>
          <w:p w14:paraId="18755B38" w14:textId="27D43ADB" w:rsidR="00611FFC" w:rsidRDefault="00611FFC" w:rsidP="00611FFC">
            <w:r w:rsidRPr="00CA7D35">
              <w:t>1</w:t>
            </w:r>
          </w:p>
        </w:tc>
        <w:tc>
          <w:tcPr>
            <w:tcW w:w="1964" w:type="dxa"/>
          </w:tcPr>
          <w:p w14:paraId="693930A2" w14:textId="13E2B71B" w:rsidR="00611FFC" w:rsidRDefault="00611FFC" w:rsidP="00611FFC">
            <w:r w:rsidRPr="00CA7D35">
              <w:t>7</w:t>
            </w:r>
          </w:p>
        </w:tc>
      </w:tr>
      <w:tr w:rsidR="00611FFC" w14:paraId="3849017A" w14:textId="77777777" w:rsidTr="002A50F9">
        <w:tc>
          <w:tcPr>
            <w:tcW w:w="2035" w:type="dxa"/>
          </w:tcPr>
          <w:p w14:paraId="2413416F" w14:textId="41F0F6DA" w:rsidR="00611FFC" w:rsidRDefault="00611FFC" w:rsidP="00611FFC">
            <w:r>
              <w:t>SE1_T3</w:t>
            </w:r>
          </w:p>
        </w:tc>
        <w:tc>
          <w:tcPr>
            <w:tcW w:w="1884" w:type="dxa"/>
          </w:tcPr>
          <w:p w14:paraId="1B650F2F" w14:textId="2273C1A8" w:rsidR="00611FFC" w:rsidRDefault="00611FFC" w:rsidP="00611FFC">
            <w:r w:rsidRPr="009E0802">
              <w:t>162</w:t>
            </w:r>
          </w:p>
        </w:tc>
        <w:tc>
          <w:tcPr>
            <w:tcW w:w="2106" w:type="dxa"/>
          </w:tcPr>
          <w:p w14:paraId="11C21844" w14:textId="4DD905F9" w:rsidR="00611FFC" w:rsidRDefault="00611FFC" w:rsidP="00611FFC">
            <w:r w:rsidRPr="009E0802">
              <w:t>146</w:t>
            </w:r>
          </w:p>
        </w:tc>
        <w:tc>
          <w:tcPr>
            <w:tcW w:w="1992" w:type="dxa"/>
            <w:shd w:val="clear" w:color="auto" w:fill="FFFFFF" w:themeFill="background1"/>
          </w:tcPr>
          <w:p w14:paraId="5E29B37B" w14:textId="50B55CC5" w:rsidR="00611FFC" w:rsidRDefault="00611FFC" w:rsidP="00611FFC">
            <w:r w:rsidRPr="00405189">
              <w:t>6.04</w:t>
            </w:r>
          </w:p>
        </w:tc>
        <w:tc>
          <w:tcPr>
            <w:tcW w:w="2009" w:type="dxa"/>
            <w:shd w:val="clear" w:color="auto" w:fill="FFFFFF" w:themeFill="background1"/>
          </w:tcPr>
          <w:p w14:paraId="00D75A2B" w14:textId="3B902FB6" w:rsidR="00611FFC" w:rsidRDefault="002A50F9" w:rsidP="00611FFC">
            <w:r>
              <w:t xml:space="preserve">  </w:t>
            </w:r>
            <w:r w:rsidR="00611FFC" w:rsidRPr="00405189">
              <w:t>.8</w:t>
            </w:r>
            <w:r>
              <w:t>8</w:t>
            </w:r>
          </w:p>
        </w:tc>
        <w:tc>
          <w:tcPr>
            <w:tcW w:w="1958" w:type="dxa"/>
          </w:tcPr>
          <w:p w14:paraId="60AAC6FC" w14:textId="7B974E96" w:rsidR="00611FFC" w:rsidRDefault="00611FFC" w:rsidP="00611FFC">
            <w:r w:rsidRPr="00CA7D35">
              <w:t>1</w:t>
            </w:r>
          </w:p>
        </w:tc>
        <w:tc>
          <w:tcPr>
            <w:tcW w:w="1964" w:type="dxa"/>
          </w:tcPr>
          <w:p w14:paraId="12A0A790" w14:textId="76AED124" w:rsidR="00611FFC" w:rsidRDefault="00611FFC" w:rsidP="00611FFC">
            <w:r w:rsidRPr="00CA7D35">
              <w:t>7</w:t>
            </w:r>
          </w:p>
        </w:tc>
      </w:tr>
      <w:tr w:rsidR="00611FFC" w14:paraId="31D8D2E8" w14:textId="77777777" w:rsidTr="002A50F9">
        <w:tc>
          <w:tcPr>
            <w:tcW w:w="2035" w:type="dxa"/>
          </w:tcPr>
          <w:p w14:paraId="63CA67B4" w14:textId="73E7EDA2" w:rsidR="00611FFC" w:rsidRDefault="00611FFC" w:rsidP="00611FFC">
            <w:r>
              <w:t>SE2_T3</w:t>
            </w:r>
          </w:p>
        </w:tc>
        <w:tc>
          <w:tcPr>
            <w:tcW w:w="1884" w:type="dxa"/>
          </w:tcPr>
          <w:p w14:paraId="2D77F7C3" w14:textId="19C7074A" w:rsidR="00611FFC" w:rsidRDefault="00611FFC" w:rsidP="00611FFC">
            <w:r w:rsidRPr="009E0802">
              <w:t>162</w:t>
            </w:r>
          </w:p>
        </w:tc>
        <w:tc>
          <w:tcPr>
            <w:tcW w:w="2106" w:type="dxa"/>
          </w:tcPr>
          <w:p w14:paraId="66F9620B" w14:textId="036F4F98" w:rsidR="00611FFC" w:rsidRDefault="00611FFC" w:rsidP="00611FFC">
            <w:r w:rsidRPr="009E0802">
              <w:t>146</w:t>
            </w:r>
          </w:p>
        </w:tc>
        <w:tc>
          <w:tcPr>
            <w:tcW w:w="1992" w:type="dxa"/>
            <w:shd w:val="clear" w:color="auto" w:fill="FFFFFF" w:themeFill="background1"/>
          </w:tcPr>
          <w:p w14:paraId="0833314B" w14:textId="2CB25205" w:rsidR="00611FFC" w:rsidRDefault="00611FFC" w:rsidP="00611FFC">
            <w:r w:rsidRPr="00405189">
              <w:t>5.48</w:t>
            </w:r>
          </w:p>
        </w:tc>
        <w:tc>
          <w:tcPr>
            <w:tcW w:w="2009" w:type="dxa"/>
            <w:shd w:val="clear" w:color="auto" w:fill="FFFFFF" w:themeFill="background1"/>
          </w:tcPr>
          <w:p w14:paraId="2EF6AFF0" w14:textId="34D97797" w:rsidR="00611FFC" w:rsidRDefault="002A50F9" w:rsidP="00611FFC">
            <w:r>
              <w:t xml:space="preserve">  </w:t>
            </w:r>
            <w:r w:rsidR="00611FFC" w:rsidRPr="00405189">
              <w:t>.85</w:t>
            </w:r>
          </w:p>
        </w:tc>
        <w:tc>
          <w:tcPr>
            <w:tcW w:w="1958" w:type="dxa"/>
          </w:tcPr>
          <w:p w14:paraId="48C84BAD" w14:textId="2B9A4DA3" w:rsidR="00611FFC" w:rsidRDefault="00611FFC" w:rsidP="00611FFC">
            <w:r w:rsidRPr="00CA7D35">
              <w:t>2</w:t>
            </w:r>
          </w:p>
        </w:tc>
        <w:tc>
          <w:tcPr>
            <w:tcW w:w="1964" w:type="dxa"/>
          </w:tcPr>
          <w:p w14:paraId="470BFC3F" w14:textId="59A12DEC" w:rsidR="00611FFC" w:rsidRDefault="00611FFC" w:rsidP="00611FFC">
            <w:r w:rsidRPr="00CA7D35">
              <w:t>7</w:t>
            </w:r>
          </w:p>
        </w:tc>
      </w:tr>
      <w:tr w:rsidR="00611FFC" w14:paraId="112A0DCB" w14:textId="77777777" w:rsidTr="002A50F9">
        <w:tc>
          <w:tcPr>
            <w:tcW w:w="2035" w:type="dxa"/>
          </w:tcPr>
          <w:p w14:paraId="661FD5D6" w14:textId="0EEAE2C3" w:rsidR="00611FFC" w:rsidRDefault="00611FFC" w:rsidP="00611FFC">
            <w:r>
              <w:t>SE3_T3</w:t>
            </w:r>
          </w:p>
        </w:tc>
        <w:tc>
          <w:tcPr>
            <w:tcW w:w="1884" w:type="dxa"/>
          </w:tcPr>
          <w:p w14:paraId="727E8F00" w14:textId="604D260D" w:rsidR="00611FFC" w:rsidRDefault="00611FFC" w:rsidP="00611FFC">
            <w:r w:rsidRPr="009E0802">
              <w:t>162</w:t>
            </w:r>
          </w:p>
        </w:tc>
        <w:tc>
          <w:tcPr>
            <w:tcW w:w="2106" w:type="dxa"/>
          </w:tcPr>
          <w:p w14:paraId="6E5B5E7D" w14:textId="0AB9A488" w:rsidR="00611FFC" w:rsidRDefault="00611FFC" w:rsidP="00611FFC">
            <w:r w:rsidRPr="009E0802">
              <w:t>146</w:t>
            </w:r>
          </w:p>
        </w:tc>
        <w:tc>
          <w:tcPr>
            <w:tcW w:w="1992" w:type="dxa"/>
            <w:shd w:val="clear" w:color="auto" w:fill="FFFFFF" w:themeFill="background1"/>
          </w:tcPr>
          <w:p w14:paraId="4244C2E4" w14:textId="606FF4AB" w:rsidR="00611FFC" w:rsidRDefault="00611FFC" w:rsidP="00611FFC">
            <w:r w:rsidRPr="00405189">
              <w:t>5.95</w:t>
            </w:r>
          </w:p>
        </w:tc>
        <w:tc>
          <w:tcPr>
            <w:tcW w:w="2009" w:type="dxa"/>
            <w:shd w:val="clear" w:color="auto" w:fill="FFFFFF" w:themeFill="background1"/>
          </w:tcPr>
          <w:p w14:paraId="62F58ACE" w14:textId="1027BAAF" w:rsidR="00611FFC" w:rsidRDefault="002A50F9" w:rsidP="00611FFC">
            <w:r>
              <w:t xml:space="preserve">  </w:t>
            </w:r>
            <w:r w:rsidR="00611FFC" w:rsidRPr="00405189">
              <w:t>.98</w:t>
            </w:r>
          </w:p>
        </w:tc>
        <w:tc>
          <w:tcPr>
            <w:tcW w:w="1958" w:type="dxa"/>
          </w:tcPr>
          <w:p w14:paraId="00DAE2D9" w14:textId="176B8A0F" w:rsidR="00611FFC" w:rsidRDefault="00611FFC" w:rsidP="00611FFC">
            <w:r w:rsidRPr="00CA7D35">
              <w:t>2</w:t>
            </w:r>
          </w:p>
        </w:tc>
        <w:tc>
          <w:tcPr>
            <w:tcW w:w="1964" w:type="dxa"/>
          </w:tcPr>
          <w:p w14:paraId="683D426C" w14:textId="139C1454" w:rsidR="00611FFC" w:rsidRDefault="00611FFC" w:rsidP="00611FFC">
            <w:r w:rsidRPr="00CA7D35">
              <w:t>7</w:t>
            </w:r>
          </w:p>
        </w:tc>
      </w:tr>
      <w:tr w:rsidR="00611FFC" w14:paraId="4B037A6B" w14:textId="77777777" w:rsidTr="002A50F9">
        <w:tc>
          <w:tcPr>
            <w:tcW w:w="2035" w:type="dxa"/>
          </w:tcPr>
          <w:p w14:paraId="155FDA8C" w14:textId="72FC9C6D" w:rsidR="00611FFC" w:rsidRDefault="00611FFC" w:rsidP="00611FFC">
            <w:r>
              <w:t>SE4_T3</w:t>
            </w:r>
          </w:p>
        </w:tc>
        <w:tc>
          <w:tcPr>
            <w:tcW w:w="1884" w:type="dxa"/>
          </w:tcPr>
          <w:p w14:paraId="01EF80E2" w14:textId="0EE9A6CA" w:rsidR="00611FFC" w:rsidRDefault="00611FFC" w:rsidP="00611FFC">
            <w:r w:rsidRPr="009E0802">
              <w:t>161</w:t>
            </w:r>
          </w:p>
        </w:tc>
        <w:tc>
          <w:tcPr>
            <w:tcW w:w="2106" w:type="dxa"/>
          </w:tcPr>
          <w:p w14:paraId="194FF05F" w14:textId="34B03B65" w:rsidR="00611FFC" w:rsidRDefault="00611FFC" w:rsidP="00611FFC">
            <w:r w:rsidRPr="009E0802">
              <w:t>147</w:t>
            </w:r>
          </w:p>
        </w:tc>
        <w:tc>
          <w:tcPr>
            <w:tcW w:w="1992" w:type="dxa"/>
            <w:shd w:val="clear" w:color="auto" w:fill="FFFFFF" w:themeFill="background1"/>
          </w:tcPr>
          <w:p w14:paraId="2AC5393D" w14:textId="19E9EF82" w:rsidR="00611FFC" w:rsidRDefault="00611FFC" w:rsidP="00611FFC">
            <w:r w:rsidRPr="00405189">
              <w:t>6.10</w:t>
            </w:r>
          </w:p>
        </w:tc>
        <w:tc>
          <w:tcPr>
            <w:tcW w:w="2009" w:type="dxa"/>
            <w:shd w:val="clear" w:color="auto" w:fill="FFFFFF" w:themeFill="background1"/>
          </w:tcPr>
          <w:p w14:paraId="6B31B2FF" w14:textId="384EF738" w:rsidR="00611FFC" w:rsidRDefault="000757B8" w:rsidP="00611FFC">
            <w:r>
              <w:t xml:space="preserve">  </w:t>
            </w:r>
            <w:r w:rsidR="00611FFC" w:rsidRPr="00405189">
              <w:t>.9</w:t>
            </w:r>
            <w:r w:rsidR="002A50F9">
              <w:t>8</w:t>
            </w:r>
          </w:p>
        </w:tc>
        <w:tc>
          <w:tcPr>
            <w:tcW w:w="1958" w:type="dxa"/>
          </w:tcPr>
          <w:p w14:paraId="6CACD8AB" w14:textId="65C49ACD" w:rsidR="00611FFC" w:rsidRDefault="00611FFC" w:rsidP="00611FFC">
            <w:r w:rsidRPr="00CA7D35">
              <w:t>1</w:t>
            </w:r>
          </w:p>
        </w:tc>
        <w:tc>
          <w:tcPr>
            <w:tcW w:w="1964" w:type="dxa"/>
          </w:tcPr>
          <w:p w14:paraId="3E011806" w14:textId="4273A4D5" w:rsidR="00611FFC" w:rsidRDefault="00611FFC" w:rsidP="00611FFC">
            <w:r w:rsidRPr="00CA7D35">
              <w:t>7</w:t>
            </w:r>
          </w:p>
        </w:tc>
      </w:tr>
      <w:tr w:rsidR="00611FFC" w14:paraId="44B82E5B" w14:textId="77777777" w:rsidTr="002A50F9">
        <w:tc>
          <w:tcPr>
            <w:tcW w:w="2035" w:type="dxa"/>
          </w:tcPr>
          <w:p w14:paraId="5F7C2559" w14:textId="7A334FCE" w:rsidR="00611FFC" w:rsidRDefault="00611FFC" w:rsidP="00611FFC">
            <w:r>
              <w:t>SE5_T3</w:t>
            </w:r>
          </w:p>
        </w:tc>
        <w:tc>
          <w:tcPr>
            <w:tcW w:w="1884" w:type="dxa"/>
          </w:tcPr>
          <w:p w14:paraId="043911E0" w14:textId="67E36B61" w:rsidR="00611FFC" w:rsidRDefault="00611FFC" w:rsidP="00611FFC">
            <w:r w:rsidRPr="009E0802">
              <w:t>162</w:t>
            </w:r>
          </w:p>
        </w:tc>
        <w:tc>
          <w:tcPr>
            <w:tcW w:w="2106" w:type="dxa"/>
          </w:tcPr>
          <w:p w14:paraId="38B1B64D" w14:textId="1A9B5257" w:rsidR="00611FFC" w:rsidRDefault="00611FFC" w:rsidP="00611FFC">
            <w:r w:rsidRPr="009E0802">
              <w:t>146</w:t>
            </w:r>
          </w:p>
        </w:tc>
        <w:tc>
          <w:tcPr>
            <w:tcW w:w="1992" w:type="dxa"/>
            <w:shd w:val="clear" w:color="auto" w:fill="FFFFFF" w:themeFill="background1"/>
          </w:tcPr>
          <w:p w14:paraId="14AB8230" w14:textId="1B36AECA" w:rsidR="00611FFC" w:rsidRDefault="00611FFC" w:rsidP="00611FFC">
            <w:r w:rsidRPr="00405189">
              <w:t>5.96</w:t>
            </w:r>
          </w:p>
        </w:tc>
        <w:tc>
          <w:tcPr>
            <w:tcW w:w="2009" w:type="dxa"/>
            <w:shd w:val="clear" w:color="auto" w:fill="FFFFFF" w:themeFill="background1"/>
          </w:tcPr>
          <w:p w14:paraId="12AE3997" w14:textId="782A7340" w:rsidR="00611FFC" w:rsidRDefault="00611FFC" w:rsidP="00611FFC">
            <w:r w:rsidRPr="00405189">
              <w:t>1.02</w:t>
            </w:r>
          </w:p>
        </w:tc>
        <w:tc>
          <w:tcPr>
            <w:tcW w:w="1958" w:type="dxa"/>
          </w:tcPr>
          <w:p w14:paraId="40E41AA4" w14:textId="69874A9B" w:rsidR="00611FFC" w:rsidRDefault="00611FFC" w:rsidP="00611FFC">
            <w:r w:rsidRPr="00CA7D35">
              <w:t>2</w:t>
            </w:r>
          </w:p>
        </w:tc>
        <w:tc>
          <w:tcPr>
            <w:tcW w:w="1964" w:type="dxa"/>
          </w:tcPr>
          <w:p w14:paraId="09DED5AE" w14:textId="0646043D" w:rsidR="00611FFC" w:rsidRDefault="00611FFC" w:rsidP="00611FFC">
            <w:r w:rsidRPr="00CA7D35">
              <w:t>7</w:t>
            </w:r>
          </w:p>
        </w:tc>
      </w:tr>
      <w:tr w:rsidR="00611FFC" w14:paraId="71C0BCDE" w14:textId="77777777" w:rsidTr="002A50F9">
        <w:tc>
          <w:tcPr>
            <w:tcW w:w="2035" w:type="dxa"/>
          </w:tcPr>
          <w:p w14:paraId="68D73119" w14:textId="42C56F2B" w:rsidR="00611FFC" w:rsidRDefault="00611FFC" w:rsidP="00611FFC">
            <w:r>
              <w:t>SCI_T3</w:t>
            </w:r>
          </w:p>
        </w:tc>
        <w:tc>
          <w:tcPr>
            <w:tcW w:w="1884" w:type="dxa"/>
          </w:tcPr>
          <w:p w14:paraId="5BC6CAAA" w14:textId="53B28EDF" w:rsidR="00611FFC" w:rsidRDefault="00611FFC" w:rsidP="00611FFC">
            <w:r w:rsidRPr="009E0802">
              <w:t>159</w:t>
            </w:r>
          </w:p>
        </w:tc>
        <w:tc>
          <w:tcPr>
            <w:tcW w:w="2106" w:type="dxa"/>
          </w:tcPr>
          <w:p w14:paraId="22837655" w14:textId="041FF4DB" w:rsidR="00611FFC" w:rsidRDefault="00611FFC" w:rsidP="00611FFC">
            <w:r w:rsidRPr="009E0802">
              <w:t>149</w:t>
            </w:r>
          </w:p>
        </w:tc>
        <w:tc>
          <w:tcPr>
            <w:tcW w:w="1992" w:type="dxa"/>
            <w:shd w:val="clear" w:color="auto" w:fill="FFFFFF" w:themeFill="background1"/>
          </w:tcPr>
          <w:p w14:paraId="285F6416" w14:textId="6C4B9992" w:rsidR="00611FFC" w:rsidRDefault="00611FFC" w:rsidP="00611FFC">
            <w:r w:rsidRPr="00405189">
              <w:t>4.80</w:t>
            </w:r>
          </w:p>
        </w:tc>
        <w:tc>
          <w:tcPr>
            <w:tcW w:w="2009" w:type="dxa"/>
            <w:shd w:val="clear" w:color="auto" w:fill="FFFFFF" w:themeFill="background1"/>
          </w:tcPr>
          <w:p w14:paraId="6E8F6539" w14:textId="0F94644D" w:rsidR="00611FFC" w:rsidRDefault="00611FFC" w:rsidP="00611FFC">
            <w:r w:rsidRPr="00405189">
              <w:t>1.77</w:t>
            </w:r>
          </w:p>
        </w:tc>
        <w:tc>
          <w:tcPr>
            <w:tcW w:w="1958" w:type="dxa"/>
          </w:tcPr>
          <w:p w14:paraId="0E2B359E" w14:textId="471D492A" w:rsidR="00611FFC" w:rsidRDefault="00611FFC" w:rsidP="00611FFC">
            <w:r w:rsidRPr="00CA7D35">
              <w:t>1</w:t>
            </w:r>
          </w:p>
        </w:tc>
        <w:tc>
          <w:tcPr>
            <w:tcW w:w="1964" w:type="dxa"/>
          </w:tcPr>
          <w:p w14:paraId="2AB4B642" w14:textId="498CA227" w:rsidR="00611FFC" w:rsidRDefault="00611FFC" w:rsidP="00611FFC">
            <w:r w:rsidRPr="00CA7D35">
              <w:t>7</w:t>
            </w:r>
          </w:p>
        </w:tc>
      </w:tr>
      <w:tr w:rsidR="00611FFC" w14:paraId="4433FE4A" w14:textId="77777777" w:rsidTr="002A50F9">
        <w:tc>
          <w:tcPr>
            <w:tcW w:w="2035" w:type="dxa"/>
          </w:tcPr>
          <w:p w14:paraId="0A1A8803" w14:textId="2A44EA62" w:rsidR="00611FFC" w:rsidRDefault="00611FFC" w:rsidP="00611FFC">
            <w:r>
              <w:t>SI_T3</w:t>
            </w:r>
          </w:p>
        </w:tc>
        <w:tc>
          <w:tcPr>
            <w:tcW w:w="1884" w:type="dxa"/>
          </w:tcPr>
          <w:p w14:paraId="035BE5D3" w14:textId="590121FD" w:rsidR="00611FFC" w:rsidRDefault="00611FFC" w:rsidP="00611FFC">
            <w:r w:rsidRPr="009E0802">
              <w:t>138</w:t>
            </w:r>
          </w:p>
        </w:tc>
        <w:tc>
          <w:tcPr>
            <w:tcW w:w="2106" w:type="dxa"/>
          </w:tcPr>
          <w:p w14:paraId="36E09C34" w14:textId="1B81DC1A" w:rsidR="00611FFC" w:rsidRDefault="00611FFC" w:rsidP="00611FFC">
            <w:r w:rsidRPr="009E0802">
              <w:t>170</w:t>
            </w:r>
          </w:p>
        </w:tc>
        <w:tc>
          <w:tcPr>
            <w:tcW w:w="1992" w:type="dxa"/>
            <w:shd w:val="clear" w:color="auto" w:fill="FFFFFF" w:themeFill="background1"/>
          </w:tcPr>
          <w:p w14:paraId="61D54ACF" w14:textId="1F0E2196" w:rsidR="00611FFC" w:rsidRDefault="00611FFC" w:rsidP="00611FFC">
            <w:r w:rsidRPr="00405189">
              <w:t>5.28</w:t>
            </w:r>
          </w:p>
        </w:tc>
        <w:tc>
          <w:tcPr>
            <w:tcW w:w="2009" w:type="dxa"/>
            <w:shd w:val="clear" w:color="auto" w:fill="FFFFFF" w:themeFill="background1"/>
          </w:tcPr>
          <w:p w14:paraId="4EA3D1D2" w14:textId="4AD88FCD" w:rsidR="00611FFC" w:rsidRDefault="00611FFC" w:rsidP="00611FFC">
            <w:r w:rsidRPr="00405189">
              <w:t>1.73</w:t>
            </w:r>
          </w:p>
        </w:tc>
        <w:tc>
          <w:tcPr>
            <w:tcW w:w="1958" w:type="dxa"/>
          </w:tcPr>
          <w:p w14:paraId="7DB55155" w14:textId="3335A077" w:rsidR="00611FFC" w:rsidRDefault="00611FFC" w:rsidP="00611FFC">
            <w:r w:rsidRPr="00CA7D35">
              <w:t>1</w:t>
            </w:r>
          </w:p>
        </w:tc>
        <w:tc>
          <w:tcPr>
            <w:tcW w:w="1964" w:type="dxa"/>
          </w:tcPr>
          <w:p w14:paraId="2FFE273C" w14:textId="2B59B718" w:rsidR="00611FFC" w:rsidRDefault="00611FFC" w:rsidP="00611FFC">
            <w:r w:rsidRPr="00CA7D35">
              <w:t>7</w:t>
            </w:r>
          </w:p>
        </w:tc>
      </w:tr>
      <w:tr w:rsidR="00611FFC" w14:paraId="709024B7" w14:textId="77777777" w:rsidTr="002A50F9">
        <w:tc>
          <w:tcPr>
            <w:tcW w:w="2035" w:type="dxa"/>
          </w:tcPr>
          <w:p w14:paraId="19AF4064" w14:textId="4F89F55B" w:rsidR="00611FFC" w:rsidRDefault="00611FFC" w:rsidP="00611FFC">
            <w:r>
              <w:t>SE1_T4</w:t>
            </w:r>
          </w:p>
        </w:tc>
        <w:tc>
          <w:tcPr>
            <w:tcW w:w="1884" w:type="dxa"/>
          </w:tcPr>
          <w:p w14:paraId="6881B0EB" w14:textId="5FE58837" w:rsidR="00611FFC" w:rsidRDefault="00611FFC" w:rsidP="00611FFC">
            <w:r w:rsidRPr="009E0802">
              <w:t>158</w:t>
            </w:r>
          </w:p>
        </w:tc>
        <w:tc>
          <w:tcPr>
            <w:tcW w:w="2106" w:type="dxa"/>
          </w:tcPr>
          <w:p w14:paraId="7345F831" w14:textId="03A79DB8" w:rsidR="00611FFC" w:rsidRDefault="00611FFC" w:rsidP="00611FFC">
            <w:r w:rsidRPr="009E0802">
              <w:t>150</w:t>
            </w:r>
          </w:p>
        </w:tc>
        <w:tc>
          <w:tcPr>
            <w:tcW w:w="1992" w:type="dxa"/>
            <w:shd w:val="clear" w:color="auto" w:fill="FFFFFF" w:themeFill="background1"/>
          </w:tcPr>
          <w:p w14:paraId="5E4F7506" w14:textId="23DC2710" w:rsidR="00611FFC" w:rsidRDefault="00611FFC" w:rsidP="00611FFC">
            <w:r w:rsidRPr="00405189">
              <w:t>5.89</w:t>
            </w:r>
          </w:p>
        </w:tc>
        <w:tc>
          <w:tcPr>
            <w:tcW w:w="2009" w:type="dxa"/>
            <w:shd w:val="clear" w:color="auto" w:fill="FFFFFF" w:themeFill="background1"/>
          </w:tcPr>
          <w:p w14:paraId="29493F86" w14:textId="727710AB" w:rsidR="00611FFC" w:rsidRDefault="000757B8" w:rsidP="00611FFC">
            <w:r>
              <w:t xml:space="preserve">  </w:t>
            </w:r>
            <w:r w:rsidR="00611FFC" w:rsidRPr="00405189">
              <w:t>.9</w:t>
            </w:r>
            <w:r w:rsidR="002A50F9">
              <w:t>6</w:t>
            </w:r>
          </w:p>
        </w:tc>
        <w:tc>
          <w:tcPr>
            <w:tcW w:w="1958" w:type="dxa"/>
          </w:tcPr>
          <w:p w14:paraId="7A16B112" w14:textId="2BD1E099" w:rsidR="00611FFC" w:rsidRDefault="00611FFC" w:rsidP="00611FFC">
            <w:r w:rsidRPr="00CA7D35">
              <w:t>2</w:t>
            </w:r>
          </w:p>
        </w:tc>
        <w:tc>
          <w:tcPr>
            <w:tcW w:w="1964" w:type="dxa"/>
          </w:tcPr>
          <w:p w14:paraId="539404FC" w14:textId="2DA20EFF" w:rsidR="00611FFC" w:rsidRDefault="00611FFC" w:rsidP="00611FFC">
            <w:r w:rsidRPr="00CA7D35">
              <w:t>7</w:t>
            </w:r>
          </w:p>
        </w:tc>
      </w:tr>
      <w:tr w:rsidR="00611FFC" w14:paraId="3D6B6DB0" w14:textId="77777777" w:rsidTr="002A50F9">
        <w:tc>
          <w:tcPr>
            <w:tcW w:w="2035" w:type="dxa"/>
          </w:tcPr>
          <w:p w14:paraId="64DD7345" w14:textId="790FC1BE" w:rsidR="00611FFC" w:rsidRDefault="00611FFC" w:rsidP="00611FFC">
            <w:r>
              <w:t>SE2_T4</w:t>
            </w:r>
          </w:p>
        </w:tc>
        <w:tc>
          <w:tcPr>
            <w:tcW w:w="1884" w:type="dxa"/>
          </w:tcPr>
          <w:p w14:paraId="2CF128D9" w14:textId="505A595C" w:rsidR="00611FFC" w:rsidRDefault="00611FFC" w:rsidP="00611FFC">
            <w:r w:rsidRPr="009E0802">
              <w:t>158</w:t>
            </w:r>
          </w:p>
        </w:tc>
        <w:tc>
          <w:tcPr>
            <w:tcW w:w="2106" w:type="dxa"/>
          </w:tcPr>
          <w:p w14:paraId="1E9C0266" w14:textId="3522FD22" w:rsidR="00611FFC" w:rsidRDefault="00611FFC" w:rsidP="00611FFC">
            <w:r w:rsidRPr="009E0802">
              <w:t>150</w:t>
            </w:r>
          </w:p>
        </w:tc>
        <w:tc>
          <w:tcPr>
            <w:tcW w:w="1992" w:type="dxa"/>
            <w:shd w:val="clear" w:color="auto" w:fill="FFFFFF" w:themeFill="background1"/>
          </w:tcPr>
          <w:p w14:paraId="6214BED9" w14:textId="7A1A3815" w:rsidR="00611FFC" w:rsidRDefault="00611FFC" w:rsidP="00611FFC">
            <w:r w:rsidRPr="00405189">
              <w:t>5.41</w:t>
            </w:r>
          </w:p>
        </w:tc>
        <w:tc>
          <w:tcPr>
            <w:tcW w:w="2009" w:type="dxa"/>
            <w:shd w:val="clear" w:color="auto" w:fill="FFFFFF" w:themeFill="background1"/>
          </w:tcPr>
          <w:p w14:paraId="50EA62B9" w14:textId="6752D2BF" w:rsidR="00611FFC" w:rsidRDefault="000757B8" w:rsidP="00611FFC">
            <w:r>
              <w:t xml:space="preserve">  </w:t>
            </w:r>
            <w:r w:rsidR="00611FFC" w:rsidRPr="00405189">
              <w:t>.88</w:t>
            </w:r>
          </w:p>
        </w:tc>
        <w:tc>
          <w:tcPr>
            <w:tcW w:w="1958" w:type="dxa"/>
          </w:tcPr>
          <w:p w14:paraId="4ADA2F85" w14:textId="3D261611" w:rsidR="00611FFC" w:rsidRDefault="00611FFC" w:rsidP="00611FFC">
            <w:r w:rsidRPr="00CA7D35">
              <w:t>2</w:t>
            </w:r>
          </w:p>
        </w:tc>
        <w:tc>
          <w:tcPr>
            <w:tcW w:w="1964" w:type="dxa"/>
          </w:tcPr>
          <w:p w14:paraId="2F5DD2C4" w14:textId="79296450" w:rsidR="00611FFC" w:rsidRDefault="00611FFC" w:rsidP="00611FFC">
            <w:r w:rsidRPr="00CA7D35">
              <w:t>7</w:t>
            </w:r>
          </w:p>
        </w:tc>
      </w:tr>
      <w:tr w:rsidR="00611FFC" w14:paraId="493ECF39" w14:textId="77777777" w:rsidTr="002A50F9">
        <w:tc>
          <w:tcPr>
            <w:tcW w:w="2035" w:type="dxa"/>
          </w:tcPr>
          <w:p w14:paraId="5D5BD386" w14:textId="4E4B8893" w:rsidR="00611FFC" w:rsidRDefault="00611FFC" w:rsidP="00611FFC">
            <w:r>
              <w:t>SE3_T4</w:t>
            </w:r>
          </w:p>
        </w:tc>
        <w:tc>
          <w:tcPr>
            <w:tcW w:w="1884" w:type="dxa"/>
          </w:tcPr>
          <w:p w14:paraId="159565C6" w14:textId="1A55CB9C" w:rsidR="00611FFC" w:rsidRDefault="00611FFC" w:rsidP="00611FFC">
            <w:r w:rsidRPr="009E0802">
              <w:t>158</w:t>
            </w:r>
          </w:p>
        </w:tc>
        <w:tc>
          <w:tcPr>
            <w:tcW w:w="2106" w:type="dxa"/>
          </w:tcPr>
          <w:p w14:paraId="26CEACAC" w14:textId="6870D35F" w:rsidR="00611FFC" w:rsidRDefault="00611FFC" w:rsidP="00611FFC">
            <w:r w:rsidRPr="009E0802">
              <w:t>150</w:t>
            </w:r>
          </w:p>
        </w:tc>
        <w:tc>
          <w:tcPr>
            <w:tcW w:w="1992" w:type="dxa"/>
            <w:shd w:val="clear" w:color="auto" w:fill="FFFFFF" w:themeFill="background1"/>
          </w:tcPr>
          <w:p w14:paraId="61C31906" w14:textId="55B5BA4D" w:rsidR="00611FFC" w:rsidRDefault="00611FFC" w:rsidP="00611FFC">
            <w:r w:rsidRPr="00405189">
              <w:t>5.72</w:t>
            </w:r>
          </w:p>
        </w:tc>
        <w:tc>
          <w:tcPr>
            <w:tcW w:w="2009" w:type="dxa"/>
            <w:shd w:val="clear" w:color="auto" w:fill="FFFFFF" w:themeFill="background1"/>
          </w:tcPr>
          <w:p w14:paraId="14A3F384" w14:textId="7751BA91" w:rsidR="00611FFC" w:rsidRDefault="00611FFC" w:rsidP="00611FFC">
            <w:r w:rsidRPr="00405189">
              <w:t>1.31</w:t>
            </w:r>
          </w:p>
        </w:tc>
        <w:tc>
          <w:tcPr>
            <w:tcW w:w="1958" w:type="dxa"/>
          </w:tcPr>
          <w:p w14:paraId="70C1DDDA" w14:textId="43FA3E9C" w:rsidR="00611FFC" w:rsidRDefault="00611FFC" w:rsidP="00611FFC">
            <w:r w:rsidRPr="00CA7D35">
              <w:t>1</w:t>
            </w:r>
          </w:p>
        </w:tc>
        <w:tc>
          <w:tcPr>
            <w:tcW w:w="1964" w:type="dxa"/>
          </w:tcPr>
          <w:p w14:paraId="5868D84C" w14:textId="7240AFB9" w:rsidR="00611FFC" w:rsidRDefault="00611FFC" w:rsidP="00611FFC">
            <w:r w:rsidRPr="00CA7D35">
              <w:t>7</w:t>
            </w:r>
          </w:p>
        </w:tc>
      </w:tr>
      <w:tr w:rsidR="00611FFC" w14:paraId="37A3EA63" w14:textId="77777777" w:rsidTr="002A50F9">
        <w:tc>
          <w:tcPr>
            <w:tcW w:w="2035" w:type="dxa"/>
          </w:tcPr>
          <w:p w14:paraId="09A0A1F7" w14:textId="5C69F854" w:rsidR="00611FFC" w:rsidRDefault="00611FFC" w:rsidP="00611FFC">
            <w:r>
              <w:t>SE4_T4</w:t>
            </w:r>
          </w:p>
        </w:tc>
        <w:tc>
          <w:tcPr>
            <w:tcW w:w="1884" w:type="dxa"/>
          </w:tcPr>
          <w:p w14:paraId="1E2541E9" w14:textId="4B69CA17" w:rsidR="00611FFC" w:rsidRDefault="00611FFC" w:rsidP="00611FFC">
            <w:r w:rsidRPr="009E0802">
              <w:t>156</w:t>
            </w:r>
          </w:p>
        </w:tc>
        <w:tc>
          <w:tcPr>
            <w:tcW w:w="2106" w:type="dxa"/>
          </w:tcPr>
          <w:p w14:paraId="7272358D" w14:textId="347AA162" w:rsidR="00611FFC" w:rsidRDefault="00611FFC" w:rsidP="00611FFC">
            <w:r w:rsidRPr="009E0802">
              <w:t>152</w:t>
            </w:r>
          </w:p>
        </w:tc>
        <w:tc>
          <w:tcPr>
            <w:tcW w:w="1992" w:type="dxa"/>
            <w:shd w:val="clear" w:color="auto" w:fill="FFFFFF" w:themeFill="background1"/>
          </w:tcPr>
          <w:p w14:paraId="227D649A" w14:textId="4D50A305" w:rsidR="00611FFC" w:rsidRDefault="00611FFC" w:rsidP="00611FFC">
            <w:r w:rsidRPr="00405189">
              <w:t>5.88</w:t>
            </w:r>
          </w:p>
        </w:tc>
        <w:tc>
          <w:tcPr>
            <w:tcW w:w="2009" w:type="dxa"/>
            <w:shd w:val="clear" w:color="auto" w:fill="FFFFFF" w:themeFill="background1"/>
          </w:tcPr>
          <w:p w14:paraId="3F891D85" w14:textId="01355752" w:rsidR="00611FFC" w:rsidRDefault="002A50F9" w:rsidP="00611FFC">
            <w:r>
              <w:t>1</w:t>
            </w:r>
            <w:r w:rsidR="00611FFC" w:rsidRPr="00405189">
              <w:t>.</w:t>
            </w:r>
            <w:r>
              <w:t>00</w:t>
            </w:r>
          </w:p>
        </w:tc>
        <w:tc>
          <w:tcPr>
            <w:tcW w:w="1958" w:type="dxa"/>
          </w:tcPr>
          <w:p w14:paraId="0A3E4C4A" w14:textId="36A2503B" w:rsidR="00611FFC" w:rsidRDefault="00611FFC" w:rsidP="00611FFC">
            <w:r w:rsidRPr="00CA7D35">
              <w:t>2</w:t>
            </w:r>
          </w:p>
        </w:tc>
        <w:tc>
          <w:tcPr>
            <w:tcW w:w="1964" w:type="dxa"/>
          </w:tcPr>
          <w:p w14:paraId="1301659D" w14:textId="0BECC360" w:rsidR="00611FFC" w:rsidRDefault="00611FFC" w:rsidP="00611FFC">
            <w:r w:rsidRPr="00CA7D35">
              <w:t>7</w:t>
            </w:r>
          </w:p>
        </w:tc>
      </w:tr>
      <w:tr w:rsidR="00611FFC" w14:paraId="56A4CA4E" w14:textId="77777777" w:rsidTr="002A50F9">
        <w:tc>
          <w:tcPr>
            <w:tcW w:w="2035" w:type="dxa"/>
          </w:tcPr>
          <w:p w14:paraId="2663B434" w14:textId="0D8319E3" w:rsidR="00611FFC" w:rsidRDefault="00611FFC" w:rsidP="00611FFC">
            <w:r>
              <w:t>SE5_T4</w:t>
            </w:r>
          </w:p>
        </w:tc>
        <w:tc>
          <w:tcPr>
            <w:tcW w:w="1884" w:type="dxa"/>
          </w:tcPr>
          <w:p w14:paraId="1682EAA8" w14:textId="5F8DFBF3" w:rsidR="00611FFC" w:rsidRDefault="00611FFC" w:rsidP="00611FFC">
            <w:r w:rsidRPr="009E0802">
              <w:t>158</w:t>
            </w:r>
          </w:p>
        </w:tc>
        <w:tc>
          <w:tcPr>
            <w:tcW w:w="2106" w:type="dxa"/>
          </w:tcPr>
          <w:p w14:paraId="5A04F95E" w14:textId="650780D4" w:rsidR="00611FFC" w:rsidRDefault="00611FFC" w:rsidP="00611FFC">
            <w:r w:rsidRPr="009E0802">
              <w:t>150</w:t>
            </w:r>
          </w:p>
        </w:tc>
        <w:tc>
          <w:tcPr>
            <w:tcW w:w="1992" w:type="dxa"/>
            <w:shd w:val="clear" w:color="auto" w:fill="FFFFFF" w:themeFill="background1"/>
          </w:tcPr>
          <w:p w14:paraId="0BDF7A1F" w14:textId="4D3CF129" w:rsidR="00611FFC" w:rsidRDefault="00611FFC" w:rsidP="00611FFC">
            <w:r w:rsidRPr="00405189">
              <w:t>5.89</w:t>
            </w:r>
          </w:p>
        </w:tc>
        <w:tc>
          <w:tcPr>
            <w:tcW w:w="2009" w:type="dxa"/>
            <w:shd w:val="clear" w:color="auto" w:fill="FFFFFF" w:themeFill="background1"/>
          </w:tcPr>
          <w:p w14:paraId="175CAB1D" w14:textId="00C37498" w:rsidR="00611FFC" w:rsidRDefault="00611FFC" w:rsidP="00611FFC">
            <w:r w:rsidRPr="00405189">
              <w:t>1.0</w:t>
            </w:r>
            <w:r w:rsidR="002A50F9">
              <w:t>1</w:t>
            </w:r>
          </w:p>
        </w:tc>
        <w:tc>
          <w:tcPr>
            <w:tcW w:w="1958" w:type="dxa"/>
          </w:tcPr>
          <w:p w14:paraId="591D45AF" w14:textId="150FE87C" w:rsidR="00611FFC" w:rsidRDefault="00611FFC" w:rsidP="00611FFC">
            <w:r w:rsidRPr="00CA7D35">
              <w:t>2</w:t>
            </w:r>
          </w:p>
        </w:tc>
        <w:tc>
          <w:tcPr>
            <w:tcW w:w="1964" w:type="dxa"/>
          </w:tcPr>
          <w:p w14:paraId="530735B9" w14:textId="1E568FC7" w:rsidR="00611FFC" w:rsidRDefault="00611FFC" w:rsidP="00611FFC">
            <w:r w:rsidRPr="00CA7D35">
              <w:t>7</w:t>
            </w:r>
          </w:p>
        </w:tc>
      </w:tr>
      <w:tr w:rsidR="00611FFC" w14:paraId="1BD1608E" w14:textId="77777777" w:rsidTr="002A50F9">
        <w:tc>
          <w:tcPr>
            <w:tcW w:w="2035" w:type="dxa"/>
          </w:tcPr>
          <w:p w14:paraId="0AF1F2D9" w14:textId="7A4EE1D6" w:rsidR="00611FFC" w:rsidRDefault="00611FFC" w:rsidP="00611FFC">
            <w:r>
              <w:t>SCI_T4</w:t>
            </w:r>
          </w:p>
        </w:tc>
        <w:tc>
          <w:tcPr>
            <w:tcW w:w="1884" w:type="dxa"/>
          </w:tcPr>
          <w:p w14:paraId="6D56485C" w14:textId="6BE61FE7" w:rsidR="00611FFC" w:rsidRDefault="00611FFC" w:rsidP="00611FFC">
            <w:r w:rsidRPr="009E0802">
              <w:t>146</w:t>
            </w:r>
          </w:p>
        </w:tc>
        <w:tc>
          <w:tcPr>
            <w:tcW w:w="2106" w:type="dxa"/>
          </w:tcPr>
          <w:p w14:paraId="7EFE2082" w14:textId="7662C76B" w:rsidR="00611FFC" w:rsidRDefault="00611FFC" w:rsidP="00611FFC">
            <w:r w:rsidRPr="009E0802">
              <w:t>162</w:t>
            </w:r>
          </w:p>
        </w:tc>
        <w:tc>
          <w:tcPr>
            <w:tcW w:w="1992" w:type="dxa"/>
            <w:shd w:val="clear" w:color="auto" w:fill="FFFFFF" w:themeFill="background1"/>
          </w:tcPr>
          <w:p w14:paraId="76320579" w14:textId="34B49B08" w:rsidR="00611FFC" w:rsidRDefault="00611FFC" w:rsidP="00611FFC">
            <w:r w:rsidRPr="00405189">
              <w:t>4.58</w:t>
            </w:r>
          </w:p>
        </w:tc>
        <w:tc>
          <w:tcPr>
            <w:tcW w:w="2009" w:type="dxa"/>
            <w:shd w:val="clear" w:color="auto" w:fill="FFFFFF" w:themeFill="background1"/>
          </w:tcPr>
          <w:p w14:paraId="7808E2AC" w14:textId="655C9C12" w:rsidR="00611FFC" w:rsidRDefault="00611FFC" w:rsidP="00611FFC">
            <w:r w:rsidRPr="00405189">
              <w:t>2.04</w:t>
            </w:r>
          </w:p>
        </w:tc>
        <w:tc>
          <w:tcPr>
            <w:tcW w:w="1958" w:type="dxa"/>
          </w:tcPr>
          <w:p w14:paraId="07ECDA19" w14:textId="79D677A4" w:rsidR="00611FFC" w:rsidRDefault="00611FFC" w:rsidP="00611FFC">
            <w:r w:rsidRPr="00CA7D35">
              <w:t>1</w:t>
            </w:r>
          </w:p>
        </w:tc>
        <w:tc>
          <w:tcPr>
            <w:tcW w:w="1964" w:type="dxa"/>
          </w:tcPr>
          <w:p w14:paraId="24779D11" w14:textId="33B8D12E" w:rsidR="00611FFC" w:rsidRDefault="00611FFC" w:rsidP="00611FFC">
            <w:r w:rsidRPr="00CA7D35">
              <w:t>7</w:t>
            </w:r>
          </w:p>
        </w:tc>
      </w:tr>
      <w:tr w:rsidR="00611FFC" w14:paraId="528F2693" w14:textId="77777777" w:rsidTr="002A50F9">
        <w:tc>
          <w:tcPr>
            <w:tcW w:w="2035" w:type="dxa"/>
          </w:tcPr>
          <w:p w14:paraId="4A71F716" w14:textId="4BEE8502" w:rsidR="00611FFC" w:rsidRDefault="00611FFC" w:rsidP="00611FFC">
            <w:r>
              <w:t>SI_T4</w:t>
            </w:r>
          </w:p>
        </w:tc>
        <w:tc>
          <w:tcPr>
            <w:tcW w:w="1884" w:type="dxa"/>
          </w:tcPr>
          <w:p w14:paraId="23AA9FE1" w14:textId="4689404B" w:rsidR="00611FFC" w:rsidRDefault="00611FFC" w:rsidP="00611FFC">
            <w:r w:rsidRPr="009E0802">
              <w:t>127</w:t>
            </w:r>
          </w:p>
        </w:tc>
        <w:tc>
          <w:tcPr>
            <w:tcW w:w="2106" w:type="dxa"/>
          </w:tcPr>
          <w:p w14:paraId="1120D61F" w14:textId="1A7450CB" w:rsidR="00611FFC" w:rsidRDefault="00611FFC" w:rsidP="00611FFC">
            <w:r w:rsidRPr="009E0802">
              <w:t>181</w:t>
            </w:r>
          </w:p>
        </w:tc>
        <w:tc>
          <w:tcPr>
            <w:tcW w:w="1992" w:type="dxa"/>
            <w:shd w:val="clear" w:color="auto" w:fill="FFFFFF" w:themeFill="background1"/>
          </w:tcPr>
          <w:p w14:paraId="33C30F8C" w14:textId="5EB38950" w:rsidR="00611FFC" w:rsidRDefault="00611FFC" w:rsidP="00611FFC">
            <w:r w:rsidRPr="00405189">
              <w:t>5.09</w:t>
            </w:r>
          </w:p>
        </w:tc>
        <w:tc>
          <w:tcPr>
            <w:tcW w:w="2009" w:type="dxa"/>
            <w:shd w:val="clear" w:color="auto" w:fill="FFFFFF" w:themeFill="background1"/>
          </w:tcPr>
          <w:p w14:paraId="5D382EBF" w14:textId="5FF63A31" w:rsidR="00611FFC" w:rsidRDefault="00611FFC" w:rsidP="00611FFC">
            <w:r w:rsidRPr="00405189">
              <w:t>1.8</w:t>
            </w:r>
            <w:r w:rsidR="002A50F9">
              <w:t>3</w:t>
            </w:r>
          </w:p>
        </w:tc>
        <w:tc>
          <w:tcPr>
            <w:tcW w:w="1958" w:type="dxa"/>
          </w:tcPr>
          <w:p w14:paraId="4F663AC4" w14:textId="543D9C44" w:rsidR="00611FFC" w:rsidRDefault="00611FFC" w:rsidP="00611FFC">
            <w:r w:rsidRPr="00CA7D35">
              <w:t>1</w:t>
            </w:r>
          </w:p>
        </w:tc>
        <w:tc>
          <w:tcPr>
            <w:tcW w:w="1964" w:type="dxa"/>
          </w:tcPr>
          <w:p w14:paraId="1FE941D4" w14:textId="5AA0AC47" w:rsidR="00611FFC" w:rsidRDefault="00611FFC" w:rsidP="00611FFC">
            <w:r w:rsidRPr="00CA7D35">
              <w:t>7</w:t>
            </w:r>
          </w:p>
        </w:tc>
      </w:tr>
    </w:tbl>
    <w:p w14:paraId="64E701CA" w14:textId="4B12C366" w:rsidR="00F36167" w:rsidRDefault="000C19E2">
      <w:r>
        <w:t>Note. SE= Science efficacy; SI = STEM identity; SCI = science career interest</w:t>
      </w:r>
    </w:p>
    <w:p w14:paraId="1EB58EEF" w14:textId="77777777" w:rsidR="000C19E2" w:rsidRDefault="000C19E2"/>
    <w:p w14:paraId="47C40CDE" w14:textId="77777777" w:rsidR="000C19E2" w:rsidRDefault="000C19E2"/>
    <w:p w14:paraId="66D3AF20" w14:textId="77777777" w:rsidR="000C19E2" w:rsidRDefault="000C19E2"/>
    <w:p w14:paraId="6C4DC856" w14:textId="77777777" w:rsidR="00825027" w:rsidRDefault="00825027"/>
    <w:p w14:paraId="1961F897" w14:textId="61E08EAD" w:rsidR="00DB367C" w:rsidRDefault="00993E56">
      <w:r>
        <w:lastRenderedPageBreak/>
        <w:t xml:space="preserve">Table </w:t>
      </w:r>
      <w:r w:rsidR="0000148F">
        <w:t>S4</w:t>
      </w:r>
      <w:r>
        <w:t xml:space="preserve"> </w:t>
      </w:r>
      <w:r w:rsidR="00672A5E">
        <w:t>Longitudinal</w:t>
      </w:r>
      <w:r w:rsidR="008646B8">
        <w:t xml:space="preserve"> </w:t>
      </w:r>
      <w:r w:rsidR="00E54988">
        <w:t>m</w:t>
      </w:r>
      <w:r>
        <w:t>easurement invariance of science efficacy</w:t>
      </w:r>
      <w:r w:rsidR="008B2F34">
        <w:t xml:space="preserve"> (N=294)</w:t>
      </w:r>
    </w:p>
    <w:tbl>
      <w:tblPr>
        <w:tblStyle w:val="TableGrid"/>
        <w:tblW w:w="0" w:type="auto"/>
        <w:tblInd w:w="-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954"/>
        <w:gridCol w:w="827"/>
        <w:gridCol w:w="1230"/>
        <w:gridCol w:w="1103"/>
        <w:gridCol w:w="969"/>
        <w:gridCol w:w="1970"/>
        <w:gridCol w:w="2335"/>
        <w:gridCol w:w="990"/>
        <w:gridCol w:w="1198"/>
        <w:gridCol w:w="1138"/>
      </w:tblGrid>
      <w:tr w:rsidR="009E5875" w14:paraId="559D5701" w14:textId="2298E5F5" w:rsidTr="000C19E2">
        <w:tc>
          <w:tcPr>
            <w:tcW w:w="1729" w:type="dxa"/>
          </w:tcPr>
          <w:p w14:paraId="42816A9F" w14:textId="77777777" w:rsidR="009E5875" w:rsidRDefault="009E5875" w:rsidP="009C62B5">
            <w:pPr>
              <w:jc w:val="center"/>
            </w:pPr>
            <w:r>
              <w:t>Model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79E43165" w14:textId="77777777" w:rsidR="009E5875" w:rsidRDefault="009E5875" w:rsidP="009C62B5">
            <w:pPr>
              <w:jc w:val="center"/>
            </w:pPr>
            <w:r w:rsidRPr="005C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 w:rsidRPr="005C3AB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4247F583" w14:textId="77777777" w:rsidR="009E5875" w:rsidRPr="009C67CE" w:rsidRDefault="009E5875" w:rsidP="009C62B5">
            <w:pPr>
              <w:jc w:val="center"/>
              <w:rPr>
                <w:i/>
                <w:iCs/>
              </w:rPr>
            </w:pPr>
            <w:proofErr w:type="spellStart"/>
            <w:r w:rsidRPr="009C67CE">
              <w:rPr>
                <w:i/>
                <w:iCs/>
              </w:rPr>
              <w:t>df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DA28C50" w14:textId="77777777" w:rsidR="009E5875" w:rsidRPr="009C67CE" w:rsidRDefault="009E5875" w:rsidP="009C62B5">
            <w:pPr>
              <w:jc w:val="center"/>
              <w:rPr>
                <w:i/>
                <w:iCs/>
              </w:rPr>
            </w:pPr>
            <w:r w:rsidRPr="009C67CE">
              <w:rPr>
                <w:i/>
                <w:iCs/>
              </w:rPr>
              <w:t>p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3FEDBE37" w14:textId="77777777" w:rsidR="009E5875" w:rsidRDefault="009E5875" w:rsidP="009C62B5">
            <w:pPr>
              <w:jc w:val="center"/>
            </w:pPr>
            <w:r w:rsidRPr="005C3AB8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1EA72610" w14:textId="77777777" w:rsidR="009E5875" w:rsidRDefault="009E5875" w:rsidP="009C62B5">
            <w:pPr>
              <w:jc w:val="center"/>
            </w:pPr>
            <w:r w:rsidRPr="0052644A">
              <w:t>TLI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0D6C04BD" w14:textId="77777777" w:rsidR="009E5875" w:rsidRDefault="009E5875" w:rsidP="009C62B5">
            <w:pPr>
              <w:jc w:val="center"/>
            </w:pPr>
            <w:r w:rsidRPr="002C166B">
              <w:t>RMSEA</w:t>
            </w:r>
            <w:r>
              <w:t>[C.I.]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0BA32695" w14:textId="48F43385" w:rsidR="009E5875" w:rsidRPr="009C67CE" w:rsidRDefault="009E5875" w:rsidP="009C62B5">
            <w:pPr>
              <w:jc w:val="center"/>
            </w:pPr>
            <w:r>
              <w:t>Model comparis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E364FCD" w14:textId="0B8A251E" w:rsidR="009E5875" w:rsidRDefault="00EC2001" w:rsidP="009C62B5">
            <w:pPr>
              <w:jc w:val="center"/>
            </w:pPr>
            <w:r w:rsidRPr="0080171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66100690" w14:textId="495248D6" w:rsidR="009E5875" w:rsidRDefault="00EC2001" w:rsidP="009C62B5">
            <w:pPr>
              <w:jc w:val="center"/>
            </w:pPr>
            <w:r w:rsidRPr="0080171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EBAB674" w14:textId="6F95F084" w:rsidR="009E5875" w:rsidRDefault="009E5875" w:rsidP="009C62B5">
            <w:pPr>
              <w:jc w:val="center"/>
            </w:pPr>
            <w:r>
              <w:t>Decision</w:t>
            </w:r>
          </w:p>
        </w:tc>
      </w:tr>
      <w:tr w:rsidR="009E5875" w14:paraId="116134BC" w14:textId="06FC2601" w:rsidTr="000C19E2">
        <w:tc>
          <w:tcPr>
            <w:tcW w:w="1729" w:type="dxa"/>
          </w:tcPr>
          <w:p w14:paraId="101FAFBC" w14:textId="4ABB304B" w:rsidR="009E5875" w:rsidRDefault="009E5875" w:rsidP="009C62B5">
            <w:pPr>
              <w:jc w:val="center"/>
            </w:pPr>
            <w:r>
              <w:t>Model1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2AA58821" w14:textId="667BACAE" w:rsidR="009E5875" w:rsidRDefault="009E5875" w:rsidP="009C62B5">
            <w:pPr>
              <w:jc w:val="center"/>
            </w:pPr>
            <w:r>
              <w:t>73.82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2B6422BF" w14:textId="58C09A0E" w:rsidR="009E5875" w:rsidRDefault="009E5875" w:rsidP="009C62B5">
            <w:pPr>
              <w:jc w:val="center"/>
            </w:pPr>
            <w:r>
              <w:t>71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3B95BB2D" w14:textId="4C275183" w:rsidR="009E5875" w:rsidRDefault="009E5875" w:rsidP="009C62B5">
            <w:pPr>
              <w:jc w:val="center"/>
            </w:pPr>
            <w:r>
              <w:t>.39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7A3A7341" w14:textId="6A1F71C8" w:rsidR="009E5875" w:rsidRDefault="009E5875" w:rsidP="009C62B5">
            <w:pPr>
              <w:jc w:val="center"/>
            </w:pPr>
            <w:r>
              <w:t>.998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2F647083" w14:textId="7C363CE5" w:rsidR="009E5875" w:rsidRDefault="009E5875" w:rsidP="009C62B5">
            <w:pPr>
              <w:jc w:val="center"/>
            </w:pPr>
            <w:r>
              <w:t>.997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3B3D1AA5" w14:textId="5BE8F6CD" w:rsidR="009E5875" w:rsidRDefault="009E5875" w:rsidP="009C62B5">
            <w:pPr>
              <w:jc w:val="center"/>
            </w:pPr>
            <w:r>
              <w:t>.012[&lt;.001, .036]</w:t>
            </w:r>
          </w:p>
        </w:tc>
        <w:tc>
          <w:tcPr>
            <w:tcW w:w="2335" w:type="dxa"/>
            <w:tcBorders>
              <w:top w:val="single" w:sz="4" w:space="0" w:color="auto"/>
            </w:tcBorders>
          </w:tcPr>
          <w:p w14:paraId="4578E1A3" w14:textId="77777777" w:rsidR="009E5875" w:rsidRDefault="009E5875" w:rsidP="009C62B5">
            <w:pPr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1CE9A34" w14:textId="77777777" w:rsidR="009E5875" w:rsidRDefault="009E5875" w:rsidP="009C62B5">
            <w:pPr>
              <w:jc w:val="center"/>
            </w:pP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48460D65" w14:textId="77777777" w:rsidR="009E5875" w:rsidRDefault="009E5875" w:rsidP="009C62B5">
            <w:pPr>
              <w:jc w:val="center"/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124A97F5" w14:textId="77777777" w:rsidR="009E5875" w:rsidRDefault="009E5875" w:rsidP="009C62B5">
            <w:pPr>
              <w:jc w:val="center"/>
            </w:pPr>
          </w:p>
        </w:tc>
      </w:tr>
      <w:tr w:rsidR="009E5875" w14:paraId="0B713D42" w14:textId="33C50FD0" w:rsidTr="000C19E2">
        <w:tc>
          <w:tcPr>
            <w:tcW w:w="1729" w:type="dxa"/>
          </w:tcPr>
          <w:p w14:paraId="5930D754" w14:textId="35D0E01E" w:rsidR="009E5875" w:rsidRDefault="009E5875" w:rsidP="009C62B5">
            <w:pPr>
              <w:jc w:val="center"/>
            </w:pPr>
            <w:r>
              <w:t>M</w:t>
            </w:r>
            <w:r>
              <w:rPr>
                <w:rFonts w:hint="eastAsia"/>
              </w:rPr>
              <w:t>odel</w:t>
            </w:r>
            <w:r>
              <w:t xml:space="preserve">2 </w:t>
            </w:r>
          </w:p>
        </w:tc>
        <w:tc>
          <w:tcPr>
            <w:tcW w:w="954" w:type="dxa"/>
          </w:tcPr>
          <w:p w14:paraId="41C192D9" w14:textId="2100DC67" w:rsidR="009E5875" w:rsidRDefault="009E5875" w:rsidP="009C62B5">
            <w:pPr>
              <w:jc w:val="center"/>
            </w:pPr>
            <w:r>
              <w:t xml:space="preserve"> 85.21</w:t>
            </w:r>
          </w:p>
        </w:tc>
        <w:tc>
          <w:tcPr>
            <w:tcW w:w="827" w:type="dxa"/>
          </w:tcPr>
          <w:p w14:paraId="3A2B66CC" w14:textId="365DEF0B" w:rsidR="009E5875" w:rsidRDefault="009E5875" w:rsidP="009C62B5">
            <w:pPr>
              <w:jc w:val="center"/>
            </w:pPr>
            <w:r>
              <w:t>79</w:t>
            </w:r>
          </w:p>
        </w:tc>
        <w:tc>
          <w:tcPr>
            <w:tcW w:w="1230" w:type="dxa"/>
          </w:tcPr>
          <w:p w14:paraId="2E138364" w14:textId="32A192DD" w:rsidR="009E5875" w:rsidRDefault="009E5875" w:rsidP="009C62B5">
            <w:pPr>
              <w:jc w:val="center"/>
            </w:pPr>
            <w:r>
              <w:t>.30</w:t>
            </w:r>
          </w:p>
        </w:tc>
        <w:tc>
          <w:tcPr>
            <w:tcW w:w="1103" w:type="dxa"/>
          </w:tcPr>
          <w:p w14:paraId="3DA460A8" w14:textId="38A4911F" w:rsidR="009E5875" w:rsidRDefault="009E5875" w:rsidP="009C62B5">
            <w:pPr>
              <w:jc w:val="center"/>
            </w:pPr>
            <w:r>
              <w:t>.996</w:t>
            </w:r>
          </w:p>
        </w:tc>
        <w:tc>
          <w:tcPr>
            <w:tcW w:w="969" w:type="dxa"/>
          </w:tcPr>
          <w:p w14:paraId="661CD1E3" w14:textId="5B404C9C" w:rsidR="009E5875" w:rsidRDefault="009E5875" w:rsidP="009C62B5">
            <w:pPr>
              <w:jc w:val="center"/>
            </w:pPr>
            <w:r>
              <w:t>.994</w:t>
            </w:r>
          </w:p>
        </w:tc>
        <w:tc>
          <w:tcPr>
            <w:tcW w:w="1970" w:type="dxa"/>
          </w:tcPr>
          <w:p w14:paraId="7AACEEE4" w14:textId="2EB93006" w:rsidR="009E5875" w:rsidRDefault="009E5875" w:rsidP="009C62B5">
            <w:pPr>
              <w:jc w:val="center"/>
            </w:pPr>
            <w:r>
              <w:t>.016[&lt;.001, .038]</w:t>
            </w:r>
          </w:p>
        </w:tc>
        <w:tc>
          <w:tcPr>
            <w:tcW w:w="2335" w:type="dxa"/>
          </w:tcPr>
          <w:p w14:paraId="7B663CA0" w14:textId="0B41187A" w:rsidR="009E5875" w:rsidRDefault="00E43387" w:rsidP="009C62B5">
            <w:pPr>
              <w:jc w:val="center"/>
            </w:pPr>
            <w:r>
              <w:t>Model 1 vs Model 2</w:t>
            </w:r>
          </w:p>
        </w:tc>
        <w:tc>
          <w:tcPr>
            <w:tcW w:w="990" w:type="dxa"/>
          </w:tcPr>
          <w:p w14:paraId="1F4F2ACE" w14:textId="65515B65" w:rsidR="009E5875" w:rsidRDefault="00E43387" w:rsidP="009C62B5">
            <w:pPr>
              <w:jc w:val="center"/>
            </w:pPr>
            <w:r>
              <w:t>.002</w:t>
            </w:r>
          </w:p>
        </w:tc>
        <w:tc>
          <w:tcPr>
            <w:tcW w:w="1198" w:type="dxa"/>
          </w:tcPr>
          <w:p w14:paraId="12D35776" w14:textId="0268C2F0" w:rsidR="009E5875" w:rsidRDefault="00E43387" w:rsidP="009C62B5">
            <w:pPr>
              <w:jc w:val="center"/>
            </w:pPr>
            <w:r>
              <w:t>-.004</w:t>
            </w:r>
          </w:p>
        </w:tc>
        <w:tc>
          <w:tcPr>
            <w:tcW w:w="1138" w:type="dxa"/>
          </w:tcPr>
          <w:p w14:paraId="29FC7C00" w14:textId="0773EAC9" w:rsidR="009E5875" w:rsidRDefault="00E43387" w:rsidP="009C62B5">
            <w:pPr>
              <w:jc w:val="center"/>
            </w:pPr>
            <w:r>
              <w:t>Accept</w:t>
            </w:r>
          </w:p>
        </w:tc>
      </w:tr>
      <w:tr w:rsidR="009E5875" w14:paraId="1250F7B2" w14:textId="15601759" w:rsidTr="000C19E2">
        <w:tc>
          <w:tcPr>
            <w:tcW w:w="1729" w:type="dxa"/>
          </w:tcPr>
          <w:p w14:paraId="1247D450" w14:textId="60914ED3" w:rsidR="009E5875" w:rsidRDefault="009E5875" w:rsidP="009C62B5">
            <w:pPr>
              <w:jc w:val="center"/>
            </w:pPr>
            <w:r>
              <w:t>Model3</w:t>
            </w:r>
          </w:p>
        </w:tc>
        <w:tc>
          <w:tcPr>
            <w:tcW w:w="954" w:type="dxa"/>
          </w:tcPr>
          <w:p w14:paraId="68A8B18A" w14:textId="489E2357" w:rsidR="009E5875" w:rsidRDefault="009E5875" w:rsidP="009C62B5">
            <w:pPr>
              <w:jc w:val="center"/>
            </w:pPr>
            <w:r>
              <w:t xml:space="preserve"> </w:t>
            </w:r>
            <w:r w:rsidR="009D169A">
              <w:t>99.13</w:t>
            </w:r>
          </w:p>
        </w:tc>
        <w:tc>
          <w:tcPr>
            <w:tcW w:w="827" w:type="dxa"/>
          </w:tcPr>
          <w:p w14:paraId="2AAFE8FB" w14:textId="797CDFB0" w:rsidR="009E5875" w:rsidRDefault="009D169A" w:rsidP="009C62B5">
            <w:pPr>
              <w:jc w:val="center"/>
            </w:pPr>
            <w:r>
              <w:t>87</w:t>
            </w:r>
          </w:p>
        </w:tc>
        <w:tc>
          <w:tcPr>
            <w:tcW w:w="1230" w:type="dxa"/>
          </w:tcPr>
          <w:p w14:paraId="3989A399" w14:textId="727B1EDC" w:rsidR="009E5875" w:rsidRDefault="009E5875" w:rsidP="009C62B5">
            <w:pPr>
              <w:jc w:val="center"/>
            </w:pPr>
            <w:r>
              <w:t>.</w:t>
            </w:r>
            <w:r w:rsidR="009D169A">
              <w:t>18</w:t>
            </w:r>
          </w:p>
        </w:tc>
        <w:tc>
          <w:tcPr>
            <w:tcW w:w="1103" w:type="dxa"/>
          </w:tcPr>
          <w:p w14:paraId="70560A2F" w14:textId="757717F7" w:rsidR="009E5875" w:rsidRDefault="009D169A" w:rsidP="009C62B5">
            <w:pPr>
              <w:jc w:val="center"/>
            </w:pPr>
            <w:r>
              <w:t>.99</w:t>
            </w:r>
            <w:r w:rsidR="003D7252">
              <w:t>2</w:t>
            </w:r>
          </w:p>
        </w:tc>
        <w:tc>
          <w:tcPr>
            <w:tcW w:w="969" w:type="dxa"/>
          </w:tcPr>
          <w:p w14:paraId="2FD1929A" w14:textId="5AD7E475" w:rsidR="009E5875" w:rsidRDefault="003D7252" w:rsidP="009C62B5">
            <w:pPr>
              <w:jc w:val="center"/>
            </w:pPr>
            <w:r>
              <w:t>.990</w:t>
            </w:r>
          </w:p>
        </w:tc>
        <w:tc>
          <w:tcPr>
            <w:tcW w:w="1970" w:type="dxa"/>
          </w:tcPr>
          <w:p w14:paraId="15F1FC95" w14:textId="41BBA9F9" w:rsidR="009E5875" w:rsidRDefault="003D7252" w:rsidP="009C62B5">
            <w:pPr>
              <w:jc w:val="center"/>
            </w:pPr>
            <w:r>
              <w:t>.022</w:t>
            </w:r>
            <w:r w:rsidR="009E5875">
              <w:t>[&lt;.001, .</w:t>
            </w:r>
            <w:r>
              <w:t>040</w:t>
            </w:r>
            <w:r w:rsidR="009E5875">
              <w:t>]</w:t>
            </w:r>
          </w:p>
        </w:tc>
        <w:tc>
          <w:tcPr>
            <w:tcW w:w="2335" w:type="dxa"/>
          </w:tcPr>
          <w:p w14:paraId="7F156FAC" w14:textId="387A3F1A" w:rsidR="009E5875" w:rsidRDefault="00E43387" w:rsidP="009C62B5">
            <w:pPr>
              <w:jc w:val="center"/>
            </w:pPr>
            <w:r>
              <w:t>Model 2 vs Model 3</w:t>
            </w:r>
          </w:p>
        </w:tc>
        <w:tc>
          <w:tcPr>
            <w:tcW w:w="990" w:type="dxa"/>
          </w:tcPr>
          <w:p w14:paraId="48A68679" w14:textId="05152408" w:rsidR="009E5875" w:rsidRDefault="003D7252" w:rsidP="009C62B5">
            <w:pPr>
              <w:jc w:val="center"/>
            </w:pPr>
            <w:r>
              <w:t>.004</w:t>
            </w:r>
          </w:p>
        </w:tc>
        <w:tc>
          <w:tcPr>
            <w:tcW w:w="1198" w:type="dxa"/>
          </w:tcPr>
          <w:p w14:paraId="213FB67D" w14:textId="566D9E71" w:rsidR="009E5875" w:rsidRDefault="007F737D" w:rsidP="009C62B5">
            <w:pPr>
              <w:jc w:val="center"/>
            </w:pPr>
            <w:r>
              <w:t>-.006</w:t>
            </w:r>
          </w:p>
        </w:tc>
        <w:tc>
          <w:tcPr>
            <w:tcW w:w="1138" w:type="dxa"/>
          </w:tcPr>
          <w:p w14:paraId="226C6D80" w14:textId="323D4DBC" w:rsidR="009E5875" w:rsidRDefault="007F737D" w:rsidP="009C62B5">
            <w:pPr>
              <w:jc w:val="center"/>
            </w:pPr>
            <w:r>
              <w:t>Accept</w:t>
            </w:r>
          </w:p>
        </w:tc>
      </w:tr>
    </w:tbl>
    <w:p w14:paraId="46A69F69" w14:textId="77777777" w:rsidR="00825027" w:rsidRDefault="007F737D">
      <w:r>
        <w:t xml:space="preserve">Note. Model 1= </w:t>
      </w:r>
      <w:r w:rsidR="000C2317">
        <w:t>Configural measurement invariance</w:t>
      </w:r>
      <w:r w:rsidR="00825027">
        <w:t>.</w:t>
      </w:r>
    </w:p>
    <w:p w14:paraId="1A0E6A71" w14:textId="77777777" w:rsidR="00825027" w:rsidRDefault="000C2317">
      <w:r>
        <w:t xml:space="preserve">Model 2 = </w:t>
      </w:r>
      <w:r w:rsidR="00C45ABC">
        <w:t>M</w:t>
      </w:r>
      <w:r>
        <w:t>etric measurement invariance</w:t>
      </w:r>
      <w:r w:rsidR="00825027">
        <w:t>.</w:t>
      </w:r>
    </w:p>
    <w:p w14:paraId="4CBE81C9" w14:textId="63719B73" w:rsidR="003C477F" w:rsidRDefault="000C2317">
      <w:r>
        <w:t xml:space="preserve">Model 3= </w:t>
      </w:r>
      <w:r w:rsidR="00C45ABC">
        <w:t>Scalar measurement invariance.</w:t>
      </w:r>
    </w:p>
    <w:p w14:paraId="7EA9BEC4" w14:textId="77777777" w:rsidR="003C477F" w:rsidRDefault="003C477F"/>
    <w:p w14:paraId="420D80A8" w14:textId="5A810552" w:rsidR="003C477F" w:rsidRDefault="006E3CA8" w:rsidP="006D3730">
      <w:pPr>
        <w:jc w:val="center"/>
        <w:rPr>
          <w:b/>
          <w:bCs/>
        </w:rPr>
      </w:pPr>
      <w:r w:rsidRPr="006D3730">
        <w:rPr>
          <w:b/>
          <w:bCs/>
        </w:rPr>
        <w:t>I</w:t>
      </w:r>
      <w:r w:rsidRPr="006D3730">
        <w:rPr>
          <w:rFonts w:hint="eastAsia"/>
          <w:b/>
          <w:bCs/>
        </w:rPr>
        <w:t>tems</w:t>
      </w:r>
      <w:r w:rsidRPr="006D3730">
        <w:rPr>
          <w:b/>
          <w:bCs/>
        </w:rPr>
        <w:t xml:space="preserve"> </w:t>
      </w:r>
      <w:r w:rsidR="00E54988">
        <w:rPr>
          <w:b/>
          <w:bCs/>
        </w:rPr>
        <w:t>u</w:t>
      </w:r>
      <w:r w:rsidRPr="006D3730">
        <w:rPr>
          <w:b/>
          <w:bCs/>
        </w:rPr>
        <w:t xml:space="preserve">sed in the </w:t>
      </w:r>
      <w:proofErr w:type="gramStart"/>
      <w:r w:rsidR="00E54988">
        <w:rPr>
          <w:b/>
          <w:bCs/>
        </w:rPr>
        <w:t>s</w:t>
      </w:r>
      <w:r w:rsidRPr="006D3730">
        <w:rPr>
          <w:b/>
          <w:bCs/>
        </w:rPr>
        <w:t>tudy</w:t>
      </w:r>
      <w:proofErr w:type="gramEnd"/>
    </w:p>
    <w:p w14:paraId="213EF30B" w14:textId="399634BD" w:rsidR="00314964" w:rsidRDefault="00A5271C" w:rsidP="00A5271C">
      <w:pPr>
        <w:rPr>
          <w:b/>
          <w:bCs/>
        </w:rPr>
      </w:pPr>
      <w:r>
        <w:rPr>
          <w:b/>
          <w:bCs/>
        </w:rPr>
        <w:t>S</w:t>
      </w:r>
      <w:r>
        <w:rPr>
          <w:rFonts w:hint="eastAsia"/>
          <w:b/>
          <w:bCs/>
        </w:rPr>
        <w:t>cience</w:t>
      </w:r>
      <w:r>
        <w:rPr>
          <w:b/>
          <w:bCs/>
        </w:rPr>
        <w:t xml:space="preserve"> </w:t>
      </w:r>
      <w:r w:rsidR="00E54988">
        <w:rPr>
          <w:b/>
          <w:bCs/>
        </w:rPr>
        <w:t>e</w:t>
      </w:r>
      <w:r>
        <w:rPr>
          <w:b/>
          <w:bCs/>
        </w:rPr>
        <w:t>fficacy</w:t>
      </w:r>
    </w:p>
    <w:p w14:paraId="430C6029" w14:textId="613B0B2B" w:rsidR="00A5271C" w:rsidRDefault="00071665" w:rsidP="007C0D3A">
      <w:pPr>
        <w:pStyle w:val="ListParagraph"/>
        <w:numPr>
          <w:ilvl w:val="0"/>
          <w:numId w:val="1"/>
        </w:numPr>
      </w:pPr>
      <w:r w:rsidRPr="003D7B5B">
        <w:t>How good are you at science?</w:t>
      </w:r>
    </w:p>
    <w:p w14:paraId="5B597605" w14:textId="7B072BE0" w:rsidR="00A72447" w:rsidRPr="003D7B5B" w:rsidRDefault="000D760D" w:rsidP="000D760D">
      <w:pPr>
        <w:pStyle w:val="ListParagraph"/>
      </w:pPr>
      <w:r>
        <w:t>Not at all good/Not good/A little not good/Unsure/A little good/Good/Very good</w:t>
      </w:r>
    </w:p>
    <w:p w14:paraId="582CC083" w14:textId="4C2F09F2" w:rsidR="007C0D3A" w:rsidRDefault="007C0D3A" w:rsidP="007C0D3A">
      <w:pPr>
        <w:pStyle w:val="ListParagraph"/>
        <w:numPr>
          <w:ilvl w:val="0"/>
          <w:numId w:val="1"/>
        </w:numPr>
      </w:pPr>
      <w:r w:rsidRPr="003D7B5B">
        <w:t>If you were to list all the students from best to worst in science, where are you?</w:t>
      </w:r>
    </w:p>
    <w:p w14:paraId="5EA29C1D" w14:textId="5FDEE3C5" w:rsidR="000D760D" w:rsidRPr="003D7B5B" w:rsidRDefault="000D760D" w:rsidP="000D760D">
      <w:pPr>
        <w:pStyle w:val="ListParagraph"/>
      </w:pPr>
      <w:r>
        <w:t>Not at all good/Not good/A little not good/Unsure/A little good/Good/Very good</w:t>
      </w:r>
    </w:p>
    <w:p w14:paraId="3C3FAEBB" w14:textId="18C9F566" w:rsidR="007C0D3A" w:rsidRDefault="007C0D3A" w:rsidP="007C0D3A">
      <w:pPr>
        <w:pStyle w:val="ListParagraph"/>
        <w:numPr>
          <w:ilvl w:val="0"/>
          <w:numId w:val="1"/>
        </w:numPr>
      </w:pPr>
      <w:r w:rsidRPr="003D7B5B">
        <w:t>Compared to other subjects, how good are you at science?</w:t>
      </w:r>
    </w:p>
    <w:p w14:paraId="025403FE" w14:textId="2A5E031F" w:rsidR="000D760D" w:rsidRPr="003D7B5B" w:rsidRDefault="000D760D" w:rsidP="000D760D">
      <w:pPr>
        <w:pStyle w:val="ListParagraph"/>
      </w:pPr>
      <w:r>
        <w:t>Not at all good/Not good/A little not good/Unsure/A little good/Good/Very good</w:t>
      </w:r>
    </w:p>
    <w:p w14:paraId="78960B85" w14:textId="78DAE4C5" w:rsidR="007C0D3A" w:rsidRDefault="003D7B5B" w:rsidP="007C0D3A">
      <w:pPr>
        <w:pStyle w:val="ListParagraph"/>
        <w:numPr>
          <w:ilvl w:val="0"/>
          <w:numId w:val="1"/>
        </w:numPr>
      </w:pPr>
      <w:r w:rsidRPr="003D7B5B">
        <w:t>How well do you expect to do in science next year?</w:t>
      </w:r>
    </w:p>
    <w:p w14:paraId="78F86F96" w14:textId="30D44E97" w:rsidR="006C4361" w:rsidRPr="003D7B5B" w:rsidRDefault="006C4361" w:rsidP="006C4361">
      <w:pPr>
        <w:pStyle w:val="ListParagraph"/>
      </w:pPr>
      <w:r>
        <w:t>Not well at all/Not well/A little not well/ Unsure/ A little well/ Well</w:t>
      </w:r>
      <w:r w:rsidR="000D760D">
        <w:t>/ Very well</w:t>
      </w:r>
    </w:p>
    <w:p w14:paraId="3FD45FAF" w14:textId="3E76E240" w:rsidR="003D7B5B" w:rsidRDefault="003D7B5B" w:rsidP="007C0D3A">
      <w:pPr>
        <w:pStyle w:val="ListParagraph"/>
        <w:numPr>
          <w:ilvl w:val="0"/>
          <w:numId w:val="1"/>
        </w:numPr>
      </w:pPr>
      <w:r w:rsidRPr="003D7B5B">
        <w:t>How good would you be at learning something new in science?</w:t>
      </w:r>
    </w:p>
    <w:p w14:paraId="4747FD53" w14:textId="36FCB645" w:rsidR="001F50F5" w:rsidRDefault="001F50F5" w:rsidP="001F50F5">
      <w:pPr>
        <w:pStyle w:val="ListParagraph"/>
      </w:pPr>
      <w:r>
        <w:t>Not at all good/Not good/A little not good/Unsure/A little good/Good/Very good</w:t>
      </w:r>
    </w:p>
    <w:p w14:paraId="7876744E" w14:textId="7BD33CF9" w:rsidR="000D760D" w:rsidRPr="00222BD5" w:rsidRDefault="000D760D" w:rsidP="00222BD5">
      <w:pPr>
        <w:rPr>
          <w:b/>
          <w:bCs/>
        </w:rPr>
      </w:pPr>
      <w:r w:rsidRPr="00222BD5">
        <w:rPr>
          <w:b/>
          <w:bCs/>
        </w:rPr>
        <w:t xml:space="preserve">STEM </w:t>
      </w:r>
      <w:r w:rsidR="00E54988">
        <w:rPr>
          <w:b/>
          <w:bCs/>
        </w:rPr>
        <w:t>i</w:t>
      </w:r>
      <w:r w:rsidRPr="00222BD5">
        <w:rPr>
          <w:b/>
          <w:bCs/>
        </w:rPr>
        <w:t>dentity</w:t>
      </w:r>
    </w:p>
    <w:p w14:paraId="7F634028" w14:textId="77777777" w:rsidR="00886B41" w:rsidRDefault="00886B41" w:rsidP="001F50F5">
      <w:pPr>
        <w:pStyle w:val="ListParagraph"/>
      </w:pPr>
    </w:p>
    <w:p w14:paraId="7870A548" w14:textId="24F957C9" w:rsidR="00DD3747" w:rsidRDefault="00F47273" w:rsidP="001F50F5">
      <w:pPr>
        <w:pStyle w:val="ListParagraph"/>
      </w:pPr>
      <w:r w:rsidRPr="00F47273">
        <w:t>Please look carefully at these pictures and then answer the question below. Select one of the 7 pairs of overlapping circles shown below that best represents how compatible you think your two identities are.</w:t>
      </w:r>
    </w:p>
    <w:p w14:paraId="62CF49FB" w14:textId="77777777" w:rsidR="00C72E86" w:rsidRDefault="00C72E86" w:rsidP="001F50F5">
      <w:pPr>
        <w:pStyle w:val="ListParagraph"/>
      </w:pPr>
    </w:p>
    <w:p w14:paraId="4E1D7FB1" w14:textId="06B181DA" w:rsidR="00DD3747" w:rsidRDefault="00DD3747" w:rsidP="001F50F5">
      <w:pPr>
        <w:pStyle w:val="ListParagraph"/>
      </w:pPr>
      <w:r>
        <w:lastRenderedPageBreak/>
        <w:t>You and STEM</w:t>
      </w:r>
    </w:p>
    <w:p w14:paraId="743B5695" w14:textId="7D3E27C1" w:rsidR="00385268" w:rsidRDefault="003D0BBB" w:rsidP="001F50F5">
      <w:pPr>
        <w:pStyle w:val="ListParagraph"/>
        <w:rPr>
          <w:noProof/>
        </w:rPr>
      </w:pPr>
      <w:r>
        <w:rPr>
          <w:noProof/>
        </w:rPr>
        <w:drawing>
          <wp:inline distT="0" distB="0" distL="0" distR="0" wp14:anchorId="19CDF2AA" wp14:editId="0CE33150">
            <wp:extent cx="1447800" cy="733425"/>
            <wp:effectExtent l="0" t="0" r="0" b="9525"/>
            <wp:docPr id="1" name="Picture 1" descr="A couple of circles with w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uple of circles with word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47800" cy="73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85268" w:rsidRPr="00385268">
        <w:rPr>
          <w:noProof/>
        </w:rPr>
        <w:t xml:space="preserve"> </w:t>
      </w:r>
      <w:r w:rsidR="00385268">
        <w:rPr>
          <w:noProof/>
        </w:rPr>
        <w:drawing>
          <wp:inline distT="0" distB="0" distL="0" distR="0" wp14:anchorId="4FF4590E" wp14:editId="6C0946B9">
            <wp:extent cx="1362075" cy="781050"/>
            <wp:effectExtent l="0" t="0" r="9525" b="0"/>
            <wp:docPr id="2" name="Picture 2" descr="A black circle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black circle with black tex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362075" cy="78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D0BBB">
        <w:rPr>
          <w:noProof/>
        </w:rPr>
        <w:t xml:space="preserve"> </w:t>
      </w:r>
      <w:r>
        <w:rPr>
          <w:noProof/>
        </w:rPr>
        <w:drawing>
          <wp:inline distT="0" distB="0" distL="0" distR="0" wp14:anchorId="1638CC7F" wp14:editId="1C09EF5E">
            <wp:extent cx="1152525" cy="733425"/>
            <wp:effectExtent l="0" t="0" r="9525" b="9525"/>
            <wp:docPr id="3" name="Picture 3" descr="A diagram of a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venn 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152525" cy="73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15C37" w:rsidRPr="00315C37">
        <w:rPr>
          <w:noProof/>
        </w:rPr>
        <w:t xml:space="preserve"> </w:t>
      </w:r>
      <w:r w:rsidR="00315C37">
        <w:rPr>
          <w:noProof/>
        </w:rPr>
        <w:drawing>
          <wp:inline distT="0" distB="0" distL="0" distR="0" wp14:anchorId="4A1DB91F" wp14:editId="46B94108">
            <wp:extent cx="1190625" cy="847725"/>
            <wp:effectExtent l="0" t="0" r="9525" b="9525"/>
            <wp:docPr id="4" name="Picture 4" descr="A black circle with w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black circle with word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190625" cy="84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7273" w:rsidRPr="00F47273">
        <w:rPr>
          <w:noProof/>
        </w:rPr>
        <w:t xml:space="preserve"> </w:t>
      </w:r>
      <w:r w:rsidR="00F47273">
        <w:rPr>
          <w:noProof/>
        </w:rPr>
        <w:drawing>
          <wp:inline distT="0" distB="0" distL="0" distR="0" wp14:anchorId="00700A1F" wp14:editId="6540F15F">
            <wp:extent cx="1057275" cy="809625"/>
            <wp:effectExtent l="0" t="0" r="9525" b="9525"/>
            <wp:docPr id="5" name="Picture 5" descr="A black circle with w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black circle with word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057275" cy="80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7273" w:rsidRPr="00F47273">
        <w:rPr>
          <w:noProof/>
        </w:rPr>
        <w:t xml:space="preserve"> </w:t>
      </w:r>
      <w:r w:rsidR="00F47273">
        <w:rPr>
          <w:noProof/>
        </w:rPr>
        <w:drawing>
          <wp:inline distT="0" distB="0" distL="0" distR="0" wp14:anchorId="7F0A9AFC" wp14:editId="54E8ACE8">
            <wp:extent cx="1066800" cy="809625"/>
            <wp:effectExtent l="0" t="0" r="0" b="9525"/>
            <wp:docPr id="6" name="Picture 6" descr="A black circle with w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black circle with word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066800" cy="80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5640A" w14:textId="77777777" w:rsidR="00C72E86" w:rsidRDefault="00C72E86" w:rsidP="001F50F5">
      <w:pPr>
        <w:pStyle w:val="ListParagraph"/>
        <w:rPr>
          <w:noProof/>
        </w:rPr>
      </w:pPr>
    </w:p>
    <w:p w14:paraId="0A06E99A" w14:textId="5F110A80" w:rsidR="00C72E86" w:rsidRPr="00C72E86" w:rsidRDefault="00C72E86" w:rsidP="001F50F5">
      <w:pPr>
        <w:pStyle w:val="ListParagraph"/>
        <w:rPr>
          <w:b/>
          <w:bCs/>
        </w:rPr>
      </w:pPr>
      <w:r w:rsidRPr="00C72E86">
        <w:rPr>
          <w:b/>
          <w:bCs/>
        </w:rPr>
        <w:t xml:space="preserve">Scientist </w:t>
      </w:r>
      <w:r w:rsidR="00E54988">
        <w:rPr>
          <w:b/>
          <w:bCs/>
        </w:rPr>
        <w:t>c</w:t>
      </w:r>
      <w:r w:rsidRPr="00C72E86">
        <w:rPr>
          <w:b/>
          <w:bCs/>
        </w:rPr>
        <w:t xml:space="preserve">areer </w:t>
      </w:r>
      <w:r w:rsidR="001920A6">
        <w:rPr>
          <w:b/>
          <w:bCs/>
        </w:rPr>
        <w:t>i</w:t>
      </w:r>
      <w:r w:rsidRPr="00C72E86">
        <w:rPr>
          <w:b/>
          <w:bCs/>
        </w:rPr>
        <w:t>nterest</w:t>
      </w:r>
    </w:p>
    <w:p w14:paraId="38FD0C2A" w14:textId="3E94C3BF" w:rsidR="00C72E86" w:rsidRDefault="0033554A" w:rsidP="001F50F5">
      <w:pPr>
        <w:pStyle w:val="ListParagraph"/>
      </w:pPr>
      <w:r w:rsidRPr="0033554A">
        <w:t>Do you think that you will be a scientist when you choose a career?</w:t>
      </w:r>
    </w:p>
    <w:p w14:paraId="6DF19CE6" w14:textId="18B51535" w:rsidR="00D32B0E" w:rsidRDefault="007450D5" w:rsidP="00F0418D">
      <w:pPr>
        <w:pStyle w:val="ListParagraph"/>
      </w:pPr>
      <w:r>
        <w:t xml:space="preserve">Absolutely not/No/Not really/Unsure/Kind of/ Yes/ Absolutely </w:t>
      </w:r>
    </w:p>
    <w:p w14:paraId="1BA455D0" w14:textId="77777777" w:rsidR="00D32B0E" w:rsidRDefault="00D32B0E" w:rsidP="001F50F5">
      <w:pPr>
        <w:pStyle w:val="ListParagraph"/>
      </w:pPr>
    </w:p>
    <w:p w14:paraId="7105189A" w14:textId="1DC70005" w:rsidR="00D32B0E" w:rsidRDefault="00BE1F04" w:rsidP="00B52233">
      <w:pPr>
        <w:pStyle w:val="ListParagraph"/>
        <w:jc w:val="center"/>
        <w:rPr>
          <w:b/>
          <w:bCs/>
        </w:rPr>
      </w:pPr>
      <w:r>
        <w:rPr>
          <w:b/>
          <w:bCs/>
        </w:rPr>
        <w:t>I</w:t>
      </w:r>
      <w:r w:rsidR="00B52233" w:rsidRPr="00B52233">
        <w:rPr>
          <w:b/>
          <w:bCs/>
        </w:rPr>
        <w:t xml:space="preserve">ntraclass </w:t>
      </w:r>
      <w:r w:rsidR="001920A6">
        <w:rPr>
          <w:b/>
          <w:bCs/>
        </w:rPr>
        <w:t>c</w:t>
      </w:r>
      <w:r w:rsidR="00B52233" w:rsidRPr="00B52233">
        <w:rPr>
          <w:b/>
          <w:bCs/>
        </w:rPr>
        <w:t xml:space="preserve">orrelation </w:t>
      </w:r>
      <w:r w:rsidR="001920A6">
        <w:rPr>
          <w:b/>
          <w:bCs/>
        </w:rPr>
        <w:t>c</w:t>
      </w:r>
      <w:r w:rsidR="00B52233" w:rsidRPr="00B52233">
        <w:rPr>
          <w:b/>
          <w:bCs/>
        </w:rPr>
        <w:t>oefficient</w:t>
      </w:r>
      <w:r w:rsidR="00E82C08">
        <w:rPr>
          <w:b/>
          <w:bCs/>
        </w:rPr>
        <w:t>s</w:t>
      </w:r>
    </w:p>
    <w:p w14:paraId="1087DF4E" w14:textId="77777777" w:rsidR="00BE1F04" w:rsidRDefault="00BE1F04" w:rsidP="00B52233">
      <w:pPr>
        <w:pStyle w:val="ListParagraph"/>
        <w:jc w:val="center"/>
        <w:rPr>
          <w:b/>
          <w:bCs/>
        </w:rPr>
      </w:pPr>
    </w:p>
    <w:tbl>
      <w:tblPr>
        <w:tblStyle w:val="TableGrid"/>
        <w:tblW w:w="0" w:type="auto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3"/>
        <w:gridCol w:w="2638"/>
        <w:gridCol w:w="2639"/>
        <w:gridCol w:w="2639"/>
        <w:gridCol w:w="2639"/>
      </w:tblGrid>
      <w:tr w:rsidR="00B3600B" w14:paraId="548CA1AE" w14:textId="77777777" w:rsidTr="00BE1F04"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</w:tcPr>
          <w:p w14:paraId="7B333354" w14:textId="77777777" w:rsidR="00B52233" w:rsidRDefault="00B52233" w:rsidP="00B52233">
            <w:pPr>
              <w:pStyle w:val="ListParagraph"/>
              <w:ind w:left="0"/>
              <w:jc w:val="center"/>
              <w:rPr>
                <w:b/>
                <w:bCs/>
              </w:rPr>
            </w:pP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</w:tcPr>
          <w:p w14:paraId="764523B6" w14:textId="09BA56E5" w:rsidR="00B52233" w:rsidRDefault="00B3600B" w:rsidP="00B52233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1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5577E33E" w14:textId="5339FBD4" w:rsidR="00B52233" w:rsidRDefault="00B3600B" w:rsidP="00B52233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2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7355B18A" w14:textId="077247CD" w:rsidR="00B52233" w:rsidRDefault="00B3600B" w:rsidP="00B52233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3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3988EA2D" w14:textId="1C14D8EB" w:rsidR="00B52233" w:rsidRDefault="00B3600B" w:rsidP="00B52233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4</w:t>
            </w:r>
          </w:p>
        </w:tc>
      </w:tr>
      <w:tr w:rsidR="00B3600B" w14:paraId="19E30641" w14:textId="77777777" w:rsidTr="00BE1F04">
        <w:tc>
          <w:tcPr>
            <w:tcW w:w="2673" w:type="dxa"/>
            <w:tcBorders>
              <w:top w:val="single" w:sz="4" w:space="0" w:color="auto"/>
            </w:tcBorders>
          </w:tcPr>
          <w:p w14:paraId="3223682E" w14:textId="2971BAC4" w:rsidR="00B52233" w:rsidRDefault="00B52233" w:rsidP="00B52233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cience </w:t>
            </w:r>
            <w:r w:rsidR="00B3600B">
              <w:rPr>
                <w:b/>
                <w:bCs/>
              </w:rPr>
              <w:t>efficacy</w:t>
            </w:r>
          </w:p>
        </w:tc>
        <w:tc>
          <w:tcPr>
            <w:tcW w:w="2638" w:type="dxa"/>
            <w:tcBorders>
              <w:top w:val="single" w:sz="4" w:space="0" w:color="auto"/>
            </w:tcBorders>
          </w:tcPr>
          <w:p w14:paraId="136069A1" w14:textId="77777777" w:rsidR="00B52233" w:rsidRPr="00BE1F04" w:rsidRDefault="00B52233" w:rsidP="00B52233">
            <w:pPr>
              <w:pStyle w:val="ListParagraph"/>
              <w:ind w:left="0"/>
              <w:jc w:val="center"/>
            </w:pPr>
          </w:p>
        </w:tc>
        <w:tc>
          <w:tcPr>
            <w:tcW w:w="2639" w:type="dxa"/>
            <w:tcBorders>
              <w:top w:val="single" w:sz="4" w:space="0" w:color="auto"/>
            </w:tcBorders>
          </w:tcPr>
          <w:p w14:paraId="74C112D0" w14:textId="77777777" w:rsidR="00B52233" w:rsidRPr="00BE1F04" w:rsidRDefault="00B52233" w:rsidP="00B52233">
            <w:pPr>
              <w:pStyle w:val="ListParagraph"/>
              <w:ind w:left="0"/>
              <w:jc w:val="center"/>
            </w:pPr>
          </w:p>
        </w:tc>
        <w:tc>
          <w:tcPr>
            <w:tcW w:w="2639" w:type="dxa"/>
            <w:tcBorders>
              <w:top w:val="single" w:sz="4" w:space="0" w:color="auto"/>
            </w:tcBorders>
          </w:tcPr>
          <w:p w14:paraId="2DFBA0C9" w14:textId="77777777" w:rsidR="00B52233" w:rsidRPr="00BE1F04" w:rsidRDefault="00B52233" w:rsidP="00B52233">
            <w:pPr>
              <w:pStyle w:val="ListParagraph"/>
              <w:ind w:left="0"/>
              <w:jc w:val="center"/>
            </w:pPr>
          </w:p>
        </w:tc>
        <w:tc>
          <w:tcPr>
            <w:tcW w:w="2639" w:type="dxa"/>
            <w:tcBorders>
              <w:top w:val="single" w:sz="4" w:space="0" w:color="auto"/>
            </w:tcBorders>
          </w:tcPr>
          <w:p w14:paraId="2954162A" w14:textId="77777777" w:rsidR="00B52233" w:rsidRPr="00BE1F04" w:rsidRDefault="00B52233" w:rsidP="00B52233">
            <w:pPr>
              <w:pStyle w:val="ListParagraph"/>
              <w:ind w:left="0"/>
              <w:jc w:val="center"/>
            </w:pPr>
          </w:p>
        </w:tc>
      </w:tr>
      <w:tr w:rsidR="00132EB7" w14:paraId="4D538A09" w14:textId="77777777" w:rsidTr="00BE1F04">
        <w:tc>
          <w:tcPr>
            <w:tcW w:w="2673" w:type="dxa"/>
          </w:tcPr>
          <w:p w14:paraId="3573998C" w14:textId="42D8AC46" w:rsidR="00132EB7" w:rsidRDefault="00132EB7" w:rsidP="00132EB7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tem 1</w:t>
            </w:r>
          </w:p>
        </w:tc>
        <w:tc>
          <w:tcPr>
            <w:tcW w:w="2638" w:type="dxa"/>
          </w:tcPr>
          <w:p w14:paraId="2ED65099" w14:textId="0EF77C02" w:rsidR="00132EB7" w:rsidRPr="00BE1F04" w:rsidRDefault="00132EB7" w:rsidP="00132EB7">
            <w:pPr>
              <w:pStyle w:val="ListParagraph"/>
              <w:ind w:left="0"/>
              <w:jc w:val="center"/>
            </w:pPr>
            <w:r w:rsidRPr="004A2869">
              <w:t>.086</w:t>
            </w:r>
          </w:p>
        </w:tc>
        <w:tc>
          <w:tcPr>
            <w:tcW w:w="2639" w:type="dxa"/>
          </w:tcPr>
          <w:p w14:paraId="6EDED505" w14:textId="61AD0936" w:rsidR="00132EB7" w:rsidRPr="00BE1F04" w:rsidRDefault="003D1BD0" w:rsidP="00132EB7">
            <w:pPr>
              <w:pStyle w:val="ListParagraph"/>
              <w:ind w:left="0"/>
              <w:jc w:val="center"/>
            </w:pPr>
            <w:r>
              <w:t>--</w:t>
            </w:r>
          </w:p>
        </w:tc>
        <w:tc>
          <w:tcPr>
            <w:tcW w:w="2639" w:type="dxa"/>
          </w:tcPr>
          <w:p w14:paraId="759F200B" w14:textId="159EF223" w:rsidR="00132EB7" w:rsidRPr="00BE1F04" w:rsidRDefault="00132EB7" w:rsidP="00132EB7">
            <w:pPr>
              <w:pStyle w:val="ListParagraph"/>
              <w:ind w:left="0"/>
              <w:jc w:val="center"/>
            </w:pPr>
            <w:r w:rsidRPr="00AC0744">
              <w:t>.072</w:t>
            </w:r>
          </w:p>
        </w:tc>
        <w:tc>
          <w:tcPr>
            <w:tcW w:w="2639" w:type="dxa"/>
          </w:tcPr>
          <w:p w14:paraId="749D3051" w14:textId="51C9D540" w:rsidR="00132EB7" w:rsidRPr="00BE1F04" w:rsidRDefault="00132EB7" w:rsidP="00132EB7">
            <w:pPr>
              <w:pStyle w:val="ListParagraph"/>
              <w:ind w:left="0"/>
              <w:jc w:val="center"/>
            </w:pPr>
            <w:r w:rsidRPr="003E13A6">
              <w:t xml:space="preserve">.025      </w:t>
            </w:r>
          </w:p>
        </w:tc>
      </w:tr>
      <w:tr w:rsidR="00132EB7" w14:paraId="5D9A722D" w14:textId="77777777" w:rsidTr="00BE1F04">
        <w:tc>
          <w:tcPr>
            <w:tcW w:w="2673" w:type="dxa"/>
          </w:tcPr>
          <w:p w14:paraId="18E369CB" w14:textId="3FA85AC3" w:rsidR="00132EB7" w:rsidRDefault="00132EB7" w:rsidP="00132EB7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tem 2</w:t>
            </w:r>
          </w:p>
        </w:tc>
        <w:tc>
          <w:tcPr>
            <w:tcW w:w="2638" w:type="dxa"/>
          </w:tcPr>
          <w:p w14:paraId="675E4126" w14:textId="5864D028" w:rsidR="00132EB7" w:rsidRPr="00BE1F04" w:rsidRDefault="00132EB7" w:rsidP="00132EB7">
            <w:pPr>
              <w:pStyle w:val="ListParagraph"/>
              <w:ind w:left="0"/>
              <w:jc w:val="center"/>
            </w:pPr>
            <w:r w:rsidRPr="004A2869">
              <w:t>.037</w:t>
            </w:r>
          </w:p>
        </w:tc>
        <w:tc>
          <w:tcPr>
            <w:tcW w:w="2639" w:type="dxa"/>
          </w:tcPr>
          <w:p w14:paraId="25F635AF" w14:textId="38CF6C56" w:rsidR="00132EB7" w:rsidRPr="00BE1F04" w:rsidRDefault="003D1BD0" w:rsidP="00132EB7">
            <w:pPr>
              <w:pStyle w:val="ListParagraph"/>
              <w:ind w:left="0"/>
              <w:jc w:val="center"/>
            </w:pPr>
            <w:r>
              <w:t>--</w:t>
            </w:r>
          </w:p>
        </w:tc>
        <w:tc>
          <w:tcPr>
            <w:tcW w:w="2639" w:type="dxa"/>
          </w:tcPr>
          <w:p w14:paraId="71763D1C" w14:textId="41A5EDC2" w:rsidR="00132EB7" w:rsidRPr="00BE1F04" w:rsidRDefault="00132EB7" w:rsidP="00132EB7">
            <w:pPr>
              <w:pStyle w:val="ListParagraph"/>
              <w:ind w:left="0"/>
              <w:jc w:val="center"/>
            </w:pPr>
            <w:r w:rsidRPr="00AC0744">
              <w:t xml:space="preserve">.074      </w:t>
            </w:r>
          </w:p>
        </w:tc>
        <w:tc>
          <w:tcPr>
            <w:tcW w:w="2639" w:type="dxa"/>
          </w:tcPr>
          <w:p w14:paraId="60134066" w14:textId="4706DE01" w:rsidR="00132EB7" w:rsidRPr="00BE1F04" w:rsidRDefault="00132EB7" w:rsidP="00132EB7">
            <w:pPr>
              <w:pStyle w:val="ListParagraph"/>
              <w:ind w:left="0"/>
              <w:jc w:val="center"/>
            </w:pPr>
            <w:r w:rsidRPr="003E13A6">
              <w:t>.016</w:t>
            </w:r>
          </w:p>
        </w:tc>
      </w:tr>
      <w:tr w:rsidR="00132EB7" w14:paraId="31C2E01F" w14:textId="77777777" w:rsidTr="00BE1F04">
        <w:tc>
          <w:tcPr>
            <w:tcW w:w="2673" w:type="dxa"/>
          </w:tcPr>
          <w:p w14:paraId="091B227C" w14:textId="2CB8FB22" w:rsidR="00132EB7" w:rsidRDefault="00132EB7" w:rsidP="00132EB7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tem 3</w:t>
            </w:r>
          </w:p>
        </w:tc>
        <w:tc>
          <w:tcPr>
            <w:tcW w:w="2638" w:type="dxa"/>
          </w:tcPr>
          <w:p w14:paraId="7106A55E" w14:textId="2E926899" w:rsidR="00132EB7" w:rsidRPr="00BE1F04" w:rsidRDefault="00132EB7" w:rsidP="00132EB7">
            <w:pPr>
              <w:pStyle w:val="ListParagraph"/>
              <w:ind w:left="0"/>
              <w:jc w:val="center"/>
            </w:pPr>
            <w:r w:rsidRPr="004A2869">
              <w:t>.103</w:t>
            </w:r>
          </w:p>
        </w:tc>
        <w:tc>
          <w:tcPr>
            <w:tcW w:w="2639" w:type="dxa"/>
          </w:tcPr>
          <w:p w14:paraId="2702FB70" w14:textId="1499E8A0" w:rsidR="00132EB7" w:rsidRPr="00BE1F04" w:rsidRDefault="003D1BD0" w:rsidP="00132EB7">
            <w:pPr>
              <w:pStyle w:val="ListParagraph"/>
              <w:ind w:left="0"/>
              <w:jc w:val="center"/>
            </w:pPr>
            <w:r>
              <w:t>--</w:t>
            </w:r>
          </w:p>
        </w:tc>
        <w:tc>
          <w:tcPr>
            <w:tcW w:w="2639" w:type="dxa"/>
          </w:tcPr>
          <w:p w14:paraId="3874CDEE" w14:textId="74FDA4BD" w:rsidR="00132EB7" w:rsidRPr="00BE1F04" w:rsidRDefault="00132EB7" w:rsidP="00132EB7">
            <w:pPr>
              <w:pStyle w:val="ListParagraph"/>
              <w:ind w:left="0"/>
              <w:jc w:val="center"/>
            </w:pPr>
            <w:r w:rsidRPr="00AC0744">
              <w:t xml:space="preserve">.287      </w:t>
            </w:r>
          </w:p>
        </w:tc>
        <w:tc>
          <w:tcPr>
            <w:tcW w:w="2639" w:type="dxa"/>
          </w:tcPr>
          <w:p w14:paraId="740CFFEB" w14:textId="6D7F9976" w:rsidR="00132EB7" w:rsidRPr="00BE1F04" w:rsidRDefault="00132EB7" w:rsidP="00132EB7">
            <w:pPr>
              <w:pStyle w:val="ListParagraph"/>
              <w:ind w:left="0"/>
              <w:jc w:val="center"/>
            </w:pPr>
            <w:r w:rsidRPr="003E13A6">
              <w:t xml:space="preserve">.028     </w:t>
            </w:r>
          </w:p>
        </w:tc>
      </w:tr>
      <w:tr w:rsidR="00132EB7" w14:paraId="683C5EC0" w14:textId="77777777" w:rsidTr="00BE1F04">
        <w:tc>
          <w:tcPr>
            <w:tcW w:w="2673" w:type="dxa"/>
          </w:tcPr>
          <w:p w14:paraId="1C1CC195" w14:textId="03E64F11" w:rsidR="00132EB7" w:rsidRDefault="00132EB7" w:rsidP="00132EB7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tem 4</w:t>
            </w:r>
          </w:p>
        </w:tc>
        <w:tc>
          <w:tcPr>
            <w:tcW w:w="2638" w:type="dxa"/>
          </w:tcPr>
          <w:p w14:paraId="163B2D13" w14:textId="41C375CC" w:rsidR="00132EB7" w:rsidRPr="00BE1F04" w:rsidRDefault="00132EB7" w:rsidP="00132EB7">
            <w:pPr>
              <w:pStyle w:val="ListParagraph"/>
              <w:ind w:left="0"/>
              <w:jc w:val="center"/>
            </w:pPr>
            <w:r w:rsidRPr="004A2869">
              <w:t>.138</w:t>
            </w:r>
          </w:p>
        </w:tc>
        <w:tc>
          <w:tcPr>
            <w:tcW w:w="2639" w:type="dxa"/>
          </w:tcPr>
          <w:p w14:paraId="773CF15D" w14:textId="5137E49B" w:rsidR="00132EB7" w:rsidRPr="00BE1F04" w:rsidRDefault="003D1BD0" w:rsidP="00132EB7">
            <w:pPr>
              <w:pStyle w:val="ListParagraph"/>
              <w:ind w:left="0"/>
              <w:jc w:val="center"/>
            </w:pPr>
            <w:r>
              <w:t>--</w:t>
            </w:r>
          </w:p>
        </w:tc>
        <w:tc>
          <w:tcPr>
            <w:tcW w:w="2639" w:type="dxa"/>
          </w:tcPr>
          <w:p w14:paraId="78047737" w14:textId="4890C5B6" w:rsidR="00132EB7" w:rsidRPr="00BE1F04" w:rsidRDefault="00132EB7" w:rsidP="00132EB7">
            <w:pPr>
              <w:pStyle w:val="ListParagraph"/>
              <w:ind w:left="0"/>
              <w:jc w:val="center"/>
            </w:pPr>
            <w:r w:rsidRPr="00AC0744">
              <w:t>.055</w:t>
            </w:r>
          </w:p>
        </w:tc>
        <w:tc>
          <w:tcPr>
            <w:tcW w:w="2639" w:type="dxa"/>
          </w:tcPr>
          <w:p w14:paraId="5E5E71B0" w14:textId="532F408C" w:rsidR="00132EB7" w:rsidRPr="00BE1F04" w:rsidRDefault="00132EB7" w:rsidP="00132EB7">
            <w:pPr>
              <w:pStyle w:val="ListParagraph"/>
              <w:ind w:left="0"/>
              <w:jc w:val="center"/>
            </w:pPr>
            <w:r w:rsidRPr="003E13A6">
              <w:t xml:space="preserve"> .068      </w:t>
            </w:r>
          </w:p>
        </w:tc>
      </w:tr>
      <w:tr w:rsidR="00132EB7" w14:paraId="09D72350" w14:textId="77777777" w:rsidTr="00BE1F04">
        <w:tc>
          <w:tcPr>
            <w:tcW w:w="2673" w:type="dxa"/>
          </w:tcPr>
          <w:p w14:paraId="6F0BE894" w14:textId="4D482C85" w:rsidR="00132EB7" w:rsidRDefault="00132EB7" w:rsidP="00132EB7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tem 5</w:t>
            </w:r>
          </w:p>
        </w:tc>
        <w:tc>
          <w:tcPr>
            <w:tcW w:w="2638" w:type="dxa"/>
          </w:tcPr>
          <w:p w14:paraId="36E66722" w14:textId="028AE024" w:rsidR="00132EB7" w:rsidRPr="00BE1F04" w:rsidRDefault="00132EB7" w:rsidP="00132EB7">
            <w:pPr>
              <w:pStyle w:val="ListParagraph"/>
              <w:ind w:left="0"/>
              <w:jc w:val="center"/>
            </w:pPr>
            <w:r w:rsidRPr="004A2869">
              <w:t>.038</w:t>
            </w:r>
          </w:p>
        </w:tc>
        <w:tc>
          <w:tcPr>
            <w:tcW w:w="2639" w:type="dxa"/>
          </w:tcPr>
          <w:p w14:paraId="400F5673" w14:textId="74DA9CCE" w:rsidR="00132EB7" w:rsidRPr="00BE1F04" w:rsidRDefault="003D1BD0" w:rsidP="00132EB7">
            <w:pPr>
              <w:pStyle w:val="ListParagraph"/>
              <w:ind w:left="0"/>
              <w:jc w:val="center"/>
            </w:pPr>
            <w:r>
              <w:t>--</w:t>
            </w:r>
          </w:p>
        </w:tc>
        <w:tc>
          <w:tcPr>
            <w:tcW w:w="2639" w:type="dxa"/>
          </w:tcPr>
          <w:p w14:paraId="27743E1D" w14:textId="23066D03" w:rsidR="00132EB7" w:rsidRPr="00BE1F04" w:rsidRDefault="00132EB7" w:rsidP="00132EB7">
            <w:pPr>
              <w:pStyle w:val="ListParagraph"/>
              <w:ind w:left="0"/>
              <w:jc w:val="center"/>
            </w:pPr>
            <w:r w:rsidRPr="00AC0744">
              <w:t xml:space="preserve">.076      </w:t>
            </w:r>
          </w:p>
        </w:tc>
        <w:tc>
          <w:tcPr>
            <w:tcW w:w="2639" w:type="dxa"/>
          </w:tcPr>
          <w:p w14:paraId="317FAB30" w14:textId="56CC1E4A" w:rsidR="00132EB7" w:rsidRPr="00BE1F04" w:rsidRDefault="00132EB7" w:rsidP="00132EB7">
            <w:pPr>
              <w:pStyle w:val="ListParagraph"/>
              <w:ind w:left="0"/>
              <w:jc w:val="center"/>
            </w:pPr>
            <w:r w:rsidRPr="003E13A6">
              <w:t xml:space="preserve"> .017</w:t>
            </w:r>
          </w:p>
        </w:tc>
      </w:tr>
      <w:tr w:rsidR="00132EB7" w14:paraId="48890AD0" w14:textId="77777777" w:rsidTr="00BE1F04">
        <w:tc>
          <w:tcPr>
            <w:tcW w:w="2673" w:type="dxa"/>
          </w:tcPr>
          <w:p w14:paraId="1D72637F" w14:textId="725B9892" w:rsidR="00132EB7" w:rsidRDefault="00132EB7" w:rsidP="00132EB7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EM identity</w:t>
            </w:r>
          </w:p>
        </w:tc>
        <w:tc>
          <w:tcPr>
            <w:tcW w:w="2638" w:type="dxa"/>
          </w:tcPr>
          <w:p w14:paraId="485FB1CA" w14:textId="5E918B2B" w:rsidR="00132EB7" w:rsidRPr="00BE1F04" w:rsidRDefault="003D1BD0" w:rsidP="00132EB7">
            <w:pPr>
              <w:pStyle w:val="ListParagraph"/>
              <w:ind w:left="0"/>
              <w:jc w:val="center"/>
            </w:pPr>
            <w:r>
              <w:t>--</w:t>
            </w:r>
          </w:p>
        </w:tc>
        <w:tc>
          <w:tcPr>
            <w:tcW w:w="2639" w:type="dxa"/>
          </w:tcPr>
          <w:p w14:paraId="1A346422" w14:textId="266DFD07" w:rsidR="00132EB7" w:rsidRPr="00BE1F04" w:rsidRDefault="00132EB7" w:rsidP="00132EB7">
            <w:pPr>
              <w:pStyle w:val="ListParagraph"/>
              <w:ind w:left="0"/>
              <w:jc w:val="center"/>
            </w:pPr>
            <w:r w:rsidRPr="00BE1F04">
              <w:t>.056</w:t>
            </w:r>
          </w:p>
        </w:tc>
        <w:tc>
          <w:tcPr>
            <w:tcW w:w="2639" w:type="dxa"/>
          </w:tcPr>
          <w:p w14:paraId="66F22658" w14:textId="2893AD2E" w:rsidR="00132EB7" w:rsidRPr="00BE1F04" w:rsidRDefault="00132EB7" w:rsidP="00132EB7">
            <w:pPr>
              <w:pStyle w:val="ListParagraph"/>
              <w:ind w:left="0"/>
              <w:jc w:val="center"/>
            </w:pPr>
            <w:r w:rsidRPr="00BE1F04">
              <w:t xml:space="preserve">.032      </w:t>
            </w:r>
          </w:p>
        </w:tc>
        <w:tc>
          <w:tcPr>
            <w:tcW w:w="2639" w:type="dxa"/>
          </w:tcPr>
          <w:p w14:paraId="72B5EE6F" w14:textId="7677A304" w:rsidR="00132EB7" w:rsidRPr="00BE1F04" w:rsidRDefault="003D0608" w:rsidP="00132EB7">
            <w:pPr>
              <w:pStyle w:val="ListParagraph"/>
              <w:ind w:left="0"/>
              <w:jc w:val="center"/>
            </w:pPr>
            <w:r w:rsidRPr="00BE1F04">
              <w:t xml:space="preserve">.206     </w:t>
            </w:r>
          </w:p>
        </w:tc>
      </w:tr>
      <w:tr w:rsidR="00132EB7" w14:paraId="7B71C129" w14:textId="77777777" w:rsidTr="00BE1F04">
        <w:tc>
          <w:tcPr>
            <w:tcW w:w="2673" w:type="dxa"/>
          </w:tcPr>
          <w:p w14:paraId="4C70BC62" w14:textId="41873249" w:rsidR="00132EB7" w:rsidRDefault="00132EB7" w:rsidP="00132EB7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ientist career interest</w:t>
            </w:r>
          </w:p>
        </w:tc>
        <w:tc>
          <w:tcPr>
            <w:tcW w:w="2638" w:type="dxa"/>
          </w:tcPr>
          <w:p w14:paraId="1BF7C7E2" w14:textId="36C906CF" w:rsidR="00132EB7" w:rsidRPr="00BE1F04" w:rsidRDefault="003D1BD0" w:rsidP="00132EB7">
            <w:pPr>
              <w:pStyle w:val="ListParagraph"/>
              <w:ind w:left="0"/>
              <w:jc w:val="center"/>
            </w:pPr>
            <w:r>
              <w:t>--</w:t>
            </w:r>
          </w:p>
        </w:tc>
        <w:tc>
          <w:tcPr>
            <w:tcW w:w="2639" w:type="dxa"/>
          </w:tcPr>
          <w:p w14:paraId="0BBBD922" w14:textId="0491F477" w:rsidR="00132EB7" w:rsidRPr="00BE1F04" w:rsidRDefault="00132EB7" w:rsidP="00132EB7">
            <w:pPr>
              <w:pStyle w:val="ListParagraph"/>
              <w:ind w:left="0"/>
              <w:jc w:val="center"/>
            </w:pPr>
            <w:r w:rsidRPr="00BE1F04">
              <w:t xml:space="preserve">.095      </w:t>
            </w:r>
          </w:p>
        </w:tc>
        <w:tc>
          <w:tcPr>
            <w:tcW w:w="2639" w:type="dxa"/>
          </w:tcPr>
          <w:p w14:paraId="4085B163" w14:textId="593237BD" w:rsidR="00132EB7" w:rsidRPr="00BE1F04" w:rsidRDefault="00132EB7" w:rsidP="00132EB7">
            <w:pPr>
              <w:pStyle w:val="ListParagraph"/>
              <w:ind w:left="0"/>
              <w:jc w:val="center"/>
            </w:pPr>
            <w:r w:rsidRPr="00BE1F04">
              <w:t>.118</w:t>
            </w:r>
          </w:p>
        </w:tc>
        <w:tc>
          <w:tcPr>
            <w:tcW w:w="2639" w:type="dxa"/>
          </w:tcPr>
          <w:p w14:paraId="63F2FA1B" w14:textId="31D1393E" w:rsidR="00132EB7" w:rsidRPr="00BE1F04" w:rsidRDefault="00BE1F04" w:rsidP="00132EB7">
            <w:pPr>
              <w:pStyle w:val="ListParagraph"/>
              <w:ind w:left="0"/>
              <w:jc w:val="center"/>
            </w:pPr>
            <w:r w:rsidRPr="00BE1F04">
              <w:t xml:space="preserve">.235      </w:t>
            </w:r>
          </w:p>
        </w:tc>
      </w:tr>
    </w:tbl>
    <w:p w14:paraId="2033C043" w14:textId="77777777" w:rsidR="00B52233" w:rsidRDefault="00B52233" w:rsidP="00B52233">
      <w:pPr>
        <w:pStyle w:val="ListParagraph"/>
        <w:jc w:val="center"/>
        <w:rPr>
          <w:b/>
          <w:bCs/>
        </w:rPr>
      </w:pPr>
    </w:p>
    <w:p w14:paraId="4D79A632" w14:textId="77777777" w:rsidR="00BE1F04" w:rsidRDefault="00BE1F04" w:rsidP="00B52233">
      <w:pPr>
        <w:pStyle w:val="ListParagraph"/>
        <w:jc w:val="center"/>
        <w:rPr>
          <w:b/>
          <w:bCs/>
        </w:rPr>
      </w:pPr>
    </w:p>
    <w:p w14:paraId="75333ECA" w14:textId="77777777" w:rsidR="00BE1F04" w:rsidRDefault="00BE1F04" w:rsidP="00B52233">
      <w:pPr>
        <w:pStyle w:val="ListParagraph"/>
        <w:jc w:val="center"/>
        <w:rPr>
          <w:b/>
          <w:bCs/>
        </w:rPr>
      </w:pPr>
    </w:p>
    <w:p w14:paraId="01F2CD0E" w14:textId="1F8E6D72" w:rsidR="00BE1F04" w:rsidRDefault="0048539B" w:rsidP="00B52233">
      <w:pPr>
        <w:pStyle w:val="ListParagraph"/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36096FD4" wp14:editId="4D7CCB67">
            <wp:extent cx="8863330" cy="4309110"/>
            <wp:effectExtent l="0" t="0" r="0" b="0"/>
            <wp:docPr id="7" name="Picture 7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diagram of a dia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CB573" w14:textId="106DBD9E" w:rsidR="0048539B" w:rsidRDefault="0048539B" w:rsidP="0048539B">
      <w:pPr>
        <w:pStyle w:val="ListParagraph"/>
        <w:rPr>
          <w:b/>
          <w:bCs/>
        </w:rPr>
      </w:pPr>
      <w:r>
        <w:rPr>
          <w:b/>
          <w:bCs/>
        </w:rPr>
        <w:t xml:space="preserve">Figure S1. SEM results </w:t>
      </w:r>
      <w:r w:rsidR="001F725D">
        <w:rPr>
          <w:b/>
          <w:bCs/>
        </w:rPr>
        <w:t>controlling sites</w:t>
      </w:r>
      <w:r w:rsidR="00927B63">
        <w:rPr>
          <w:b/>
          <w:bCs/>
        </w:rPr>
        <w:t xml:space="preserve"> (N=285)</w:t>
      </w:r>
    </w:p>
    <w:p w14:paraId="76B37A30" w14:textId="1A218186" w:rsidR="001F725D" w:rsidRPr="0014436C" w:rsidRDefault="001F725D" w:rsidP="0048539B">
      <w:pPr>
        <w:pStyle w:val="ListParagraph"/>
        <w:rPr>
          <w:sz w:val="20"/>
          <w:szCs w:val="20"/>
        </w:rPr>
      </w:pPr>
      <w:r w:rsidRPr="0014436C">
        <w:rPr>
          <w:b/>
          <w:bCs/>
          <w:sz w:val="20"/>
          <w:szCs w:val="20"/>
        </w:rPr>
        <w:t>Note.</w:t>
      </w:r>
      <w:r w:rsidRPr="0014436C">
        <w:rPr>
          <w:sz w:val="20"/>
          <w:szCs w:val="20"/>
        </w:rPr>
        <w:t xml:space="preserve"> </w:t>
      </w:r>
      <w:r w:rsidR="00A2531C" w:rsidRPr="0014436C">
        <w:rPr>
          <w:sz w:val="20"/>
          <w:szCs w:val="20"/>
        </w:rPr>
        <w:t>(1)</w:t>
      </w:r>
      <w:r w:rsidR="00927B63" w:rsidRPr="0014436C">
        <w:rPr>
          <w:sz w:val="20"/>
          <w:szCs w:val="20"/>
        </w:rPr>
        <w:t xml:space="preserve">The model fits were acceptable: </w:t>
      </w:r>
      <w:r w:rsidR="00ED3F4C" w:rsidRPr="0014436C">
        <w:rPr>
          <w:sz w:val="20"/>
          <w:szCs w:val="20"/>
        </w:rPr>
        <w:t>χ2(2</w:t>
      </w:r>
      <w:r w:rsidR="00470EE5" w:rsidRPr="0014436C">
        <w:rPr>
          <w:sz w:val="20"/>
          <w:szCs w:val="20"/>
        </w:rPr>
        <w:t>83</w:t>
      </w:r>
      <w:r w:rsidR="00ED3F4C" w:rsidRPr="0014436C">
        <w:rPr>
          <w:sz w:val="20"/>
          <w:szCs w:val="20"/>
        </w:rPr>
        <w:t xml:space="preserve">) = </w:t>
      </w:r>
      <w:r w:rsidR="00C66353" w:rsidRPr="0014436C">
        <w:rPr>
          <w:sz w:val="20"/>
          <w:szCs w:val="20"/>
        </w:rPr>
        <w:t>484.49</w:t>
      </w:r>
      <w:r w:rsidR="00ED3F4C" w:rsidRPr="0014436C">
        <w:rPr>
          <w:sz w:val="20"/>
          <w:szCs w:val="20"/>
        </w:rPr>
        <w:t>, CFI =.9</w:t>
      </w:r>
      <w:r w:rsidR="00C66353" w:rsidRPr="0014436C">
        <w:rPr>
          <w:sz w:val="20"/>
          <w:szCs w:val="20"/>
        </w:rPr>
        <w:t>37</w:t>
      </w:r>
      <w:r w:rsidR="00ED3F4C" w:rsidRPr="0014436C">
        <w:rPr>
          <w:sz w:val="20"/>
          <w:szCs w:val="20"/>
        </w:rPr>
        <w:t>, TLI =.9</w:t>
      </w:r>
      <w:r w:rsidR="00C66353" w:rsidRPr="0014436C">
        <w:rPr>
          <w:sz w:val="20"/>
          <w:szCs w:val="20"/>
        </w:rPr>
        <w:t>20</w:t>
      </w:r>
      <w:r w:rsidR="00ED3F4C" w:rsidRPr="0014436C">
        <w:rPr>
          <w:sz w:val="20"/>
          <w:szCs w:val="20"/>
        </w:rPr>
        <w:t>, RMSEA =.03</w:t>
      </w:r>
      <w:r w:rsidR="00C66353" w:rsidRPr="0014436C">
        <w:rPr>
          <w:sz w:val="20"/>
          <w:szCs w:val="20"/>
        </w:rPr>
        <w:t>9</w:t>
      </w:r>
      <w:r w:rsidR="00ED3F4C" w:rsidRPr="0014436C">
        <w:rPr>
          <w:sz w:val="20"/>
          <w:szCs w:val="20"/>
        </w:rPr>
        <w:t>, 90% C.I. [.0</w:t>
      </w:r>
      <w:r w:rsidR="005E68B2" w:rsidRPr="0014436C">
        <w:rPr>
          <w:sz w:val="20"/>
          <w:szCs w:val="20"/>
        </w:rPr>
        <w:t>30</w:t>
      </w:r>
      <w:r w:rsidR="00ED3F4C" w:rsidRPr="0014436C">
        <w:rPr>
          <w:sz w:val="20"/>
          <w:szCs w:val="20"/>
        </w:rPr>
        <w:t>, 04</w:t>
      </w:r>
      <w:r w:rsidR="005E68B2" w:rsidRPr="0014436C">
        <w:rPr>
          <w:sz w:val="20"/>
          <w:szCs w:val="20"/>
        </w:rPr>
        <w:t>7</w:t>
      </w:r>
      <w:r w:rsidR="00ED3F4C" w:rsidRPr="0014436C">
        <w:rPr>
          <w:sz w:val="20"/>
          <w:szCs w:val="20"/>
        </w:rPr>
        <w:t>], SRMR=.0</w:t>
      </w:r>
      <w:r w:rsidR="005E68B2" w:rsidRPr="0014436C">
        <w:rPr>
          <w:sz w:val="20"/>
          <w:szCs w:val="20"/>
        </w:rPr>
        <w:t>67</w:t>
      </w:r>
      <w:r w:rsidR="00546294" w:rsidRPr="0014436C">
        <w:rPr>
          <w:sz w:val="20"/>
          <w:szCs w:val="20"/>
        </w:rPr>
        <w:t>;</w:t>
      </w:r>
      <w:r w:rsidR="00A2531C" w:rsidRPr="0014436C">
        <w:rPr>
          <w:sz w:val="20"/>
          <w:szCs w:val="20"/>
        </w:rPr>
        <w:t>(2)</w:t>
      </w:r>
      <w:r w:rsidR="00546294" w:rsidRPr="0014436C">
        <w:rPr>
          <w:sz w:val="20"/>
          <w:szCs w:val="20"/>
        </w:rPr>
        <w:t xml:space="preserve"> the pathway from T2 STEM identity to T4 scientist career interest via T3 science efficacy was significant (β = .0</w:t>
      </w:r>
      <w:r w:rsidR="006F7576" w:rsidRPr="0014436C">
        <w:rPr>
          <w:sz w:val="20"/>
          <w:szCs w:val="20"/>
        </w:rPr>
        <w:t>76</w:t>
      </w:r>
      <w:r w:rsidR="00546294" w:rsidRPr="0014436C">
        <w:rPr>
          <w:sz w:val="20"/>
          <w:szCs w:val="20"/>
        </w:rPr>
        <w:t>, SE=.0</w:t>
      </w:r>
      <w:r w:rsidR="006F7576" w:rsidRPr="0014436C">
        <w:rPr>
          <w:sz w:val="20"/>
          <w:szCs w:val="20"/>
        </w:rPr>
        <w:t>38</w:t>
      </w:r>
      <w:r w:rsidR="00546294" w:rsidRPr="0014436C">
        <w:rPr>
          <w:sz w:val="20"/>
          <w:szCs w:val="20"/>
        </w:rPr>
        <w:t>, p = .04</w:t>
      </w:r>
      <w:r w:rsidR="006F7576" w:rsidRPr="0014436C">
        <w:rPr>
          <w:sz w:val="20"/>
          <w:szCs w:val="20"/>
        </w:rPr>
        <w:t>5</w:t>
      </w:r>
      <w:r w:rsidR="00546294" w:rsidRPr="0014436C">
        <w:rPr>
          <w:sz w:val="20"/>
          <w:szCs w:val="20"/>
        </w:rPr>
        <w:t>), and the pathway from T1 science efficacy to T4 scientist career interest via T2 STEM identity and T3 science efficacy was not significant.</w:t>
      </w:r>
    </w:p>
    <w:p w14:paraId="0D9C5E26" w14:textId="386999CA" w:rsidR="00A2531C" w:rsidRPr="0014436C" w:rsidRDefault="00F1244B" w:rsidP="0048539B">
      <w:pPr>
        <w:pStyle w:val="ListParagraph"/>
        <w:rPr>
          <w:sz w:val="20"/>
          <w:szCs w:val="20"/>
        </w:rPr>
      </w:pPr>
      <w:r w:rsidRPr="0014436C">
        <w:rPr>
          <w:sz w:val="20"/>
          <w:szCs w:val="20"/>
        </w:rPr>
        <w:t>(3) We created</w:t>
      </w:r>
      <w:r w:rsidR="005B3764" w:rsidRPr="0014436C">
        <w:rPr>
          <w:sz w:val="20"/>
          <w:szCs w:val="20"/>
        </w:rPr>
        <w:t xml:space="preserve"> four</w:t>
      </w:r>
      <w:r w:rsidRPr="0014436C">
        <w:rPr>
          <w:sz w:val="20"/>
          <w:szCs w:val="20"/>
        </w:rPr>
        <w:t xml:space="preserve"> dummy variables to represent </w:t>
      </w:r>
      <w:r w:rsidR="00D8125D" w:rsidRPr="0014436C">
        <w:rPr>
          <w:sz w:val="20"/>
          <w:szCs w:val="20"/>
        </w:rPr>
        <w:t xml:space="preserve">a. </w:t>
      </w:r>
      <w:r w:rsidRPr="0014436C">
        <w:rPr>
          <w:sz w:val="20"/>
          <w:szCs w:val="20"/>
        </w:rPr>
        <w:t xml:space="preserve">science </w:t>
      </w:r>
      <w:r w:rsidR="005B3764" w:rsidRPr="0014436C">
        <w:rPr>
          <w:sz w:val="20"/>
          <w:szCs w:val="20"/>
        </w:rPr>
        <w:t>museum</w:t>
      </w:r>
      <w:r w:rsidRPr="0014436C">
        <w:rPr>
          <w:sz w:val="20"/>
          <w:szCs w:val="20"/>
        </w:rPr>
        <w:t xml:space="preserve">, </w:t>
      </w:r>
      <w:r w:rsidR="00D8125D" w:rsidRPr="0014436C">
        <w:rPr>
          <w:sz w:val="20"/>
          <w:szCs w:val="20"/>
        </w:rPr>
        <w:t xml:space="preserve">b. </w:t>
      </w:r>
      <w:r w:rsidRPr="0014436C">
        <w:rPr>
          <w:sz w:val="20"/>
          <w:szCs w:val="20"/>
        </w:rPr>
        <w:t xml:space="preserve">aquarium, </w:t>
      </w:r>
      <w:r w:rsidR="00D8125D" w:rsidRPr="0014436C">
        <w:rPr>
          <w:sz w:val="20"/>
          <w:szCs w:val="20"/>
        </w:rPr>
        <w:t xml:space="preserve">c. </w:t>
      </w:r>
      <w:r w:rsidRPr="0014436C">
        <w:rPr>
          <w:sz w:val="20"/>
          <w:szCs w:val="20"/>
        </w:rPr>
        <w:t>zoo,</w:t>
      </w:r>
      <w:r w:rsidR="00EA40D6" w:rsidRPr="0014436C">
        <w:rPr>
          <w:sz w:val="20"/>
          <w:szCs w:val="20"/>
        </w:rPr>
        <w:t xml:space="preserve"> </w:t>
      </w:r>
      <w:r w:rsidR="006E7773" w:rsidRPr="0014436C">
        <w:rPr>
          <w:sz w:val="20"/>
          <w:szCs w:val="20"/>
        </w:rPr>
        <w:t xml:space="preserve">d. </w:t>
      </w:r>
      <w:r w:rsidR="005B3764" w:rsidRPr="0014436C">
        <w:rPr>
          <w:sz w:val="20"/>
          <w:szCs w:val="20"/>
        </w:rPr>
        <w:t xml:space="preserve">medical science education </w:t>
      </w:r>
      <w:r w:rsidR="00400B6E" w:rsidRPr="0014436C">
        <w:rPr>
          <w:sz w:val="20"/>
          <w:szCs w:val="20"/>
        </w:rPr>
        <w:t>centre</w:t>
      </w:r>
      <w:r w:rsidR="005B3764" w:rsidRPr="0014436C">
        <w:rPr>
          <w:sz w:val="20"/>
          <w:szCs w:val="20"/>
        </w:rPr>
        <w:t xml:space="preserve">, </w:t>
      </w:r>
      <w:r w:rsidR="006E7773" w:rsidRPr="0014436C">
        <w:rPr>
          <w:sz w:val="20"/>
          <w:szCs w:val="20"/>
        </w:rPr>
        <w:t>e.</w:t>
      </w:r>
      <w:r w:rsidR="005B3764" w:rsidRPr="0014436C">
        <w:rPr>
          <w:sz w:val="20"/>
          <w:szCs w:val="20"/>
        </w:rPr>
        <w:t xml:space="preserve"> combined children’s museum and medical heritage museum</w:t>
      </w:r>
      <w:r w:rsidR="006E7773" w:rsidRPr="0014436C">
        <w:rPr>
          <w:sz w:val="20"/>
          <w:szCs w:val="20"/>
        </w:rPr>
        <w:t xml:space="preserve">. </w:t>
      </w:r>
      <w:r w:rsidR="00545AC3" w:rsidRPr="0014436C">
        <w:rPr>
          <w:sz w:val="20"/>
          <w:szCs w:val="20"/>
        </w:rPr>
        <w:t xml:space="preserve">The variable representing medical science education centre was not associated with scientist career interest </w:t>
      </w:r>
      <w:r w:rsidR="0014436C" w:rsidRPr="0014436C">
        <w:rPr>
          <w:sz w:val="20"/>
          <w:szCs w:val="20"/>
        </w:rPr>
        <w:t xml:space="preserve">at any time points. </w:t>
      </w:r>
    </w:p>
    <w:p w14:paraId="6CF66E36" w14:textId="68CA8F77" w:rsidR="006F7576" w:rsidRPr="005E68B2" w:rsidRDefault="006F7576" w:rsidP="0048539B">
      <w:pPr>
        <w:pStyle w:val="ListParagraph"/>
      </w:pPr>
    </w:p>
    <w:sectPr w:rsidR="006F7576" w:rsidRPr="005E68B2" w:rsidSect="00504909">
      <w:footerReference w:type="defaul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489F8" w14:textId="77777777" w:rsidR="00B06693" w:rsidRDefault="00B06693" w:rsidP="00222BD5">
      <w:pPr>
        <w:spacing w:after="0" w:line="240" w:lineRule="auto"/>
      </w:pPr>
      <w:r>
        <w:separator/>
      </w:r>
    </w:p>
  </w:endnote>
  <w:endnote w:type="continuationSeparator" w:id="0">
    <w:p w14:paraId="19D9A07C" w14:textId="77777777" w:rsidR="00B06693" w:rsidRDefault="00B06693" w:rsidP="0022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72797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9A3D44" w14:textId="45369894" w:rsidR="00222BD5" w:rsidRDefault="00222B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7ECB1F" w14:textId="77777777" w:rsidR="00222BD5" w:rsidRDefault="00222B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2C615" w14:textId="77777777" w:rsidR="00B06693" w:rsidRDefault="00B06693" w:rsidP="00222BD5">
      <w:pPr>
        <w:spacing w:after="0" w:line="240" w:lineRule="auto"/>
      </w:pPr>
      <w:r>
        <w:separator/>
      </w:r>
    </w:p>
  </w:footnote>
  <w:footnote w:type="continuationSeparator" w:id="0">
    <w:p w14:paraId="57DB766A" w14:textId="77777777" w:rsidR="00B06693" w:rsidRDefault="00B06693" w:rsidP="00222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4A6BF7"/>
    <w:multiLevelType w:val="hybridMultilevel"/>
    <w:tmpl w:val="696231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0719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ysjAwNDEzMzezNDNQ0lEKTi0uzszPAykwqQUAbJANASwAAAA="/>
  </w:docVars>
  <w:rsids>
    <w:rsidRoot w:val="00847149"/>
    <w:rsid w:val="0000148F"/>
    <w:rsid w:val="0000338B"/>
    <w:rsid w:val="00014998"/>
    <w:rsid w:val="00050057"/>
    <w:rsid w:val="0006539E"/>
    <w:rsid w:val="00071665"/>
    <w:rsid w:val="000757B8"/>
    <w:rsid w:val="000C19E2"/>
    <w:rsid w:val="000C2317"/>
    <w:rsid w:val="000D760D"/>
    <w:rsid w:val="00132EB7"/>
    <w:rsid w:val="00134D44"/>
    <w:rsid w:val="0014436C"/>
    <w:rsid w:val="00190E90"/>
    <w:rsid w:val="001920A6"/>
    <w:rsid w:val="00196C81"/>
    <w:rsid w:val="001F4555"/>
    <w:rsid w:val="001F50F5"/>
    <w:rsid w:val="001F725D"/>
    <w:rsid w:val="00206948"/>
    <w:rsid w:val="00222BD5"/>
    <w:rsid w:val="00273499"/>
    <w:rsid w:val="0029124F"/>
    <w:rsid w:val="002A50F9"/>
    <w:rsid w:val="002B7069"/>
    <w:rsid w:val="002C166B"/>
    <w:rsid w:val="002D044C"/>
    <w:rsid w:val="002F6C6F"/>
    <w:rsid w:val="00314964"/>
    <w:rsid w:val="00315C37"/>
    <w:rsid w:val="0033554A"/>
    <w:rsid w:val="00363FA1"/>
    <w:rsid w:val="00366A8C"/>
    <w:rsid w:val="00383907"/>
    <w:rsid w:val="00385268"/>
    <w:rsid w:val="003A0F0F"/>
    <w:rsid w:val="003A445E"/>
    <w:rsid w:val="003B59A1"/>
    <w:rsid w:val="003C477F"/>
    <w:rsid w:val="003D0608"/>
    <w:rsid w:val="003D0BBB"/>
    <w:rsid w:val="003D1BD0"/>
    <w:rsid w:val="003D7252"/>
    <w:rsid w:val="003D7B5B"/>
    <w:rsid w:val="003F0027"/>
    <w:rsid w:val="00400B6E"/>
    <w:rsid w:val="00405189"/>
    <w:rsid w:val="00426E7A"/>
    <w:rsid w:val="00470EE5"/>
    <w:rsid w:val="00475EAD"/>
    <w:rsid w:val="0048539B"/>
    <w:rsid w:val="004877FC"/>
    <w:rsid w:val="004A3350"/>
    <w:rsid w:val="004C5568"/>
    <w:rsid w:val="00504909"/>
    <w:rsid w:val="0052644A"/>
    <w:rsid w:val="0054408D"/>
    <w:rsid w:val="00545AC3"/>
    <w:rsid w:val="00546294"/>
    <w:rsid w:val="00546808"/>
    <w:rsid w:val="005473CB"/>
    <w:rsid w:val="005B3764"/>
    <w:rsid w:val="005E68B2"/>
    <w:rsid w:val="00611FFC"/>
    <w:rsid w:val="00617A51"/>
    <w:rsid w:val="00672A5E"/>
    <w:rsid w:val="006A1C27"/>
    <w:rsid w:val="006C4361"/>
    <w:rsid w:val="006D3730"/>
    <w:rsid w:val="006D74F2"/>
    <w:rsid w:val="006E3CA8"/>
    <w:rsid w:val="006E7773"/>
    <w:rsid w:val="006F070F"/>
    <w:rsid w:val="006F7576"/>
    <w:rsid w:val="00727ECE"/>
    <w:rsid w:val="00737AD4"/>
    <w:rsid w:val="007450D5"/>
    <w:rsid w:val="007C0D3A"/>
    <w:rsid w:val="007F737D"/>
    <w:rsid w:val="008023E4"/>
    <w:rsid w:val="00825027"/>
    <w:rsid w:val="00830D7C"/>
    <w:rsid w:val="00847149"/>
    <w:rsid w:val="00864043"/>
    <w:rsid w:val="008646B8"/>
    <w:rsid w:val="00886B41"/>
    <w:rsid w:val="00897559"/>
    <w:rsid w:val="008B2F34"/>
    <w:rsid w:val="008C6183"/>
    <w:rsid w:val="00913CA4"/>
    <w:rsid w:val="00927B63"/>
    <w:rsid w:val="00952CD2"/>
    <w:rsid w:val="00986738"/>
    <w:rsid w:val="00993E56"/>
    <w:rsid w:val="0099773E"/>
    <w:rsid w:val="009A0C40"/>
    <w:rsid w:val="009A3335"/>
    <w:rsid w:val="009C67CE"/>
    <w:rsid w:val="009D169A"/>
    <w:rsid w:val="009E280A"/>
    <w:rsid w:val="009E5875"/>
    <w:rsid w:val="00A2531C"/>
    <w:rsid w:val="00A5271C"/>
    <w:rsid w:val="00A72447"/>
    <w:rsid w:val="00A9323F"/>
    <w:rsid w:val="00AA03FD"/>
    <w:rsid w:val="00AA2FB8"/>
    <w:rsid w:val="00AE5C93"/>
    <w:rsid w:val="00B06693"/>
    <w:rsid w:val="00B11ADA"/>
    <w:rsid w:val="00B12560"/>
    <w:rsid w:val="00B131EE"/>
    <w:rsid w:val="00B142D0"/>
    <w:rsid w:val="00B3600B"/>
    <w:rsid w:val="00B52233"/>
    <w:rsid w:val="00B72E18"/>
    <w:rsid w:val="00B855AD"/>
    <w:rsid w:val="00BA7A77"/>
    <w:rsid w:val="00BB2677"/>
    <w:rsid w:val="00BE1F04"/>
    <w:rsid w:val="00C01209"/>
    <w:rsid w:val="00C165E1"/>
    <w:rsid w:val="00C323E4"/>
    <w:rsid w:val="00C44AE2"/>
    <w:rsid w:val="00C45ABC"/>
    <w:rsid w:val="00C66353"/>
    <w:rsid w:val="00C72E86"/>
    <w:rsid w:val="00C91B0D"/>
    <w:rsid w:val="00CC31F7"/>
    <w:rsid w:val="00CC74D2"/>
    <w:rsid w:val="00CF1080"/>
    <w:rsid w:val="00CF225E"/>
    <w:rsid w:val="00CF38FE"/>
    <w:rsid w:val="00D013BE"/>
    <w:rsid w:val="00D327AC"/>
    <w:rsid w:val="00D32B0E"/>
    <w:rsid w:val="00D608FD"/>
    <w:rsid w:val="00D8125D"/>
    <w:rsid w:val="00DB367C"/>
    <w:rsid w:val="00DC196F"/>
    <w:rsid w:val="00DD3747"/>
    <w:rsid w:val="00DD5524"/>
    <w:rsid w:val="00E044DF"/>
    <w:rsid w:val="00E43387"/>
    <w:rsid w:val="00E45805"/>
    <w:rsid w:val="00E54988"/>
    <w:rsid w:val="00E815FF"/>
    <w:rsid w:val="00E82C08"/>
    <w:rsid w:val="00EA40D6"/>
    <w:rsid w:val="00EC2001"/>
    <w:rsid w:val="00ED3F4C"/>
    <w:rsid w:val="00EE74F7"/>
    <w:rsid w:val="00EF5754"/>
    <w:rsid w:val="00F00A90"/>
    <w:rsid w:val="00F0418D"/>
    <w:rsid w:val="00F1244B"/>
    <w:rsid w:val="00F36167"/>
    <w:rsid w:val="00F451D7"/>
    <w:rsid w:val="00F47273"/>
    <w:rsid w:val="00F829E1"/>
    <w:rsid w:val="00FA0B66"/>
    <w:rsid w:val="00FB7881"/>
    <w:rsid w:val="00FC3AC7"/>
    <w:rsid w:val="00FD586C"/>
    <w:rsid w:val="00FE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39BE0"/>
  <w15:chartTrackingRefBased/>
  <w15:docId w15:val="{24B37739-D703-401A-9520-6FE78095B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1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15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15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5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5F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C0D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2B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BD5"/>
  </w:style>
  <w:style w:type="paragraph" w:styleId="Footer">
    <w:name w:val="footer"/>
    <w:basedOn w:val="Normal"/>
    <w:link w:val="FooterChar"/>
    <w:uiPriority w:val="99"/>
    <w:unhideWhenUsed/>
    <w:rsid w:val="00222B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778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Mengya</dc:creator>
  <cp:keywords/>
  <dc:description/>
  <cp:lastModifiedBy>Zhao, Mengya</cp:lastModifiedBy>
  <cp:revision>4</cp:revision>
  <dcterms:created xsi:type="dcterms:W3CDTF">2023-09-06T21:32:00Z</dcterms:created>
  <dcterms:modified xsi:type="dcterms:W3CDTF">2023-09-10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6bd841616e9bf4d046768a38c9cda19cdbab14d68897edef6d76cc4ba0563f</vt:lpwstr>
  </property>
</Properties>
</file>